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6BC74E" w14:textId="6AA7D8D6" w:rsidR="001F271E" w:rsidRDefault="001F271E" w:rsidP="0017152A">
      <w:pPr>
        <w:spacing w:line="440" w:lineRule="exact"/>
        <w:rPr>
          <w:rFonts w:ascii="Times New Roman" w:hAnsi="Times New Roman" w:cs="Times New Roman"/>
          <w:b/>
          <w:sz w:val="24"/>
        </w:rPr>
      </w:pPr>
      <w:r w:rsidRPr="001F271E">
        <w:rPr>
          <w:rFonts w:ascii="Times New Roman" w:hAnsi="Times New Roman" w:cs="Times New Roman" w:hint="eastAsia"/>
          <w:b/>
          <w:sz w:val="24"/>
        </w:rPr>
        <w:t>N</w:t>
      </w:r>
      <w:r w:rsidRPr="001F271E">
        <w:rPr>
          <w:rFonts w:ascii="Times New Roman" w:hAnsi="Times New Roman" w:cs="Times New Roman"/>
          <w:b/>
          <w:sz w:val="24"/>
        </w:rPr>
        <w:t xml:space="preserve">F90 stabilizes cyclin E1 mRNA through phosphorylation </w:t>
      </w:r>
      <w:r w:rsidR="00464209">
        <w:rPr>
          <w:rFonts w:ascii="Times New Roman" w:hAnsi="Times New Roman" w:cs="Times New Roman" w:hint="eastAsia"/>
          <w:b/>
          <w:sz w:val="24"/>
        </w:rPr>
        <w:t>of</w:t>
      </w:r>
      <w:r w:rsidR="00464209">
        <w:rPr>
          <w:rFonts w:ascii="Times New Roman" w:hAnsi="Times New Roman" w:cs="Times New Roman"/>
          <w:b/>
          <w:sz w:val="24"/>
        </w:rPr>
        <w:t xml:space="preserve"> </w:t>
      </w:r>
      <w:r w:rsidR="00464209" w:rsidRPr="001F271E">
        <w:rPr>
          <w:rFonts w:ascii="Times New Roman" w:hAnsi="Times New Roman" w:cs="Times New Roman"/>
          <w:b/>
          <w:sz w:val="24"/>
        </w:rPr>
        <w:t xml:space="preserve">NF90-Ser382 </w:t>
      </w:r>
      <w:r w:rsidRPr="001F271E">
        <w:rPr>
          <w:rFonts w:ascii="Times New Roman" w:hAnsi="Times New Roman" w:cs="Times New Roman"/>
          <w:b/>
          <w:sz w:val="24"/>
        </w:rPr>
        <w:t xml:space="preserve">by CDK2 </w:t>
      </w:r>
    </w:p>
    <w:p w14:paraId="44368021" w14:textId="77777777" w:rsidR="005116DE" w:rsidRPr="001F271E" w:rsidRDefault="005116DE" w:rsidP="0017152A">
      <w:pPr>
        <w:spacing w:line="440" w:lineRule="exact"/>
        <w:rPr>
          <w:rFonts w:ascii="Times New Roman" w:hAnsi="Times New Roman" w:cs="Times New Roman"/>
          <w:b/>
          <w:sz w:val="28"/>
          <w:szCs w:val="24"/>
        </w:rPr>
      </w:pPr>
    </w:p>
    <w:p w14:paraId="42C9F6BE" w14:textId="79DE4B86" w:rsidR="0017152A" w:rsidRDefault="003E13D2" w:rsidP="0017152A">
      <w:pPr>
        <w:spacing w:line="440" w:lineRule="exact"/>
        <w:rPr>
          <w:rFonts w:ascii="Times New Roman" w:hAnsi="Times New Roman" w:cs="Times New Roman"/>
          <w:sz w:val="24"/>
          <w:szCs w:val="24"/>
          <w:vertAlign w:val="superscript"/>
        </w:rPr>
      </w:pPr>
      <w:proofErr w:type="spellStart"/>
      <w:r>
        <w:rPr>
          <w:rFonts w:ascii="Times New Roman" w:hAnsi="Times New Roman" w:cs="Times New Roman" w:hint="eastAsia"/>
          <w:sz w:val="24"/>
          <w:szCs w:val="24"/>
        </w:rPr>
        <w:t>D</w:t>
      </w:r>
      <w:r w:rsidR="001945C3">
        <w:rPr>
          <w:rFonts w:ascii="Times New Roman" w:hAnsi="Times New Roman" w:cs="Times New Roman" w:hint="eastAsia"/>
          <w:sz w:val="24"/>
          <w:szCs w:val="24"/>
        </w:rPr>
        <w:t>onglin</w:t>
      </w:r>
      <w:proofErr w:type="spellEnd"/>
      <w:r>
        <w:rPr>
          <w:rFonts w:ascii="Times New Roman" w:hAnsi="Times New Roman" w:cs="Times New Roman" w:hint="eastAsia"/>
          <w:sz w:val="24"/>
          <w:szCs w:val="24"/>
        </w:rPr>
        <w:t xml:space="preserve"> Ding</w:t>
      </w:r>
      <w:r w:rsidRPr="004A4EB2">
        <w:rPr>
          <w:rFonts w:ascii="Times New Roman" w:hAnsi="Times New Roman" w:cs="Times New Roman" w:hint="eastAsia"/>
          <w:sz w:val="24"/>
          <w:szCs w:val="24"/>
          <w:vertAlign w:val="superscript"/>
        </w:rPr>
        <w:t>1,2</w:t>
      </w:r>
      <w:r w:rsidR="00D00C0D">
        <w:rPr>
          <w:rFonts w:ascii="Times New Roman" w:hAnsi="Times New Roman" w:cs="Times New Roman" w:hint="eastAsia"/>
          <w:sz w:val="24"/>
          <w:szCs w:val="24"/>
          <w:vertAlign w:val="superscript"/>
        </w:rPr>
        <w:t>,3</w:t>
      </w:r>
      <w:r w:rsidR="00972D0F">
        <w:rPr>
          <w:rFonts w:ascii="Times New Roman" w:hAnsi="Times New Roman" w:cs="Times New Roman" w:hint="eastAsia"/>
          <w:sz w:val="24"/>
          <w:szCs w:val="24"/>
          <w:vertAlign w:val="superscript"/>
        </w:rPr>
        <w:t>*</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H</w:t>
      </w:r>
      <w:r w:rsidR="001945C3">
        <w:rPr>
          <w:rFonts w:ascii="Times New Roman" w:hAnsi="Times New Roman" w:cs="Times New Roman" w:hint="eastAsia"/>
          <w:sz w:val="24"/>
          <w:szCs w:val="24"/>
        </w:rPr>
        <w:t>uixing</w:t>
      </w:r>
      <w:proofErr w:type="spellEnd"/>
      <w:r w:rsidR="004A4EB2">
        <w:rPr>
          <w:rFonts w:ascii="Times New Roman" w:hAnsi="Times New Roman" w:cs="Times New Roman" w:hint="eastAsia"/>
          <w:sz w:val="24"/>
          <w:szCs w:val="24"/>
        </w:rPr>
        <w:t xml:space="preserve"> Huang</w:t>
      </w:r>
      <w:r w:rsidR="004A4EB2" w:rsidRPr="004A4EB2">
        <w:rPr>
          <w:rFonts w:ascii="Times New Roman" w:hAnsi="Times New Roman" w:cs="Times New Roman" w:hint="eastAsia"/>
          <w:sz w:val="24"/>
          <w:szCs w:val="24"/>
          <w:vertAlign w:val="superscript"/>
        </w:rPr>
        <w:t>1,</w:t>
      </w:r>
      <w:r w:rsidR="00D00C0D">
        <w:rPr>
          <w:rFonts w:ascii="Times New Roman" w:hAnsi="Times New Roman" w:cs="Times New Roman" w:hint="eastAsia"/>
          <w:sz w:val="24"/>
          <w:szCs w:val="24"/>
          <w:vertAlign w:val="superscript"/>
        </w:rPr>
        <w:t>2</w:t>
      </w:r>
      <w:r w:rsidR="00972D0F">
        <w:rPr>
          <w:rFonts w:ascii="Times New Roman" w:hAnsi="Times New Roman" w:cs="Times New Roman" w:hint="eastAsia"/>
          <w:sz w:val="24"/>
          <w:szCs w:val="24"/>
          <w:vertAlign w:val="superscript"/>
        </w:rPr>
        <w:t>*</w:t>
      </w:r>
      <w:r w:rsidR="004A4EB2">
        <w:rPr>
          <w:rFonts w:ascii="Times New Roman" w:hAnsi="Times New Roman" w:cs="Times New Roman" w:hint="eastAsia"/>
          <w:sz w:val="24"/>
          <w:szCs w:val="24"/>
        </w:rPr>
        <w:t xml:space="preserve">, </w:t>
      </w:r>
      <w:proofErr w:type="spellStart"/>
      <w:r w:rsidR="004A4EB2">
        <w:rPr>
          <w:rFonts w:ascii="Times New Roman" w:hAnsi="Times New Roman" w:cs="Times New Roman" w:hint="eastAsia"/>
          <w:sz w:val="24"/>
          <w:szCs w:val="24"/>
        </w:rPr>
        <w:t>Q</w:t>
      </w:r>
      <w:r w:rsidR="001945C3">
        <w:rPr>
          <w:rFonts w:ascii="Times New Roman" w:hAnsi="Times New Roman" w:cs="Times New Roman" w:hint="eastAsia"/>
          <w:sz w:val="24"/>
          <w:szCs w:val="24"/>
        </w:rPr>
        <w:t>uanfu</w:t>
      </w:r>
      <w:proofErr w:type="spellEnd"/>
      <w:r w:rsidR="004A4EB2">
        <w:rPr>
          <w:rFonts w:ascii="Times New Roman" w:hAnsi="Times New Roman" w:cs="Times New Roman" w:hint="eastAsia"/>
          <w:sz w:val="24"/>
          <w:szCs w:val="24"/>
        </w:rPr>
        <w:t xml:space="preserve"> Li</w:t>
      </w:r>
      <w:r w:rsidR="004A4EB2" w:rsidRPr="004A4EB2">
        <w:rPr>
          <w:rFonts w:ascii="Times New Roman" w:hAnsi="Times New Roman" w:cs="Times New Roman" w:hint="eastAsia"/>
          <w:sz w:val="24"/>
          <w:szCs w:val="24"/>
          <w:vertAlign w:val="superscript"/>
        </w:rPr>
        <w:t>1</w:t>
      </w:r>
      <w:r w:rsidR="00972D0F">
        <w:rPr>
          <w:rFonts w:ascii="Times New Roman" w:hAnsi="Times New Roman" w:cs="Times New Roman" w:hint="eastAsia"/>
          <w:sz w:val="24"/>
          <w:szCs w:val="24"/>
          <w:vertAlign w:val="superscript"/>
        </w:rPr>
        <w:t>*</w:t>
      </w:r>
      <w:r w:rsidR="004A4EB2">
        <w:rPr>
          <w:rFonts w:ascii="Times New Roman" w:hAnsi="Times New Roman" w:cs="Times New Roman" w:hint="eastAsia"/>
          <w:sz w:val="24"/>
          <w:szCs w:val="24"/>
        </w:rPr>
        <w:t xml:space="preserve">, </w:t>
      </w:r>
      <w:proofErr w:type="spellStart"/>
      <w:r w:rsidR="004A4EB2">
        <w:rPr>
          <w:rFonts w:ascii="Times New Roman" w:hAnsi="Times New Roman" w:cs="Times New Roman" w:hint="eastAsia"/>
          <w:sz w:val="24"/>
          <w:szCs w:val="24"/>
        </w:rPr>
        <w:t>W</w:t>
      </w:r>
      <w:r w:rsidR="001945C3">
        <w:rPr>
          <w:rFonts w:ascii="Times New Roman" w:hAnsi="Times New Roman" w:cs="Times New Roman" w:hint="eastAsia"/>
          <w:sz w:val="24"/>
          <w:szCs w:val="24"/>
        </w:rPr>
        <w:t>enbo</w:t>
      </w:r>
      <w:proofErr w:type="spellEnd"/>
      <w:r w:rsidR="004A4EB2">
        <w:rPr>
          <w:rFonts w:ascii="Times New Roman" w:hAnsi="Times New Roman" w:cs="Times New Roman" w:hint="eastAsia"/>
          <w:sz w:val="24"/>
          <w:szCs w:val="24"/>
        </w:rPr>
        <w:t xml:space="preserve"> Yu</w:t>
      </w:r>
      <w:r w:rsidR="004D5525">
        <w:rPr>
          <w:rFonts w:ascii="Times New Roman" w:hAnsi="Times New Roman" w:cs="Times New Roman" w:hint="eastAsia"/>
          <w:sz w:val="24"/>
          <w:szCs w:val="24"/>
          <w:vertAlign w:val="superscript"/>
        </w:rPr>
        <w:t>2</w:t>
      </w:r>
      <w:r w:rsidR="004A4EB2">
        <w:rPr>
          <w:rFonts w:ascii="Times New Roman" w:hAnsi="Times New Roman" w:cs="Times New Roman" w:hint="eastAsia"/>
          <w:sz w:val="24"/>
          <w:szCs w:val="24"/>
        </w:rPr>
        <w:t xml:space="preserve">, </w:t>
      </w:r>
      <w:proofErr w:type="spellStart"/>
      <w:r w:rsidR="00807314">
        <w:rPr>
          <w:rFonts w:ascii="Times New Roman" w:hAnsi="Times New Roman" w:cs="Times New Roman" w:hint="eastAsia"/>
          <w:sz w:val="24"/>
          <w:szCs w:val="24"/>
        </w:rPr>
        <w:t>C</w:t>
      </w:r>
      <w:r w:rsidR="001945C3">
        <w:rPr>
          <w:rFonts w:ascii="Times New Roman" w:hAnsi="Times New Roman" w:cs="Times New Roman" w:hint="eastAsia"/>
          <w:sz w:val="24"/>
          <w:szCs w:val="24"/>
        </w:rPr>
        <w:t>henji</w:t>
      </w:r>
      <w:proofErr w:type="spellEnd"/>
      <w:r w:rsidR="00807314">
        <w:rPr>
          <w:rFonts w:ascii="Times New Roman" w:hAnsi="Times New Roman" w:cs="Times New Roman" w:hint="eastAsia"/>
          <w:sz w:val="24"/>
          <w:szCs w:val="24"/>
        </w:rPr>
        <w:t xml:space="preserve"> Wang</w:t>
      </w:r>
      <w:r w:rsidR="004D5525">
        <w:rPr>
          <w:rFonts w:ascii="Times New Roman" w:hAnsi="Times New Roman" w:cs="Times New Roman" w:hint="eastAsia"/>
          <w:sz w:val="24"/>
          <w:szCs w:val="24"/>
          <w:vertAlign w:val="superscript"/>
        </w:rPr>
        <w:t>2</w:t>
      </w:r>
      <w:r w:rsidR="00807314">
        <w:rPr>
          <w:rFonts w:ascii="Times New Roman" w:hAnsi="Times New Roman" w:cs="Times New Roman" w:hint="eastAsia"/>
          <w:sz w:val="24"/>
          <w:szCs w:val="24"/>
        </w:rPr>
        <w:t xml:space="preserve">, </w:t>
      </w:r>
      <w:proofErr w:type="spellStart"/>
      <w:r w:rsidR="00807314">
        <w:rPr>
          <w:rFonts w:ascii="Times New Roman" w:hAnsi="Times New Roman" w:cs="Times New Roman" w:hint="eastAsia"/>
          <w:sz w:val="24"/>
          <w:szCs w:val="24"/>
        </w:rPr>
        <w:t>H</w:t>
      </w:r>
      <w:r w:rsidR="001945C3">
        <w:rPr>
          <w:rFonts w:ascii="Times New Roman" w:hAnsi="Times New Roman" w:cs="Times New Roman" w:hint="eastAsia"/>
          <w:sz w:val="24"/>
          <w:szCs w:val="24"/>
        </w:rPr>
        <w:t>aijie</w:t>
      </w:r>
      <w:proofErr w:type="spellEnd"/>
      <w:r w:rsidR="00807314">
        <w:rPr>
          <w:rFonts w:ascii="Times New Roman" w:hAnsi="Times New Roman" w:cs="Times New Roman" w:hint="eastAsia"/>
          <w:sz w:val="24"/>
          <w:szCs w:val="24"/>
        </w:rPr>
        <w:t xml:space="preserve"> Ma</w:t>
      </w:r>
      <w:r w:rsidR="004D5525">
        <w:rPr>
          <w:rFonts w:ascii="Times New Roman" w:hAnsi="Times New Roman" w:cs="Times New Roman" w:hint="eastAsia"/>
          <w:sz w:val="24"/>
          <w:szCs w:val="24"/>
          <w:vertAlign w:val="superscript"/>
        </w:rPr>
        <w:t>4</w:t>
      </w:r>
      <w:r w:rsidR="00807314">
        <w:rPr>
          <w:rFonts w:ascii="Times New Roman" w:hAnsi="Times New Roman" w:cs="Times New Roman" w:hint="eastAsia"/>
          <w:sz w:val="24"/>
          <w:szCs w:val="24"/>
        </w:rPr>
        <w:t xml:space="preserve">, </w:t>
      </w:r>
      <w:proofErr w:type="spellStart"/>
      <w:r w:rsidR="00807314">
        <w:rPr>
          <w:rFonts w:ascii="Times New Roman" w:hAnsi="Times New Roman" w:cs="Times New Roman" w:hint="eastAsia"/>
          <w:sz w:val="24"/>
          <w:szCs w:val="24"/>
        </w:rPr>
        <w:t>J</w:t>
      </w:r>
      <w:r w:rsidR="001945C3">
        <w:rPr>
          <w:rFonts w:ascii="Times New Roman" w:hAnsi="Times New Roman" w:cs="Times New Roman" w:hint="eastAsia"/>
          <w:sz w:val="24"/>
          <w:szCs w:val="24"/>
        </w:rPr>
        <w:t>iaxue</w:t>
      </w:r>
      <w:proofErr w:type="spellEnd"/>
      <w:r w:rsidR="00807314">
        <w:rPr>
          <w:rFonts w:ascii="Times New Roman" w:hAnsi="Times New Roman" w:cs="Times New Roman" w:hint="eastAsia"/>
          <w:sz w:val="24"/>
          <w:szCs w:val="24"/>
        </w:rPr>
        <w:t xml:space="preserve"> Wu</w:t>
      </w:r>
      <w:r w:rsidR="004D5525">
        <w:rPr>
          <w:rFonts w:ascii="Times New Roman" w:hAnsi="Times New Roman" w:cs="Times New Roman" w:hint="eastAsia"/>
          <w:sz w:val="24"/>
          <w:szCs w:val="24"/>
          <w:vertAlign w:val="superscript"/>
        </w:rPr>
        <w:t>2</w:t>
      </w:r>
      <w:r w:rsidR="00807314">
        <w:rPr>
          <w:rFonts w:ascii="Times New Roman" w:hAnsi="Times New Roman" w:cs="Times New Roman" w:hint="eastAsia"/>
          <w:sz w:val="24"/>
          <w:szCs w:val="24"/>
        </w:rPr>
        <w:t xml:space="preserve">, </w:t>
      </w:r>
      <w:proofErr w:type="spellStart"/>
      <w:r w:rsidR="00280469">
        <w:rPr>
          <w:rFonts w:ascii="Times New Roman" w:hAnsi="Times New Roman" w:cs="Times New Roman" w:hint="eastAsia"/>
          <w:sz w:val="24"/>
          <w:szCs w:val="24"/>
        </w:rPr>
        <w:t>Y</w:t>
      </w:r>
      <w:r w:rsidR="001945C3">
        <w:rPr>
          <w:rFonts w:ascii="Times New Roman" w:hAnsi="Times New Roman" w:cs="Times New Roman" w:hint="eastAsia"/>
          <w:sz w:val="24"/>
          <w:szCs w:val="24"/>
        </w:rPr>
        <w:t>ongjun</w:t>
      </w:r>
      <w:proofErr w:type="spellEnd"/>
      <w:r w:rsidR="00280469">
        <w:rPr>
          <w:rFonts w:ascii="Times New Roman" w:hAnsi="Times New Roman" w:cs="Times New Roman" w:hint="eastAsia"/>
          <w:sz w:val="24"/>
          <w:szCs w:val="24"/>
        </w:rPr>
        <w:t xml:space="preserve"> Dang</w:t>
      </w:r>
      <w:r w:rsidR="00280469" w:rsidRPr="00280469">
        <w:rPr>
          <w:rFonts w:ascii="Times New Roman" w:hAnsi="Times New Roman" w:cs="Times New Roman" w:hint="eastAsia"/>
          <w:sz w:val="24"/>
          <w:szCs w:val="24"/>
          <w:vertAlign w:val="superscript"/>
        </w:rPr>
        <w:t>1</w:t>
      </w:r>
      <w:r w:rsidR="00280469">
        <w:rPr>
          <w:rFonts w:ascii="Times New Roman" w:hAnsi="Times New Roman" w:cs="Times New Roman" w:hint="eastAsia"/>
          <w:sz w:val="24"/>
          <w:szCs w:val="24"/>
        </w:rPr>
        <w:t>, L</w:t>
      </w:r>
      <w:r w:rsidR="001945C3">
        <w:rPr>
          <w:rFonts w:ascii="Times New Roman" w:hAnsi="Times New Roman" w:cs="Times New Roman" w:hint="eastAsia"/>
          <w:sz w:val="24"/>
          <w:szCs w:val="24"/>
        </w:rPr>
        <w:t>ong</w:t>
      </w:r>
      <w:r w:rsidR="00280469">
        <w:rPr>
          <w:rFonts w:ascii="Times New Roman" w:hAnsi="Times New Roman" w:cs="Times New Roman" w:hint="eastAsia"/>
          <w:sz w:val="24"/>
          <w:szCs w:val="24"/>
        </w:rPr>
        <w:t xml:space="preserve"> Y</w:t>
      </w:r>
      <w:r w:rsidR="001945C3">
        <w:rPr>
          <w:rFonts w:ascii="Times New Roman" w:hAnsi="Times New Roman" w:cs="Times New Roman" w:hint="eastAsia"/>
          <w:sz w:val="24"/>
          <w:szCs w:val="24"/>
        </w:rPr>
        <w:t>u</w:t>
      </w:r>
      <w:r w:rsidR="004D5525">
        <w:rPr>
          <w:rFonts w:ascii="Times New Roman" w:hAnsi="Times New Roman" w:cs="Times New Roman" w:hint="eastAsia"/>
          <w:sz w:val="24"/>
          <w:szCs w:val="24"/>
          <w:vertAlign w:val="superscript"/>
        </w:rPr>
        <w:t>2</w:t>
      </w:r>
      <w:r w:rsidR="00280469">
        <w:rPr>
          <w:rFonts w:ascii="Times New Roman" w:hAnsi="Times New Roman" w:cs="Times New Roman" w:hint="eastAsia"/>
          <w:sz w:val="24"/>
          <w:szCs w:val="24"/>
        </w:rPr>
        <w:t xml:space="preserve"> and W</w:t>
      </w:r>
      <w:r w:rsidR="001945C3">
        <w:rPr>
          <w:rFonts w:ascii="Times New Roman" w:hAnsi="Times New Roman" w:cs="Times New Roman" w:hint="eastAsia"/>
          <w:sz w:val="24"/>
          <w:szCs w:val="24"/>
        </w:rPr>
        <w:t>ei</w:t>
      </w:r>
      <w:r w:rsidR="00280469">
        <w:rPr>
          <w:rFonts w:ascii="Times New Roman" w:hAnsi="Times New Roman" w:cs="Times New Roman" w:hint="eastAsia"/>
          <w:sz w:val="24"/>
          <w:szCs w:val="24"/>
        </w:rPr>
        <w:t xml:space="preserve"> Jiang</w:t>
      </w:r>
      <w:r w:rsidR="00280469" w:rsidRPr="00280469">
        <w:rPr>
          <w:rFonts w:ascii="Times New Roman" w:hAnsi="Times New Roman" w:cs="Times New Roman" w:hint="eastAsia"/>
          <w:sz w:val="24"/>
          <w:szCs w:val="24"/>
          <w:vertAlign w:val="superscript"/>
        </w:rPr>
        <w:t>1</w:t>
      </w:r>
    </w:p>
    <w:p w14:paraId="60045634" w14:textId="77777777" w:rsidR="005116DE" w:rsidRPr="005116DE" w:rsidRDefault="005116DE" w:rsidP="0017152A">
      <w:pPr>
        <w:spacing w:line="440" w:lineRule="exact"/>
        <w:rPr>
          <w:rFonts w:ascii="Times New Roman" w:hAnsi="Times New Roman" w:cs="Times New Roman"/>
          <w:sz w:val="24"/>
          <w:szCs w:val="24"/>
        </w:rPr>
      </w:pPr>
    </w:p>
    <w:p w14:paraId="5D39144F" w14:textId="3C3A089B" w:rsidR="004A4EB2" w:rsidRDefault="00696DD3" w:rsidP="0017152A">
      <w:pPr>
        <w:spacing w:line="440" w:lineRule="exact"/>
        <w:rPr>
          <w:rFonts w:ascii="Times New Roman" w:hAnsi="Times New Roman" w:cs="Times New Roman"/>
          <w:sz w:val="24"/>
          <w:szCs w:val="24"/>
        </w:rPr>
      </w:pPr>
      <w:r w:rsidRPr="00696DD3">
        <w:rPr>
          <w:rFonts w:ascii="Times New Roman" w:hAnsi="Times New Roman" w:cs="Times New Roman" w:hint="eastAsia"/>
          <w:sz w:val="24"/>
          <w:szCs w:val="24"/>
          <w:vertAlign w:val="superscript"/>
        </w:rPr>
        <w:t>1</w:t>
      </w:r>
      <w:r w:rsidR="00E35EA6" w:rsidRPr="00E35EA6">
        <w:rPr>
          <w:rFonts w:ascii="Times New Roman" w:hAnsi="Times New Roman" w:cs="Times New Roman"/>
          <w:sz w:val="24"/>
          <w:szCs w:val="24"/>
        </w:rPr>
        <w:t>Key Laboratory of Metabolism and Molecular Medicine, the Ministry of Education, Department of Biochemistry and Molecular Biology, School of Basic Medical Sciences, Fudan University, Shanghai, China</w:t>
      </w:r>
      <w:r w:rsidR="005B3541">
        <w:rPr>
          <w:rFonts w:ascii="Times New Roman" w:hAnsi="Times New Roman" w:cs="Times New Roman" w:hint="eastAsia"/>
          <w:sz w:val="24"/>
          <w:szCs w:val="24"/>
        </w:rPr>
        <w:t>;</w:t>
      </w:r>
    </w:p>
    <w:p w14:paraId="55BF6625" w14:textId="23E1C9E4" w:rsidR="00696DD3" w:rsidRDefault="00696DD3" w:rsidP="0017152A">
      <w:pPr>
        <w:spacing w:line="440" w:lineRule="exact"/>
        <w:rPr>
          <w:rFonts w:ascii="Times New Roman" w:hAnsi="Times New Roman" w:cs="Times New Roman"/>
          <w:sz w:val="24"/>
          <w:szCs w:val="24"/>
        </w:rPr>
      </w:pPr>
      <w:r w:rsidRPr="00A050EF">
        <w:rPr>
          <w:rFonts w:ascii="Times New Roman" w:hAnsi="Times New Roman" w:cs="Times New Roman" w:hint="eastAsia"/>
          <w:sz w:val="24"/>
          <w:szCs w:val="24"/>
          <w:vertAlign w:val="superscript"/>
        </w:rPr>
        <w:t>2</w:t>
      </w:r>
      <w:r w:rsidR="00A050EF">
        <w:rPr>
          <w:rFonts w:ascii="Times New Roman" w:hAnsi="Times New Roman" w:cs="Times New Roman" w:hint="eastAsia"/>
          <w:sz w:val="24"/>
          <w:szCs w:val="24"/>
        </w:rPr>
        <w:t>State Key Laboratory of Genetic Engineering, School of Life Science, Fudan University, Shanghai, China;</w:t>
      </w:r>
    </w:p>
    <w:p w14:paraId="2A4B4E63" w14:textId="31F89E6B" w:rsidR="0089327A" w:rsidRDefault="0089327A" w:rsidP="0017152A">
      <w:pPr>
        <w:spacing w:line="440" w:lineRule="exact"/>
        <w:rPr>
          <w:rFonts w:ascii="Times New Roman" w:hAnsi="Times New Roman" w:cs="Times New Roman"/>
          <w:sz w:val="24"/>
          <w:szCs w:val="24"/>
        </w:rPr>
      </w:pPr>
      <w:r w:rsidRPr="007A5CE8">
        <w:rPr>
          <w:rFonts w:ascii="Times New Roman" w:hAnsi="Times New Roman" w:cs="Times New Roman" w:hint="eastAsia"/>
          <w:sz w:val="24"/>
          <w:szCs w:val="24"/>
          <w:vertAlign w:val="superscript"/>
        </w:rPr>
        <w:t>3</w:t>
      </w:r>
      <w:r w:rsidR="007A5CE8">
        <w:rPr>
          <w:rFonts w:ascii="Times New Roman" w:hAnsi="Times New Roman" w:cs="Times New Roman" w:hint="eastAsia"/>
          <w:sz w:val="24"/>
          <w:szCs w:val="24"/>
        </w:rPr>
        <w:t>Department of Biochemistry and Molecular Biology, Mayo Clinic College of Medicine, Rochester, MN, USA;</w:t>
      </w:r>
    </w:p>
    <w:p w14:paraId="371BBC7E" w14:textId="01A34FDD" w:rsidR="0089327A" w:rsidRDefault="0089327A" w:rsidP="0017152A">
      <w:pPr>
        <w:spacing w:line="440" w:lineRule="exact"/>
        <w:rPr>
          <w:rFonts w:ascii="Times New Roman" w:hAnsi="Times New Roman" w:cs="Times New Roman"/>
          <w:sz w:val="24"/>
          <w:szCs w:val="24"/>
        </w:rPr>
      </w:pPr>
      <w:r w:rsidRPr="00266B86">
        <w:rPr>
          <w:rFonts w:ascii="Times New Roman" w:hAnsi="Times New Roman" w:cs="Times New Roman" w:hint="eastAsia"/>
          <w:sz w:val="24"/>
          <w:szCs w:val="24"/>
          <w:vertAlign w:val="superscript"/>
        </w:rPr>
        <w:t>4</w:t>
      </w:r>
      <w:r w:rsidR="00B43AEB">
        <w:rPr>
          <w:rFonts w:ascii="Times New Roman" w:hAnsi="Times New Roman" w:cs="Times New Roman" w:hint="eastAsia"/>
          <w:sz w:val="24"/>
          <w:szCs w:val="24"/>
        </w:rPr>
        <w:t xml:space="preserve">Laboratory of </w:t>
      </w:r>
      <w:proofErr w:type="spellStart"/>
      <w:r w:rsidR="00B43AEB">
        <w:rPr>
          <w:rFonts w:ascii="Times New Roman" w:hAnsi="Times New Roman" w:cs="Times New Roman" w:hint="eastAsia"/>
          <w:sz w:val="24"/>
          <w:szCs w:val="24"/>
        </w:rPr>
        <w:t>Cytobiology</w:t>
      </w:r>
      <w:proofErr w:type="spellEnd"/>
      <w:r w:rsidR="00B43AEB">
        <w:rPr>
          <w:rFonts w:ascii="Times New Roman" w:hAnsi="Times New Roman" w:cs="Times New Roman" w:hint="eastAsia"/>
          <w:sz w:val="24"/>
          <w:szCs w:val="24"/>
        </w:rPr>
        <w:t xml:space="preserve"> and Molecular Biology, The Affiliated Zhoushan Hospital of Wenzhou Medical University, Zhoushan</w:t>
      </w:r>
      <w:r w:rsidR="00B12E92">
        <w:rPr>
          <w:rFonts w:ascii="Times New Roman" w:hAnsi="Times New Roman" w:cs="Times New Roman" w:hint="eastAsia"/>
          <w:sz w:val="24"/>
          <w:szCs w:val="24"/>
        </w:rPr>
        <w:t>, Zhejiang, China;</w:t>
      </w:r>
    </w:p>
    <w:p w14:paraId="62B8F366" w14:textId="464F5D4C" w:rsidR="00760184" w:rsidRDefault="00760184" w:rsidP="0017152A">
      <w:pPr>
        <w:spacing w:line="440" w:lineRule="exact"/>
        <w:rPr>
          <w:rFonts w:ascii="Times New Roman" w:hAnsi="Times New Roman" w:cs="Times New Roman"/>
          <w:sz w:val="24"/>
          <w:szCs w:val="24"/>
        </w:rPr>
      </w:pPr>
      <w:r>
        <w:rPr>
          <w:rFonts w:ascii="Times New Roman" w:hAnsi="Times New Roman" w:cs="Times New Roman" w:hint="eastAsia"/>
          <w:sz w:val="24"/>
          <w:szCs w:val="24"/>
        </w:rPr>
        <w:t xml:space="preserve">Correspondence: Dr. W Jiang, Key Laboratory of Metabolism and Molecular Medicine, The Ministry of Education, Department of Biochemistry and Molecular Biology, Shanghai Medical College, Fudan University, 130 </w:t>
      </w:r>
      <w:proofErr w:type="spellStart"/>
      <w:r>
        <w:rPr>
          <w:rFonts w:ascii="Times New Roman" w:hAnsi="Times New Roman" w:cs="Times New Roman" w:hint="eastAsia"/>
          <w:sz w:val="24"/>
          <w:szCs w:val="24"/>
        </w:rPr>
        <w:t>Dongan</w:t>
      </w:r>
      <w:proofErr w:type="spellEnd"/>
      <w:r>
        <w:rPr>
          <w:rFonts w:ascii="Times New Roman" w:hAnsi="Times New Roman" w:cs="Times New Roman" w:hint="eastAsia"/>
          <w:sz w:val="24"/>
          <w:szCs w:val="24"/>
        </w:rPr>
        <w:t xml:space="preserve"> Road, </w:t>
      </w:r>
      <w:proofErr w:type="spellStart"/>
      <w:r>
        <w:rPr>
          <w:rFonts w:ascii="Times New Roman" w:hAnsi="Times New Roman" w:cs="Times New Roman" w:hint="eastAsia"/>
          <w:sz w:val="24"/>
          <w:szCs w:val="24"/>
        </w:rPr>
        <w:t>Xujiahui</w:t>
      </w:r>
      <w:proofErr w:type="spellEnd"/>
      <w:r>
        <w:rPr>
          <w:rFonts w:ascii="Times New Roman" w:hAnsi="Times New Roman" w:cs="Times New Roman" w:hint="eastAsia"/>
          <w:sz w:val="24"/>
          <w:szCs w:val="24"/>
        </w:rPr>
        <w:t xml:space="preserve"> District, Shanghai 200032, China or Dr. L Yu, State Key Laboratory of Genetic Engineering, School of Life Science, Fudan University, 2</w:t>
      </w:r>
      <w:r w:rsidR="003A2511">
        <w:rPr>
          <w:rFonts w:ascii="Times New Roman" w:hAnsi="Times New Roman" w:cs="Times New Roman" w:hint="eastAsia"/>
          <w:sz w:val="24"/>
          <w:szCs w:val="24"/>
        </w:rPr>
        <w:t>005</w:t>
      </w:r>
      <w:r>
        <w:rPr>
          <w:rFonts w:ascii="Times New Roman" w:hAnsi="Times New Roman" w:cs="Times New Roman" w:hint="eastAsia"/>
          <w:sz w:val="24"/>
          <w:szCs w:val="24"/>
        </w:rPr>
        <w:t xml:space="preserve"> </w:t>
      </w:r>
      <w:proofErr w:type="spellStart"/>
      <w:r w:rsidR="003A2511">
        <w:rPr>
          <w:rFonts w:ascii="Times New Roman" w:hAnsi="Times New Roman" w:cs="Times New Roman" w:hint="eastAsia"/>
          <w:sz w:val="24"/>
          <w:szCs w:val="24"/>
        </w:rPr>
        <w:t>Songhu</w:t>
      </w:r>
      <w:proofErr w:type="spellEnd"/>
      <w:r>
        <w:rPr>
          <w:rFonts w:ascii="Times New Roman" w:hAnsi="Times New Roman" w:cs="Times New Roman" w:hint="eastAsia"/>
          <w:sz w:val="24"/>
          <w:szCs w:val="24"/>
        </w:rPr>
        <w:t xml:space="preserve"> Road, </w:t>
      </w:r>
      <w:r w:rsidR="001945C3">
        <w:rPr>
          <w:rFonts w:ascii="Times New Roman" w:hAnsi="Times New Roman" w:cs="Times New Roman" w:hint="eastAsia"/>
          <w:sz w:val="24"/>
          <w:szCs w:val="24"/>
        </w:rPr>
        <w:t>Yangpu District, Shanghai 200438</w:t>
      </w:r>
      <w:r>
        <w:rPr>
          <w:rFonts w:ascii="Times New Roman" w:hAnsi="Times New Roman" w:cs="Times New Roman" w:hint="eastAsia"/>
          <w:sz w:val="24"/>
          <w:szCs w:val="24"/>
        </w:rPr>
        <w:t>, China.</w:t>
      </w:r>
    </w:p>
    <w:p w14:paraId="2B2EA042" w14:textId="70C90AFA" w:rsidR="003A2511" w:rsidRDefault="003A2511" w:rsidP="0017152A">
      <w:pPr>
        <w:spacing w:line="440" w:lineRule="exact"/>
        <w:rPr>
          <w:rFonts w:ascii="Times New Roman" w:hAnsi="Times New Roman" w:cs="Times New Roman"/>
          <w:sz w:val="24"/>
          <w:szCs w:val="24"/>
        </w:rPr>
      </w:pPr>
      <w:r>
        <w:rPr>
          <w:rFonts w:ascii="Times New Roman" w:hAnsi="Times New Roman" w:cs="Times New Roman" w:hint="eastAsia"/>
          <w:sz w:val="24"/>
          <w:szCs w:val="24"/>
        </w:rPr>
        <w:t xml:space="preserve">E-mail: </w:t>
      </w:r>
      <w:r w:rsidRPr="003A2511">
        <w:rPr>
          <w:rFonts w:ascii="Times New Roman" w:hAnsi="Times New Roman" w:cs="Times New Roman" w:hint="eastAsia"/>
          <w:sz w:val="24"/>
          <w:szCs w:val="24"/>
        </w:rPr>
        <w:t>jiangw@fudan.edu.cn</w:t>
      </w:r>
      <w:r>
        <w:rPr>
          <w:rFonts w:ascii="Times New Roman" w:hAnsi="Times New Roman" w:cs="Times New Roman" w:hint="eastAsia"/>
          <w:sz w:val="24"/>
          <w:szCs w:val="24"/>
        </w:rPr>
        <w:t xml:space="preserve"> or longyu@fudan.edu.cn</w:t>
      </w:r>
    </w:p>
    <w:p w14:paraId="71CD0385" w14:textId="05CDD1F5" w:rsidR="004A4EB2" w:rsidRDefault="00972D0F" w:rsidP="0017152A">
      <w:pPr>
        <w:spacing w:line="440" w:lineRule="exact"/>
        <w:rPr>
          <w:rFonts w:ascii="Times New Roman" w:hAnsi="Times New Roman" w:cs="Times New Roman"/>
          <w:sz w:val="24"/>
          <w:szCs w:val="24"/>
        </w:rPr>
      </w:pPr>
      <w:r>
        <w:rPr>
          <w:rFonts w:ascii="Times New Roman" w:hAnsi="Times New Roman" w:cs="Times New Roman" w:hint="eastAsia"/>
          <w:sz w:val="24"/>
          <w:szCs w:val="24"/>
          <w:vertAlign w:val="superscript"/>
        </w:rPr>
        <w:t>*</w:t>
      </w:r>
      <w:r w:rsidR="007A5CE8">
        <w:rPr>
          <w:rFonts w:ascii="Times New Roman" w:hAnsi="Times New Roman" w:cs="Times New Roman" w:hint="eastAsia"/>
          <w:sz w:val="24"/>
          <w:szCs w:val="24"/>
        </w:rPr>
        <w:t>These authors contributed equally to this work.</w:t>
      </w:r>
    </w:p>
    <w:p w14:paraId="2340111B" w14:textId="596404C3" w:rsidR="0089327A" w:rsidRDefault="0089327A" w:rsidP="0017152A">
      <w:pPr>
        <w:spacing w:line="440" w:lineRule="exact"/>
        <w:rPr>
          <w:rFonts w:ascii="Times New Roman" w:hAnsi="Times New Roman" w:cs="Times New Roman"/>
          <w:sz w:val="24"/>
          <w:szCs w:val="24"/>
        </w:rPr>
      </w:pPr>
    </w:p>
    <w:p w14:paraId="6D1796B6" w14:textId="3CFDB735" w:rsidR="00E104D0" w:rsidRDefault="00E104D0" w:rsidP="0017152A">
      <w:pPr>
        <w:spacing w:line="440" w:lineRule="exact"/>
        <w:rPr>
          <w:rFonts w:ascii="Times New Roman" w:hAnsi="Times New Roman" w:cs="Times New Roman"/>
          <w:sz w:val="24"/>
          <w:szCs w:val="24"/>
        </w:rPr>
      </w:pPr>
    </w:p>
    <w:p w14:paraId="6C6A4617" w14:textId="440FD864" w:rsidR="00E104D0" w:rsidRDefault="00E104D0" w:rsidP="0017152A">
      <w:pPr>
        <w:spacing w:line="440" w:lineRule="exact"/>
        <w:rPr>
          <w:rFonts w:ascii="Times New Roman" w:hAnsi="Times New Roman" w:cs="Times New Roman"/>
          <w:sz w:val="24"/>
          <w:szCs w:val="24"/>
        </w:rPr>
      </w:pPr>
    </w:p>
    <w:p w14:paraId="2EED4DDE" w14:textId="60D119CF" w:rsidR="00E104D0" w:rsidRDefault="00E104D0" w:rsidP="0017152A">
      <w:pPr>
        <w:spacing w:line="440" w:lineRule="exact"/>
        <w:rPr>
          <w:rFonts w:ascii="Times New Roman" w:hAnsi="Times New Roman" w:cs="Times New Roman"/>
          <w:sz w:val="24"/>
          <w:szCs w:val="24"/>
        </w:rPr>
      </w:pPr>
    </w:p>
    <w:p w14:paraId="50D80412" w14:textId="0A2119A2" w:rsidR="00E104D0" w:rsidRDefault="00E104D0" w:rsidP="0017152A">
      <w:pPr>
        <w:spacing w:line="440" w:lineRule="exact"/>
        <w:rPr>
          <w:rFonts w:ascii="Times New Roman" w:hAnsi="Times New Roman" w:cs="Times New Roman"/>
          <w:sz w:val="24"/>
          <w:szCs w:val="24"/>
        </w:rPr>
      </w:pPr>
    </w:p>
    <w:p w14:paraId="32E10F54" w14:textId="7F15DB2F" w:rsidR="00E104D0" w:rsidRDefault="00E104D0" w:rsidP="0017152A">
      <w:pPr>
        <w:spacing w:line="440" w:lineRule="exact"/>
        <w:rPr>
          <w:rFonts w:ascii="Times New Roman" w:hAnsi="Times New Roman" w:cs="Times New Roman"/>
          <w:sz w:val="24"/>
          <w:szCs w:val="24"/>
        </w:rPr>
      </w:pPr>
    </w:p>
    <w:p w14:paraId="048699D5" w14:textId="3AC82851" w:rsidR="00E104D0" w:rsidRDefault="00E104D0" w:rsidP="0017152A">
      <w:pPr>
        <w:spacing w:line="440" w:lineRule="exact"/>
        <w:rPr>
          <w:rFonts w:ascii="Times New Roman" w:hAnsi="Times New Roman" w:cs="Times New Roman"/>
          <w:sz w:val="24"/>
          <w:szCs w:val="24"/>
        </w:rPr>
      </w:pPr>
    </w:p>
    <w:p w14:paraId="2BBF7E26" w14:textId="77777777" w:rsidR="00E104D0" w:rsidRPr="003B427A" w:rsidRDefault="00E104D0" w:rsidP="0017152A">
      <w:pPr>
        <w:spacing w:line="440" w:lineRule="exact"/>
        <w:rPr>
          <w:rFonts w:ascii="Times New Roman" w:hAnsi="Times New Roman" w:cs="Times New Roman"/>
          <w:sz w:val="24"/>
          <w:szCs w:val="24"/>
        </w:rPr>
      </w:pPr>
    </w:p>
    <w:p w14:paraId="0EE3EE44" w14:textId="0152FA43" w:rsidR="006916C7" w:rsidRDefault="0067165A" w:rsidP="00496EE2">
      <w:pPr>
        <w:autoSpaceDE w:val="0"/>
        <w:autoSpaceDN w:val="0"/>
        <w:adjustRightInd w:val="0"/>
        <w:spacing w:line="440" w:lineRule="exact"/>
        <w:rPr>
          <w:rFonts w:ascii="Times New Roman" w:hAnsi="Times New Roman" w:cs="Times New Roman"/>
          <w:b/>
          <w:sz w:val="24"/>
          <w:szCs w:val="24"/>
        </w:rPr>
      </w:pPr>
      <w:r>
        <w:rPr>
          <w:rFonts w:ascii="Times New Roman" w:hAnsi="Times New Roman" w:cs="Times New Roman"/>
          <w:b/>
          <w:sz w:val="24"/>
          <w:szCs w:val="24"/>
        </w:rPr>
        <w:lastRenderedPageBreak/>
        <w:t>Supplementary materials</w:t>
      </w:r>
    </w:p>
    <w:p w14:paraId="59386079" w14:textId="7C8A4D11" w:rsidR="006916C7" w:rsidRDefault="0067165A" w:rsidP="00496EE2">
      <w:pPr>
        <w:autoSpaceDE w:val="0"/>
        <w:autoSpaceDN w:val="0"/>
        <w:adjustRightInd w:val="0"/>
        <w:spacing w:line="440" w:lineRule="exact"/>
        <w:rPr>
          <w:rFonts w:ascii="Times New Roman" w:hAnsi="Times New Roman" w:cs="Times New Roman"/>
          <w:b/>
          <w:sz w:val="24"/>
          <w:szCs w:val="24"/>
        </w:rPr>
      </w:pPr>
      <w:r>
        <w:rPr>
          <w:rFonts w:ascii="Times New Roman" w:hAnsi="Times New Roman" w:cs="Times New Roman"/>
          <w:b/>
          <w:sz w:val="24"/>
          <w:szCs w:val="24"/>
        </w:rPr>
        <w:t>Supplementary figure legends</w:t>
      </w:r>
    </w:p>
    <w:p w14:paraId="2037176C" w14:textId="77777777" w:rsidR="0067165A" w:rsidRDefault="0067165A" w:rsidP="00496EE2">
      <w:pPr>
        <w:autoSpaceDE w:val="0"/>
        <w:autoSpaceDN w:val="0"/>
        <w:adjustRightInd w:val="0"/>
        <w:spacing w:line="440" w:lineRule="exact"/>
        <w:rPr>
          <w:rFonts w:ascii="Times New Roman" w:hAnsi="Times New Roman" w:cs="Times New Roman"/>
          <w:b/>
          <w:sz w:val="24"/>
          <w:szCs w:val="24"/>
        </w:rPr>
      </w:pPr>
    </w:p>
    <w:p w14:paraId="17251692" w14:textId="60BB8647" w:rsidR="00A8013D" w:rsidRPr="0067165A" w:rsidRDefault="004F165A" w:rsidP="0067165A">
      <w:pPr>
        <w:autoSpaceDE w:val="0"/>
        <w:autoSpaceDN w:val="0"/>
        <w:adjustRightInd w:val="0"/>
        <w:spacing w:line="440" w:lineRule="exact"/>
        <w:rPr>
          <w:rFonts w:ascii="Times New Roman" w:eastAsia="宋体" w:hAnsi="Times New Roman" w:cs="Times New Roman"/>
          <w:color w:val="000000"/>
          <w:kern w:val="0"/>
          <w:sz w:val="24"/>
          <w:szCs w:val="24"/>
        </w:rPr>
      </w:pPr>
      <w:r w:rsidRPr="00D57D2E">
        <w:rPr>
          <w:rFonts w:ascii="Times New Roman" w:hAnsi="Times New Roman" w:cs="Times New Roman"/>
          <w:sz w:val="24"/>
          <w:szCs w:val="24"/>
        </w:rPr>
        <w:t>Fig</w:t>
      </w:r>
      <w:r w:rsidR="00CA545E" w:rsidRPr="00D57D2E">
        <w:rPr>
          <w:rFonts w:ascii="Times New Roman" w:hAnsi="Times New Roman" w:cs="Times New Roman"/>
          <w:sz w:val="24"/>
          <w:szCs w:val="24"/>
        </w:rPr>
        <w:t>.</w:t>
      </w:r>
      <w:r w:rsidR="00D57D2E" w:rsidRPr="00D57D2E">
        <w:rPr>
          <w:rFonts w:ascii="Times New Roman" w:hAnsi="Times New Roman" w:cs="Times New Roman" w:hint="eastAsia"/>
          <w:sz w:val="24"/>
          <w:szCs w:val="20"/>
        </w:rPr>
        <w:t xml:space="preserve"> S1</w:t>
      </w:r>
      <w:r w:rsidR="00595C3D" w:rsidRPr="00595C3D">
        <w:rPr>
          <w:rFonts w:ascii="Times New Roman" w:hAnsi="Times New Roman" w:cs="Times New Roman" w:hint="eastAsia"/>
          <w:b/>
          <w:sz w:val="24"/>
          <w:szCs w:val="20"/>
        </w:rPr>
        <w:t xml:space="preserve"> </w:t>
      </w:r>
      <w:r w:rsidR="00595C3D" w:rsidRPr="00595C3D">
        <w:rPr>
          <w:rFonts w:ascii="Times New Roman" w:hAnsi="Times New Roman" w:cs="Times New Roman" w:hint="eastAsia"/>
          <w:sz w:val="24"/>
          <w:szCs w:val="20"/>
        </w:rPr>
        <w:t xml:space="preserve">Predicted </w:t>
      </w:r>
      <w:r w:rsidR="00595C3D" w:rsidRPr="00595C3D">
        <w:rPr>
          <w:rFonts w:ascii="Times New Roman" w:hAnsi="Times New Roman" w:cs="Times New Roman"/>
          <w:sz w:val="24"/>
          <w:szCs w:val="20"/>
        </w:rPr>
        <w:t>phosphorylation</w:t>
      </w:r>
      <w:r w:rsidR="00595C3D" w:rsidRPr="00595C3D">
        <w:rPr>
          <w:rFonts w:ascii="Times New Roman" w:hAnsi="Times New Roman" w:cs="Times New Roman" w:hint="eastAsia"/>
          <w:sz w:val="24"/>
          <w:szCs w:val="20"/>
        </w:rPr>
        <w:t xml:space="preserve"> sites of NF90</w:t>
      </w:r>
      <w:r w:rsidR="00595C3D" w:rsidRPr="00595C3D">
        <w:rPr>
          <w:rFonts w:ascii="Times New Roman" w:hAnsi="Times New Roman" w:cs="Times New Roman" w:hint="eastAsia"/>
          <w:b/>
          <w:sz w:val="24"/>
          <w:szCs w:val="20"/>
        </w:rPr>
        <w:t>.</w:t>
      </w:r>
      <w:r w:rsidR="00595C3D" w:rsidRPr="00595C3D">
        <w:rPr>
          <w:rFonts w:ascii="Times New Roman" w:hAnsi="Times New Roman" w:cs="Times New Roman"/>
          <w:b/>
          <w:sz w:val="24"/>
          <w:szCs w:val="20"/>
        </w:rPr>
        <w:t xml:space="preserve"> </w:t>
      </w:r>
      <w:r w:rsidR="00595C3D" w:rsidRPr="00595C3D">
        <w:rPr>
          <w:rFonts w:ascii="Times New Roman" w:hAnsi="Times New Roman" w:cs="Times New Roman"/>
          <w:sz w:val="24"/>
          <w:szCs w:val="20"/>
        </w:rPr>
        <w:t>P</w:t>
      </w:r>
      <w:r w:rsidR="00595C3D" w:rsidRPr="00595C3D">
        <w:rPr>
          <w:rFonts w:ascii="Times New Roman" w:hAnsi="Times New Roman" w:cs="Times New Roman" w:hint="eastAsia"/>
          <w:sz w:val="24"/>
          <w:szCs w:val="20"/>
        </w:rPr>
        <w:t xml:space="preserve">hosphorylation sites of NF90 were predicted and scored by </w:t>
      </w:r>
      <w:r w:rsidR="0040485B">
        <w:rPr>
          <w:rFonts w:ascii="Times New Roman" w:hAnsi="Times New Roman" w:cs="Times New Roman"/>
          <w:sz w:val="24"/>
          <w:szCs w:val="20"/>
        </w:rPr>
        <w:t xml:space="preserve">the </w:t>
      </w:r>
      <w:r w:rsidR="00595C3D" w:rsidRPr="00595C3D">
        <w:rPr>
          <w:rFonts w:ascii="Times New Roman" w:hAnsi="Times New Roman" w:cs="Times New Roman" w:hint="eastAsia"/>
          <w:sz w:val="24"/>
          <w:szCs w:val="20"/>
        </w:rPr>
        <w:t>Group-based prediction system.</w:t>
      </w:r>
    </w:p>
    <w:p w14:paraId="143A9321" w14:textId="28109374" w:rsidR="00A8013D" w:rsidRPr="0040485B" w:rsidRDefault="00A8013D" w:rsidP="00595C3D">
      <w:pPr>
        <w:spacing w:line="360" w:lineRule="auto"/>
        <w:rPr>
          <w:rFonts w:ascii="Times New Roman" w:hAnsi="Times New Roman" w:cs="Times New Roman"/>
          <w:b/>
          <w:sz w:val="24"/>
          <w:szCs w:val="24"/>
        </w:rPr>
      </w:pPr>
    </w:p>
    <w:p w14:paraId="781E428C" w14:textId="7368C156" w:rsidR="00595C3D" w:rsidRPr="00595C3D" w:rsidRDefault="004F165A" w:rsidP="00595C3D">
      <w:pPr>
        <w:spacing w:line="360" w:lineRule="auto"/>
        <w:rPr>
          <w:rFonts w:ascii="Times New Roman" w:hAnsi="Times New Roman" w:cs="Times New Roman"/>
          <w:b/>
          <w:sz w:val="24"/>
          <w:szCs w:val="24"/>
        </w:rPr>
      </w:pPr>
      <w:r w:rsidRPr="00D57D2E">
        <w:rPr>
          <w:rFonts w:ascii="Times New Roman" w:hAnsi="Times New Roman" w:cs="Times New Roman"/>
          <w:sz w:val="24"/>
          <w:szCs w:val="24"/>
        </w:rPr>
        <w:t>Fig</w:t>
      </w:r>
      <w:r w:rsidR="00CA545E" w:rsidRPr="00D57D2E">
        <w:rPr>
          <w:rFonts w:ascii="Times New Roman" w:hAnsi="Times New Roman" w:cs="Times New Roman"/>
          <w:sz w:val="24"/>
          <w:szCs w:val="24"/>
        </w:rPr>
        <w:t>.</w:t>
      </w:r>
      <w:r w:rsidR="00D57D2E" w:rsidRPr="00D57D2E">
        <w:rPr>
          <w:rFonts w:ascii="Times New Roman" w:hAnsi="Times New Roman" w:cs="Times New Roman" w:hint="eastAsia"/>
          <w:sz w:val="24"/>
          <w:szCs w:val="24"/>
        </w:rPr>
        <w:t xml:space="preserve"> S2</w:t>
      </w:r>
      <w:r w:rsidR="00595C3D" w:rsidRPr="00595C3D">
        <w:rPr>
          <w:rFonts w:ascii="Times New Roman" w:hAnsi="Times New Roman" w:cs="Times New Roman" w:hint="eastAsia"/>
          <w:b/>
          <w:sz w:val="24"/>
          <w:szCs w:val="24"/>
        </w:rPr>
        <w:t xml:space="preserve"> </w:t>
      </w:r>
      <w:r w:rsidR="002A7B81" w:rsidRPr="003B427A">
        <w:rPr>
          <w:rFonts w:ascii="Times New Roman" w:hAnsi="Times New Roman" w:cs="Times New Roman"/>
          <w:sz w:val="24"/>
          <w:szCs w:val="24"/>
        </w:rPr>
        <w:t>Endogenous CDK2 interacted with NF90-F</w:t>
      </w:r>
      <w:r w:rsidR="002A7B81">
        <w:rPr>
          <w:rFonts w:ascii="Times New Roman" w:hAnsi="Times New Roman" w:cs="Times New Roman"/>
          <w:sz w:val="24"/>
          <w:szCs w:val="24"/>
        </w:rPr>
        <w:t>lag</w:t>
      </w:r>
      <w:r w:rsidR="002A7B81" w:rsidRPr="003B427A">
        <w:rPr>
          <w:rFonts w:ascii="Times New Roman" w:hAnsi="Times New Roman" w:cs="Times New Roman"/>
          <w:sz w:val="24"/>
          <w:szCs w:val="24"/>
        </w:rPr>
        <w:t xml:space="preserve">. </w:t>
      </w:r>
      <w:r w:rsidR="00D57D2E">
        <w:rPr>
          <w:rFonts w:ascii="Times New Roman" w:hAnsi="Times New Roman" w:cs="Times New Roman" w:hint="eastAsia"/>
          <w:b/>
          <w:sz w:val="24"/>
          <w:szCs w:val="24"/>
        </w:rPr>
        <w:t>a</w:t>
      </w:r>
      <w:r w:rsidR="001815E5">
        <w:rPr>
          <w:rFonts w:ascii="Times New Roman" w:hAnsi="Times New Roman" w:cs="Times New Roman" w:hint="eastAsia"/>
          <w:b/>
          <w:sz w:val="24"/>
          <w:szCs w:val="24"/>
        </w:rPr>
        <w:t xml:space="preserve"> </w:t>
      </w:r>
      <w:r w:rsidR="002A7B81" w:rsidRPr="003B427A">
        <w:rPr>
          <w:rFonts w:ascii="Times New Roman" w:hAnsi="Times New Roman" w:cs="Times New Roman"/>
          <w:sz w:val="24"/>
          <w:szCs w:val="24"/>
        </w:rPr>
        <w:t>HEK293T cells were transfected with NF90-F</w:t>
      </w:r>
      <w:r w:rsidR="002A7B81">
        <w:rPr>
          <w:rFonts w:ascii="Times New Roman" w:hAnsi="Times New Roman" w:cs="Times New Roman"/>
          <w:sz w:val="24"/>
          <w:szCs w:val="24"/>
        </w:rPr>
        <w:t>lag plasmid</w:t>
      </w:r>
      <w:r w:rsidR="002A7B81" w:rsidRPr="003B427A">
        <w:rPr>
          <w:rFonts w:ascii="Times New Roman" w:hAnsi="Times New Roman" w:cs="Times New Roman"/>
          <w:sz w:val="24"/>
          <w:szCs w:val="24"/>
        </w:rPr>
        <w:t xml:space="preserve">. Cell lysates were collected for immunoprecipitation with </w:t>
      </w:r>
      <w:r w:rsidR="002A7B81">
        <w:rPr>
          <w:rFonts w:ascii="Times New Roman" w:hAnsi="Times New Roman" w:cs="Times New Roman"/>
          <w:sz w:val="24"/>
          <w:szCs w:val="24"/>
        </w:rPr>
        <w:t>M2 beads</w:t>
      </w:r>
      <w:r w:rsidR="002A7B81">
        <w:rPr>
          <w:rFonts w:ascii="Times New Roman" w:hAnsi="Times New Roman" w:cs="Times New Roman" w:hint="eastAsia"/>
          <w:sz w:val="24"/>
          <w:szCs w:val="24"/>
        </w:rPr>
        <w:t xml:space="preserve"> and </w:t>
      </w:r>
      <w:r w:rsidR="002A7B81">
        <w:rPr>
          <w:rFonts w:ascii="Times New Roman" w:hAnsi="Times New Roman" w:cs="Times New Roman"/>
          <w:sz w:val="24"/>
          <w:szCs w:val="24"/>
        </w:rPr>
        <w:t>subjected to WB</w:t>
      </w:r>
      <w:r w:rsidR="002A7B81" w:rsidRPr="003B427A">
        <w:rPr>
          <w:rFonts w:ascii="Times New Roman" w:hAnsi="Times New Roman" w:cs="Times New Roman"/>
          <w:sz w:val="24"/>
          <w:szCs w:val="24"/>
        </w:rPr>
        <w:t>.</w:t>
      </w:r>
      <w:r w:rsidR="002A7B81">
        <w:rPr>
          <w:rFonts w:ascii="Times New Roman" w:hAnsi="Times New Roman" w:cs="Times New Roman"/>
          <w:b/>
          <w:sz w:val="24"/>
          <w:szCs w:val="24"/>
        </w:rPr>
        <w:t xml:space="preserve"> </w:t>
      </w:r>
      <w:r w:rsidR="00D57D2E">
        <w:rPr>
          <w:rFonts w:ascii="Times New Roman" w:hAnsi="Times New Roman" w:cs="Times New Roman" w:hint="eastAsia"/>
          <w:b/>
          <w:sz w:val="24"/>
          <w:szCs w:val="24"/>
        </w:rPr>
        <w:t>b</w:t>
      </w:r>
      <w:r w:rsidR="00242ABF" w:rsidRPr="00242ABF">
        <w:rPr>
          <w:rFonts w:ascii="Times New Roman" w:hAnsi="Times New Roman" w:cs="Times New Roman"/>
          <w:sz w:val="24"/>
          <w:szCs w:val="24"/>
        </w:rPr>
        <w:t xml:space="preserve"> </w:t>
      </w:r>
      <w:r w:rsidR="0040485B">
        <w:rPr>
          <w:rFonts w:ascii="Times New Roman" w:hAnsi="Times New Roman" w:cs="Times New Roman"/>
          <w:sz w:val="24"/>
          <w:szCs w:val="24"/>
        </w:rPr>
        <w:t xml:space="preserve">The </w:t>
      </w:r>
      <w:r w:rsidR="00242ABF" w:rsidRPr="003B427A">
        <w:rPr>
          <w:rFonts w:ascii="Times New Roman" w:hAnsi="Times New Roman" w:cs="Times New Roman"/>
          <w:sz w:val="24"/>
          <w:szCs w:val="24"/>
        </w:rPr>
        <w:t xml:space="preserve">NF90 sequence contained the consensus CDK-phosphorylation motif (KSPXK). </w:t>
      </w:r>
      <w:r w:rsidR="00D57D2E">
        <w:rPr>
          <w:rFonts w:ascii="Times New Roman" w:hAnsi="Times New Roman" w:cs="Times New Roman" w:hint="eastAsia"/>
          <w:b/>
          <w:sz w:val="24"/>
          <w:szCs w:val="24"/>
        </w:rPr>
        <w:t>c</w:t>
      </w:r>
      <w:r w:rsidR="00242ABF" w:rsidRPr="00242ABF">
        <w:rPr>
          <w:rFonts w:ascii="Times New Roman" w:hAnsi="Times New Roman" w:cs="Times New Roman"/>
          <w:sz w:val="24"/>
          <w:szCs w:val="24"/>
        </w:rPr>
        <w:t xml:space="preserve"> </w:t>
      </w:r>
      <w:r w:rsidR="00242ABF" w:rsidRPr="003B427A">
        <w:rPr>
          <w:rFonts w:ascii="Times New Roman" w:hAnsi="Times New Roman" w:cs="Times New Roman"/>
          <w:sz w:val="24"/>
          <w:szCs w:val="24"/>
        </w:rPr>
        <w:t xml:space="preserve">NF90-Ser382 </w:t>
      </w:r>
      <w:r w:rsidR="00242ABF">
        <w:rPr>
          <w:rFonts w:ascii="Times New Roman" w:hAnsi="Times New Roman" w:cs="Times New Roman"/>
          <w:sz w:val="24"/>
          <w:szCs w:val="24"/>
        </w:rPr>
        <w:t>can</w:t>
      </w:r>
      <w:r w:rsidR="00242ABF" w:rsidRPr="003B427A">
        <w:rPr>
          <w:rFonts w:ascii="Times New Roman" w:hAnsi="Times New Roman" w:cs="Times New Roman"/>
          <w:sz w:val="24"/>
          <w:szCs w:val="24"/>
        </w:rPr>
        <w:t xml:space="preserve"> be phosphorylated by CDK2</w:t>
      </w:r>
      <w:r w:rsidR="00242ABF">
        <w:rPr>
          <w:rFonts w:ascii="Times New Roman" w:hAnsi="Times New Roman" w:cs="Times New Roman"/>
          <w:sz w:val="24"/>
          <w:szCs w:val="24"/>
        </w:rPr>
        <w:t>/</w:t>
      </w:r>
      <w:r w:rsidR="00242ABF" w:rsidRPr="003B427A">
        <w:rPr>
          <w:rFonts w:ascii="Times New Roman" w:hAnsi="Times New Roman" w:cs="Times New Roman"/>
          <w:sz w:val="24"/>
          <w:szCs w:val="24"/>
        </w:rPr>
        <w:t xml:space="preserve">cyclin E1. </w:t>
      </w:r>
      <w:r w:rsidR="0040485B">
        <w:rPr>
          <w:rFonts w:ascii="Times New Roman" w:hAnsi="Times New Roman" w:cs="Times New Roman"/>
          <w:sz w:val="24"/>
          <w:szCs w:val="24"/>
        </w:rPr>
        <w:t xml:space="preserve">The </w:t>
      </w:r>
      <w:r w:rsidR="00242ABF" w:rsidRPr="003B427A">
        <w:rPr>
          <w:rFonts w:ascii="Times New Roman" w:hAnsi="Times New Roman" w:cs="Times New Roman"/>
          <w:sz w:val="24"/>
          <w:szCs w:val="24"/>
        </w:rPr>
        <w:t>NF90 truncate (NF-D1) was purified and incubated with CDK2</w:t>
      </w:r>
      <w:r w:rsidR="00242ABF">
        <w:rPr>
          <w:rFonts w:ascii="Times New Roman" w:hAnsi="Times New Roman" w:cs="Times New Roman"/>
          <w:sz w:val="24"/>
          <w:szCs w:val="24"/>
        </w:rPr>
        <w:t>/</w:t>
      </w:r>
      <w:r w:rsidR="00242ABF" w:rsidRPr="003B427A">
        <w:rPr>
          <w:rFonts w:ascii="Times New Roman" w:hAnsi="Times New Roman" w:cs="Times New Roman"/>
          <w:sz w:val="24"/>
          <w:szCs w:val="24"/>
        </w:rPr>
        <w:t>cyclin E1</w:t>
      </w:r>
      <w:r w:rsidR="00242ABF">
        <w:rPr>
          <w:rFonts w:ascii="Times New Roman" w:hAnsi="Times New Roman" w:cs="Times New Roman"/>
          <w:sz w:val="24"/>
          <w:szCs w:val="24"/>
        </w:rPr>
        <w:t xml:space="preserve"> </w:t>
      </w:r>
      <w:r w:rsidR="00242ABF" w:rsidRPr="003B427A">
        <w:rPr>
          <w:rFonts w:ascii="Times New Roman" w:hAnsi="Times New Roman" w:cs="Times New Roman"/>
          <w:sz w:val="24"/>
          <w:szCs w:val="24"/>
        </w:rPr>
        <w:t xml:space="preserve">kinase in the reaction buffer. After incubation, the complex </w:t>
      </w:r>
      <w:r w:rsidR="00242ABF">
        <w:rPr>
          <w:rFonts w:ascii="Times New Roman" w:hAnsi="Times New Roman" w:cs="Times New Roman"/>
          <w:sz w:val="24"/>
          <w:szCs w:val="24"/>
        </w:rPr>
        <w:t>was run on a gel by electrophoresis</w:t>
      </w:r>
      <w:r w:rsidR="00242ABF" w:rsidRPr="003B427A">
        <w:rPr>
          <w:rFonts w:ascii="Times New Roman" w:hAnsi="Times New Roman" w:cs="Times New Roman"/>
          <w:sz w:val="24"/>
          <w:szCs w:val="24"/>
        </w:rPr>
        <w:t xml:space="preserve"> and detected by mass spectrometry</w:t>
      </w:r>
      <w:r w:rsidR="00242ABF">
        <w:rPr>
          <w:rFonts w:ascii="Times New Roman" w:hAnsi="Times New Roman" w:cs="Times New Roman"/>
          <w:sz w:val="24"/>
          <w:szCs w:val="24"/>
        </w:rPr>
        <w:t xml:space="preserve"> (MS)</w:t>
      </w:r>
      <w:r w:rsidR="00242ABF" w:rsidRPr="003B427A">
        <w:rPr>
          <w:rFonts w:ascii="Times New Roman" w:hAnsi="Times New Roman" w:cs="Times New Roman"/>
          <w:sz w:val="24"/>
          <w:szCs w:val="24"/>
        </w:rPr>
        <w:t>.</w:t>
      </w:r>
      <w:r w:rsidR="00242ABF">
        <w:rPr>
          <w:rFonts w:ascii="Times New Roman" w:hAnsi="Times New Roman" w:cs="Times New Roman" w:hint="eastAsia"/>
          <w:sz w:val="24"/>
          <w:szCs w:val="24"/>
        </w:rPr>
        <w:t xml:space="preserve"> The phosphorylated peptide 372-PMEEDGEEKSPSK-386 with b- and y-ions indicated that S382 was a putative phosphorylat</w:t>
      </w:r>
      <w:r w:rsidR="00242ABF">
        <w:rPr>
          <w:rFonts w:ascii="Times New Roman" w:hAnsi="Times New Roman" w:cs="Times New Roman"/>
          <w:sz w:val="24"/>
          <w:szCs w:val="24"/>
        </w:rPr>
        <w:t>ion</w:t>
      </w:r>
      <w:r w:rsidR="00242ABF">
        <w:rPr>
          <w:rFonts w:ascii="Times New Roman" w:hAnsi="Times New Roman" w:cs="Times New Roman" w:hint="eastAsia"/>
          <w:sz w:val="24"/>
          <w:szCs w:val="24"/>
        </w:rPr>
        <w:t xml:space="preserve"> site.</w:t>
      </w:r>
      <w:r w:rsidR="00242ABF" w:rsidRPr="003B427A">
        <w:rPr>
          <w:rFonts w:ascii="Times New Roman" w:hAnsi="Times New Roman" w:cs="Times New Roman"/>
          <w:sz w:val="24"/>
          <w:szCs w:val="24"/>
        </w:rPr>
        <w:t xml:space="preserve"> </w:t>
      </w:r>
      <w:r w:rsidR="00D57D2E">
        <w:rPr>
          <w:rFonts w:ascii="Times New Roman" w:hAnsi="Times New Roman" w:cs="Times New Roman" w:hint="eastAsia"/>
          <w:b/>
          <w:sz w:val="24"/>
          <w:szCs w:val="24"/>
        </w:rPr>
        <w:t>d</w:t>
      </w:r>
      <w:r w:rsidR="002A7B81">
        <w:rPr>
          <w:rFonts w:ascii="Times New Roman" w:hAnsi="Times New Roman" w:cs="Times New Roman"/>
          <w:b/>
          <w:sz w:val="24"/>
          <w:szCs w:val="24"/>
        </w:rPr>
        <w:t xml:space="preserve"> </w:t>
      </w:r>
      <w:r w:rsidR="00595C3D" w:rsidRPr="00595C3D">
        <w:rPr>
          <w:rFonts w:ascii="Times New Roman" w:hAnsi="Times New Roman" w:cs="Times New Roman" w:hint="eastAsia"/>
          <w:sz w:val="24"/>
          <w:szCs w:val="24"/>
        </w:rPr>
        <w:t>Scheme of NF90 protein structure</w:t>
      </w:r>
      <w:r w:rsidR="00595C3D" w:rsidRPr="00595C3D">
        <w:rPr>
          <w:rFonts w:ascii="Times New Roman" w:hAnsi="Times New Roman" w:cs="Times New Roman"/>
          <w:sz w:val="24"/>
          <w:szCs w:val="24"/>
        </w:rPr>
        <w:t>.</w:t>
      </w:r>
      <w:r w:rsidR="00595C3D" w:rsidRPr="00595C3D">
        <w:rPr>
          <w:rFonts w:ascii="Times New Roman" w:hAnsi="Times New Roman" w:cs="Times New Roman" w:hint="eastAsia"/>
          <w:b/>
          <w:sz w:val="24"/>
          <w:szCs w:val="24"/>
        </w:rPr>
        <w:t xml:space="preserve"> </w:t>
      </w:r>
      <w:r w:rsidR="00595C3D" w:rsidRPr="00595C3D">
        <w:rPr>
          <w:rFonts w:ascii="Times New Roman" w:hAnsi="Times New Roman" w:cs="Times New Roman"/>
          <w:sz w:val="24"/>
          <w:szCs w:val="24"/>
        </w:rPr>
        <w:t>P</w:t>
      </w:r>
      <w:r w:rsidR="00595C3D" w:rsidRPr="00595C3D">
        <w:rPr>
          <w:rFonts w:ascii="Times New Roman" w:hAnsi="Times New Roman" w:cs="Times New Roman" w:hint="eastAsia"/>
          <w:sz w:val="24"/>
          <w:szCs w:val="24"/>
        </w:rPr>
        <w:t>redicted CDK phosphorylation sites locate</w:t>
      </w:r>
      <w:r w:rsidR="0040485B">
        <w:rPr>
          <w:rFonts w:ascii="Times New Roman" w:hAnsi="Times New Roman" w:cs="Times New Roman"/>
          <w:sz w:val="24"/>
          <w:szCs w:val="24"/>
        </w:rPr>
        <w:t>d</w:t>
      </w:r>
      <w:r w:rsidR="00595C3D" w:rsidRPr="00595C3D">
        <w:rPr>
          <w:rFonts w:ascii="Times New Roman" w:hAnsi="Times New Roman" w:cs="Times New Roman" w:hint="eastAsia"/>
          <w:sz w:val="24"/>
          <w:szCs w:val="24"/>
        </w:rPr>
        <w:t xml:space="preserve"> in the nuclear localization signal motif. </w:t>
      </w:r>
    </w:p>
    <w:p w14:paraId="29E1C80C" w14:textId="3CD73B74" w:rsidR="00496EE2" w:rsidRPr="0040485B" w:rsidRDefault="00496EE2" w:rsidP="00595C3D">
      <w:pPr>
        <w:spacing w:line="360" w:lineRule="auto"/>
        <w:rPr>
          <w:rFonts w:ascii="Times New Roman" w:hAnsi="Times New Roman" w:cs="Times New Roman"/>
          <w:sz w:val="24"/>
          <w:szCs w:val="24"/>
        </w:rPr>
      </w:pPr>
    </w:p>
    <w:p w14:paraId="6395D60B" w14:textId="102F5A0D" w:rsidR="00595C3D" w:rsidRPr="00595C3D" w:rsidRDefault="004F165A" w:rsidP="00595C3D">
      <w:pPr>
        <w:spacing w:line="360" w:lineRule="auto"/>
        <w:rPr>
          <w:rFonts w:ascii="Times New Roman" w:hAnsi="Times New Roman" w:cs="Times New Roman"/>
          <w:sz w:val="24"/>
          <w:szCs w:val="24"/>
        </w:rPr>
      </w:pPr>
      <w:r w:rsidRPr="00D57D2E">
        <w:rPr>
          <w:rFonts w:ascii="Times New Roman" w:hAnsi="Times New Roman" w:cs="Times New Roman"/>
          <w:sz w:val="24"/>
          <w:szCs w:val="24"/>
        </w:rPr>
        <w:t>Fig</w:t>
      </w:r>
      <w:r w:rsidR="00CA545E" w:rsidRPr="00D57D2E">
        <w:rPr>
          <w:rFonts w:ascii="Times New Roman" w:hAnsi="Times New Roman" w:cs="Times New Roman"/>
          <w:sz w:val="24"/>
          <w:szCs w:val="24"/>
        </w:rPr>
        <w:t>.</w:t>
      </w:r>
      <w:r w:rsidR="00D57D2E" w:rsidRPr="00D57D2E">
        <w:rPr>
          <w:rFonts w:ascii="Times New Roman" w:hAnsi="Times New Roman" w:cs="Times New Roman" w:hint="eastAsia"/>
          <w:sz w:val="24"/>
          <w:szCs w:val="24"/>
        </w:rPr>
        <w:t xml:space="preserve"> S3</w:t>
      </w:r>
      <w:r w:rsidR="00595C3D" w:rsidRPr="00595C3D">
        <w:rPr>
          <w:rFonts w:ascii="Times New Roman" w:hAnsi="Times New Roman" w:cs="Times New Roman" w:hint="eastAsia"/>
          <w:b/>
          <w:sz w:val="24"/>
          <w:szCs w:val="24"/>
        </w:rPr>
        <w:t xml:space="preserve"> </w:t>
      </w:r>
      <w:r w:rsidR="00595C3D" w:rsidRPr="00595C3D">
        <w:rPr>
          <w:rFonts w:ascii="Times New Roman" w:hAnsi="Times New Roman" w:cs="Times New Roman"/>
          <w:sz w:val="24"/>
          <w:szCs w:val="24"/>
        </w:rPr>
        <w:t>D</w:t>
      </w:r>
      <w:r w:rsidR="00595C3D" w:rsidRPr="00595C3D">
        <w:rPr>
          <w:rFonts w:ascii="Times New Roman" w:hAnsi="Times New Roman" w:cs="Times New Roman" w:hint="eastAsia"/>
          <w:sz w:val="24"/>
          <w:szCs w:val="24"/>
        </w:rPr>
        <w:t>eficiency of NF90-Ser382 phosphorylation prohibits cell proliferation</w:t>
      </w:r>
      <w:r w:rsidR="00595C3D" w:rsidRPr="00595C3D">
        <w:rPr>
          <w:rFonts w:ascii="Times New Roman" w:hAnsi="Times New Roman" w:cs="Times New Roman"/>
          <w:sz w:val="24"/>
          <w:szCs w:val="24"/>
        </w:rPr>
        <w:t>.</w:t>
      </w:r>
      <w:r w:rsidR="00595C3D" w:rsidRPr="00595C3D">
        <w:rPr>
          <w:rFonts w:ascii="Times New Roman" w:hAnsi="Times New Roman" w:cs="Times New Roman" w:hint="eastAsia"/>
          <w:sz w:val="24"/>
          <w:szCs w:val="24"/>
        </w:rPr>
        <w:t xml:space="preserve"> </w:t>
      </w:r>
      <w:proofErr w:type="spellStart"/>
      <w:proofErr w:type="gramStart"/>
      <w:r w:rsidR="00D57D2E">
        <w:rPr>
          <w:rFonts w:ascii="Times New Roman" w:hAnsi="Times New Roman" w:cs="Times New Roman" w:hint="eastAsia"/>
          <w:b/>
          <w:sz w:val="24"/>
          <w:szCs w:val="24"/>
        </w:rPr>
        <w:t>a</w:t>
      </w:r>
      <w:proofErr w:type="spellEnd"/>
      <w:proofErr w:type="gramEnd"/>
      <w:r w:rsidR="00C82E96" w:rsidRPr="003B427A">
        <w:rPr>
          <w:rFonts w:ascii="Times New Roman" w:hAnsi="Times New Roman" w:cs="Times New Roman"/>
          <w:sz w:val="24"/>
          <w:szCs w:val="24"/>
        </w:rPr>
        <w:t xml:space="preserve"> </w:t>
      </w:r>
      <w:r w:rsidR="006D4EA8">
        <w:rPr>
          <w:rFonts w:ascii="Times New Roman" w:hAnsi="Times New Roman" w:cs="Times New Roman"/>
          <w:sz w:val="24"/>
          <w:szCs w:val="24"/>
        </w:rPr>
        <w:t xml:space="preserve">Immunochemistry analysis of nuclear export of </w:t>
      </w:r>
      <w:r w:rsidR="006D4EA8">
        <w:rPr>
          <w:rFonts w:ascii="Times New Roman" w:hAnsi="Times New Roman" w:cs="Times New Roman" w:hint="eastAsia"/>
          <w:sz w:val="24"/>
          <w:szCs w:val="24"/>
        </w:rPr>
        <w:t xml:space="preserve">NF90-WT </w:t>
      </w:r>
      <w:r w:rsidR="006D4EA8">
        <w:rPr>
          <w:rFonts w:ascii="Times New Roman" w:hAnsi="Times New Roman" w:cs="Times New Roman"/>
          <w:sz w:val="24"/>
          <w:szCs w:val="24"/>
        </w:rPr>
        <w:t>or</w:t>
      </w:r>
      <w:r w:rsidR="006D4EA8">
        <w:rPr>
          <w:rFonts w:ascii="Times New Roman" w:hAnsi="Times New Roman" w:cs="Times New Roman" w:hint="eastAsia"/>
          <w:sz w:val="24"/>
          <w:szCs w:val="24"/>
        </w:rPr>
        <w:t xml:space="preserve"> NF90-S382A</w:t>
      </w:r>
      <w:r w:rsidR="006D4EA8">
        <w:rPr>
          <w:rFonts w:ascii="Times New Roman" w:hAnsi="Times New Roman" w:cs="Times New Roman"/>
          <w:sz w:val="24"/>
          <w:szCs w:val="24"/>
        </w:rPr>
        <w:t xml:space="preserve">. </w:t>
      </w:r>
      <w:r w:rsidR="00C82E96">
        <w:rPr>
          <w:rFonts w:ascii="Times New Roman" w:hAnsi="Times New Roman" w:cs="Times New Roman"/>
          <w:sz w:val="24"/>
          <w:szCs w:val="24"/>
        </w:rPr>
        <w:t xml:space="preserve">GFP tagged </w:t>
      </w:r>
      <w:r w:rsidR="00C82E96">
        <w:rPr>
          <w:rFonts w:ascii="Times New Roman" w:hAnsi="Times New Roman" w:cs="Times New Roman" w:hint="eastAsia"/>
          <w:sz w:val="24"/>
          <w:szCs w:val="24"/>
        </w:rPr>
        <w:t xml:space="preserve">NF90-WT </w:t>
      </w:r>
      <w:r w:rsidR="00C82E96">
        <w:rPr>
          <w:rFonts w:ascii="Times New Roman" w:hAnsi="Times New Roman" w:cs="Times New Roman"/>
          <w:sz w:val="24"/>
          <w:szCs w:val="24"/>
        </w:rPr>
        <w:t>or</w:t>
      </w:r>
      <w:r w:rsidR="00C82E96">
        <w:rPr>
          <w:rFonts w:ascii="Times New Roman" w:hAnsi="Times New Roman" w:cs="Times New Roman" w:hint="eastAsia"/>
          <w:sz w:val="24"/>
          <w:szCs w:val="24"/>
        </w:rPr>
        <w:t xml:space="preserve"> NF90-S382A </w:t>
      </w:r>
      <w:r w:rsidR="00C82E96">
        <w:rPr>
          <w:rFonts w:ascii="Times New Roman" w:hAnsi="Times New Roman" w:cs="Times New Roman"/>
          <w:sz w:val="24"/>
          <w:szCs w:val="24"/>
        </w:rPr>
        <w:t xml:space="preserve">were transfected </w:t>
      </w:r>
      <w:r w:rsidR="00975951">
        <w:rPr>
          <w:rFonts w:ascii="Times New Roman" w:hAnsi="Times New Roman" w:cs="Times New Roman"/>
          <w:sz w:val="24"/>
          <w:szCs w:val="24"/>
        </w:rPr>
        <w:t xml:space="preserve">into </w:t>
      </w:r>
      <w:r w:rsidR="00C82E96">
        <w:rPr>
          <w:rFonts w:ascii="Times New Roman" w:hAnsi="Times New Roman" w:cs="Times New Roman"/>
          <w:sz w:val="24"/>
          <w:szCs w:val="24"/>
        </w:rPr>
        <w:t xml:space="preserve">HeLa cells. After 24h, cells were fixed and </w:t>
      </w:r>
      <w:r w:rsidR="00C82E96">
        <w:rPr>
          <w:rFonts w:ascii="Times New Roman" w:hAnsi="Times New Roman" w:cs="Times New Roman" w:hint="eastAsia"/>
          <w:sz w:val="24"/>
          <w:szCs w:val="24"/>
        </w:rPr>
        <w:t>s</w:t>
      </w:r>
      <w:r w:rsidR="00C82E96">
        <w:rPr>
          <w:rFonts w:ascii="Times New Roman" w:hAnsi="Times New Roman" w:cs="Times New Roman"/>
          <w:sz w:val="24"/>
          <w:szCs w:val="24"/>
        </w:rPr>
        <w:t>tained with DAPI.</w:t>
      </w:r>
      <w:r w:rsidR="00C82E96">
        <w:rPr>
          <w:rFonts w:ascii="Times New Roman" w:hAnsi="Times New Roman" w:cs="Times New Roman" w:hint="eastAsia"/>
          <w:sz w:val="24"/>
          <w:szCs w:val="24"/>
        </w:rPr>
        <w:t xml:space="preserve"> </w:t>
      </w:r>
      <w:r w:rsidR="00D57D2E">
        <w:rPr>
          <w:rFonts w:ascii="Times New Roman" w:hAnsi="Times New Roman" w:cs="Times New Roman" w:hint="eastAsia"/>
          <w:b/>
          <w:sz w:val="24"/>
          <w:szCs w:val="24"/>
        </w:rPr>
        <w:t>b</w:t>
      </w:r>
      <w:r w:rsidR="00C82E96" w:rsidRPr="003B427A">
        <w:rPr>
          <w:rFonts w:ascii="Times New Roman" w:hAnsi="Times New Roman" w:cs="Times New Roman"/>
          <w:sz w:val="24"/>
          <w:szCs w:val="24"/>
        </w:rPr>
        <w:t xml:space="preserve"> </w:t>
      </w:r>
      <w:r w:rsidR="00C82E96">
        <w:rPr>
          <w:rFonts w:ascii="Times New Roman" w:hAnsi="Times New Roman" w:cs="Times New Roman" w:hint="eastAsia"/>
          <w:sz w:val="24"/>
          <w:szCs w:val="24"/>
        </w:rPr>
        <w:t>Detection of n</w:t>
      </w:r>
      <w:r w:rsidR="00C82E96" w:rsidRPr="003B427A">
        <w:rPr>
          <w:rFonts w:ascii="Times New Roman" w:hAnsi="Times New Roman" w:cs="Times New Roman"/>
          <w:sz w:val="24"/>
          <w:szCs w:val="24"/>
        </w:rPr>
        <w:t xml:space="preserve">uclear </w:t>
      </w:r>
      <w:r w:rsidR="00C82E96">
        <w:rPr>
          <w:rFonts w:ascii="Times New Roman" w:hAnsi="Times New Roman" w:cs="Times New Roman"/>
          <w:sz w:val="24"/>
          <w:szCs w:val="24"/>
        </w:rPr>
        <w:t>export</w:t>
      </w:r>
      <w:r w:rsidR="00C82E96" w:rsidRPr="003B427A">
        <w:rPr>
          <w:rFonts w:ascii="Times New Roman" w:hAnsi="Times New Roman" w:cs="Times New Roman"/>
          <w:sz w:val="24"/>
          <w:szCs w:val="24"/>
        </w:rPr>
        <w:t xml:space="preserve"> of </w:t>
      </w:r>
      <w:r w:rsidR="00C82E96">
        <w:rPr>
          <w:rFonts w:ascii="Times New Roman" w:hAnsi="Times New Roman" w:cs="Times New Roman"/>
          <w:sz w:val="24"/>
          <w:szCs w:val="24"/>
        </w:rPr>
        <w:t>GFP-</w:t>
      </w:r>
      <w:r w:rsidR="00C82E96" w:rsidRPr="003B427A">
        <w:rPr>
          <w:rFonts w:ascii="Times New Roman" w:hAnsi="Times New Roman" w:cs="Times New Roman"/>
          <w:sz w:val="24"/>
          <w:szCs w:val="24"/>
        </w:rPr>
        <w:t>NF90 after transfection</w:t>
      </w:r>
      <w:r w:rsidR="00C82E96">
        <w:rPr>
          <w:rFonts w:ascii="Times New Roman" w:hAnsi="Times New Roman" w:cs="Times New Roman" w:hint="eastAsia"/>
          <w:sz w:val="24"/>
          <w:szCs w:val="24"/>
        </w:rPr>
        <w:t xml:space="preserve"> with CDK2</w:t>
      </w:r>
      <w:r w:rsidR="00C82E96">
        <w:rPr>
          <w:rFonts w:ascii="Times New Roman" w:hAnsi="Times New Roman" w:cs="Times New Roman"/>
          <w:sz w:val="24"/>
          <w:szCs w:val="24"/>
        </w:rPr>
        <w:t>/</w:t>
      </w:r>
      <w:r w:rsidR="00C82E96">
        <w:rPr>
          <w:rFonts w:ascii="Times New Roman" w:hAnsi="Times New Roman" w:cs="Times New Roman" w:hint="eastAsia"/>
          <w:sz w:val="24"/>
          <w:szCs w:val="24"/>
        </w:rPr>
        <w:t>cyclin</w:t>
      </w:r>
      <w:r w:rsidR="00C82E96">
        <w:rPr>
          <w:rFonts w:ascii="Times New Roman" w:hAnsi="Times New Roman" w:cs="Times New Roman"/>
          <w:sz w:val="24"/>
          <w:szCs w:val="24"/>
        </w:rPr>
        <w:t xml:space="preserve"> </w:t>
      </w:r>
      <w:r w:rsidR="00C82E96">
        <w:rPr>
          <w:rFonts w:ascii="Times New Roman" w:hAnsi="Times New Roman" w:cs="Times New Roman" w:hint="eastAsia"/>
          <w:sz w:val="24"/>
          <w:szCs w:val="24"/>
        </w:rPr>
        <w:t>E</w:t>
      </w:r>
      <w:r w:rsidR="00C82E96">
        <w:rPr>
          <w:rFonts w:ascii="Times New Roman" w:hAnsi="Times New Roman" w:cs="Times New Roman"/>
          <w:sz w:val="24"/>
          <w:szCs w:val="24"/>
        </w:rPr>
        <w:t>1</w:t>
      </w:r>
      <w:r w:rsidR="00C82E96">
        <w:rPr>
          <w:rFonts w:ascii="Times New Roman" w:hAnsi="Times New Roman" w:cs="Times New Roman" w:hint="eastAsia"/>
          <w:sz w:val="24"/>
          <w:szCs w:val="24"/>
        </w:rPr>
        <w:t xml:space="preserve"> or not.</w:t>
      </w:r>
      <w:r w:rsidR="00C82E96" w:rsidDel="00E16DDC">
        <w:rPr>
          <w:rFonts w:ascii="Times New Roman" w:hAnsi="Times New Roman" w:cs="Times New Roman" w:hint="eastAsia"/>
          <w:sz w:val="24"/>
          <w:szCs w:val="24"/>
        </w:rPr>
        <w:t xml:space="preserve"> </w:t>
      </w:r>
      <w:r w:rsidR="00D57D2E">
        <w:rPr>
          <w:rFonts w:ascii="Times New Roman" w:hAnsi="Times New Roman" w:cs="Times New Roman" w:hint="eastAsia"/>
          <w:b/>
          <w:sz w:val="24"/>
          <w:szCs w:val="24"/>
        </w:rPr>
        <w:t>c</w:t>
      </w:r>
      <w:r w:rsidR="00595C3D" w:rsidRPr="00595C3D">
        <w:rPr>
          <w:rFonts w:ascii="Times New Roman" w:hAnsi="Times New Roman" w:cs="Times New Roman"/>
          <w:b/>
          <w:sz w:val="24"/>
          <w:szCs w:val="24"/>
        </w:rPr>
        <w:t xml:space="preserve"> </w:t>
      </w:r>
      <w:r w:rsidR="00595C3D" w:rsidRPr="00595C3D">
        <w:rPr>
          <w:rFonts w:ascii="Times New Roman" w:hAnsi="Times New Roman" w:cs="Times New Roman" w:hint="eastAsia"/>
          <w:sz w:val="24"/>
          <w:szCs w:val="24"/>
        </w:rPr>
        <w:t xml:space="preserve">Growth ability in Huh7 </w:t>
      </w:r>
      <w:r w:rsidR="00595C3D" w:rsidRPr="00595C3D">
        <w:rPr>
          <w:rFonts w:ascii="Times New Roman" w:hAnsi="Times New Roman" w:cs="Times New Roman"/>
          <w:sz w:val="24"/>
          <w:szCs w:val="24"/>
        </w:rPr>
        <w:t xml:space="preserve">cells with the overexpression of </w:t>
      </w:r>
      <w:r w:rsidR="00595C3D" w:rsidRPr="00595C3D">
        <w:rPr>
          <w:rFonts w:ascii="Times New Roman" w:hAnsi="Times New Roman" w:cs="Times New Roman" w:hint="eastAsia"/>
          <w:sz w:val="24"/>
          <w:szCs w:val="24"/>
        </w:rPr>
        <w:t xml:space="preserve">vector, NF90-WT, and NF90-S382A. </w:t>
      </w:r>
      <w:r w:rsidR="00975951">
        <w:rPr>
          <w:rFonts w:ascii="Times New Roman" w:hAnsi="Times New Roman" w:cs="Times New Roman"/>
          <w:sz w:val="24"/>
          <w:szCs w:val="24"/>
        </w:rPr>
        <w:t>The c</w:t>
      </w:r>
      <w:r w:rsidR="00595C3D" w:rsidRPr="00595C3D">
        <w:rPr>
          <w:rFonts w:ascii="Times New Roman" w:hAnsi="Times New Roman" w:cs="Times New Roman" w:hint="eastAsia"/>
          <w:sz w:val="24"/>
          <w:szCs w:val="24"/>
        </w:rPr>
        <w:t>ell proliferation assay was carried out over a 7-day culture period.</w:t>
      </w:r>
      <w:r w:rsidR="00595C3D" w:rsidRPr="00595C3D">
        <w:rPr>
          <w:rFonts w:ascii="Times New Roman" w:hAnsi="Times New Roman" w:cs="Times New Roman"/>
          <w:sz w:val="24"/>
          <w:szCs w:val="24"/>
        </w:rPr>
        <w:t xml:space="preserve"> </w:t>
      </w:r>
      <w:r w:rsidR="00C02CEB">
        <w:rPr>
          <w:rFonts w:ascii="Times New Roman" w:hAnsi="Times New Roman" w:cs="Times New Roman"/>
          <w:sz w:val="24"/>
          <w:szCs w:val="24"/>
        </w:rPr>
        <w:t>Points, mean (n=</w:t>
      </w:r>
      <w:r w:rsidR="00C02CEB">
        <w:rPr>
          <w:rFonts w:ascii="Times New Roman" w:hAnsi="Times New Roman" w:cs="Times New Roman"/>
          <w:sz w:val="24"/>
          <w:szCs w:val="24"/>
        </w:rPr>
        <w:t>6</w:t>
      </w:r>
      <w:r w:rsidR="00C02CEB">
        <w:rPr>
          <w:rFonts w:ascii="Times New Roman" w:hAnsi="Times New Roman" w:cs="Times New Roman"/>
          <w:sz w:val="24"/>
          <w:szCs w:val="24"/>
        </w:rPr>
        <w:t xml:space="preserve">); bar, </w:t>
      </w:r>
      <w:proofErr w:type="spellStart"/>
      <w:r w:rsidR="00C02CEB">
        <w:rPr>
          <w:rFonts w:ascii="Times New Roman" w:hAnsi="Times New Roman" w:cs="Times New Roman"/>
          <w:sz w:val="24"/>
          <w:szCs w:val="24"/>
        </w:rPr>
        <w:t>s.d.</w:t>
      </w:r>
      <w:proofErr w:type="spellEnd"/>
      <w:r w:rsidR="00595C3D" w:rsidRPr="00595C3D">
        <w:rPr>
          <w:rFonts w:ascii="Times New Roman" w:hAnsi="Times New Roman" w:cs="Times New Roman"/>
          <w:sz w:val="24"/>
          <w:szCs w:val="24"/>
        </w:rPr>
        <w:t xml:space="preserve"> </w:t>
      </w:r>
      <w:r w:rsidR="00595C3D" w:rsidRPr="00595C3D">
        <w:rPr>
          <w:rFonts w:ascii="Times New Roman" w:hAnsi="Times New Roman" w:cs="Times New Roman" w:hint="eastAsia"/>
          <w:sz w:val="24"/>
          <w:szCs w:val="24"/>
        </w:rPr>
        <w:t>**</w:t>
      </w:r>
      <w:r w:rsidR="00595C3D" w:rsidRPr="00595C3D">
        <w:rPr>
          <w:rFonts w:ascii="Times New Roman" w:hAnsi="Times New Roman" w:cs="Times New Roman"/>
          <w:sz w:val="24"/>
          <w:szCs w:val="24"/>
        </w:rPr>
        <w:t xml:space="preserve"> </w:t>
      </w:r>
      <w:r w:rsidR="00595C3D" w:rsidRPr="00595C3D">
        <w:rPr>
          <w:rFonts w:ascii="Times New Roman" w:hAnsi="Times New Roman" w:cs="Times New Roman"/>
          <w:i/>
          <w:sz w:val="24"/>
          <w:szCs w:val="24"/>
        </w:rPr>
        <w:t>p</w:t>
      </w:r>
      <w:r w:rsidR="00595C3D" w:rsidRPr="00595C3D">
        <w:rPr>
          <w:rFonts w:ascii="Times New Roman" w:hAnsi="Times New Roman" w:cs="Times New Roman" w:hint="eastAsia"/>
          <w:sz w:val="24"/>
          <w:szCs w:val="24"/>
        </w:rPr>
        <w:t>&lt;0.01; ***</w:t>
      </w:r>
      <w:r w:rsidR="00595C3D" w:rsidRPr="00595C3D">
        <w:rPr>
          <w:rFonts w:ascii="Times New Roman" w:hAnsi="Times New Roman" w:cs="Times New Roman"/>
          <w:sz w:val="24"/>
          <w:szCs w:val="24"/>
        </w:rPr>
        <w:t xml:space="preserve"> </w:t>
      </w:r>
      <w:r w:rsidR="00595C3D" w:rsidRPr="00595C3D">
        <w:rPr>
          <w:rFonts w:ascii="Times New Roman" w:hAnsi="Times New Roman" w:cs="Times New Roman"/>
          <w:i/>
          <w:sz w:val="24"/>
          <w:szCs w:val="24"/>
        </w:rPr>
        <w:t>p</w:t>
      </w:r>
      <w:r w:rsidR="00595C3D" w:rsidRPr="00595C3D">
        <w:rPr>
          <w:rFonts w:ascii="Times New Roman" w:hAnsi="Times New Roman" w:cs="Times New Roman" w:hint="eastAsia"/>
          <w:sz w:val="24"/>
          <w:szCs w:val="24"/>
        </w:rPr>
        <w:t>&lt;0.001.</w:t>
      </w:r>
      <w:r w:rsidR="00595C3D" w:rsidRPr="00595C3D">
        <w:rPr>
          <w:rFonts w:ascii="Times New Roman" w:hAnsi="Times New Roman" w:cs="Times New Roman"/>
          <w:b/>
          <w:sz w:val="24"/>
          <w:szCs w:val="24"/>
        </w:rPr>
        <w:t xml:space="preserve"> </w:t>
      </w:r>
      <w:r w:rsidR="00D57D2E">
        <w:rPr>
          <w:rFonts w:ascii="Times New Roman" w:hAnsi="Times New Roman" w:cs="Times New Roman" w:hint="eastAsia"/>
          <w:b/>
          <w:sz w:val="24"/>
          <w:szCs w:val="24"/>
        </w:rPr>
        <w:t>d</w:t>
      </w:r>
      <w:r w:rsidR="00595C3D" w:rsidRPr="00595C3D">
        <w:rPr>
          <w:rFonts w:ascii="Times New Roman" w:hAnsi="Times New Roman" w:cs="Times New Roman"/>
          <w:b/>
          <w:sz w:val="24"/>
          <w:szCs w:val="24"/>
        </w:rPr>
        <w:t xml:space="preserve"> </w:t>
      </w:r>
      <w:r w:rsidR="00595C3D" w:rsidRPr="00595C3D">
        <w:rPr>
          <w:rFonts w:ascii="Times New Roman" w:hAnsi="Times New Roman" w:cs="Times New Roman" w:hint="eastAsia"/>
          <w:sz w:val="24"/>
          <w:szCs w:val="24"/>
        </w:rPr>
        <w:t>HEK293</w:t>
      </w:r>
      <w:r w:rsidR="00595C3D" w:rsidRPr="00595C3D">
        <w:rPr>
          <w:rFonts w:ascii="Times New Roman" w:hAnsi="Times New Roman" w:cs="Times New Roman"/>
          <w:sz w:val="24"/>
          <w:szCs w:val="24"/>
        </w:rPr>
        <w:t>T</w:t>
      </w:r>
      <w:r w:rsidR="00595C3D" w:rsidRPr="00595C3D">
        <w:rPr>
          <w:rFonts w:ascii="Times New Roman" w:hAnsi="Times New Roman" w:cs="Times New Roman" w:hint="eastAsia"/>
          <w:sz w:val="24"/>
          <w:szCs w:val="24"/>
        </w:rPr>
        <w:t xml:space="preserve"> cells exogenously expressing wild type NF90 (WT), NF90-Ser382 phosphorylation deficiency mutant (S382A)</w:t>
      </w:r>
      <w:r w:rsidR="00185A71">
        <w:rPr>
          <w:rFonts w:ascii="Times New Roman" w:hAnsi="Times New Roman" w:cs="Times New Roman"/>
          <w:sz w:val="24"/>
          <w:szCs w:val="24"/>
        </w:rPr>
        <w:t>,</w:t>
      </w:r>
      <w:r w:rsidR="00595C3D" w:rsidRPr="00595C3D">
        <w:rPr>
          <w:rFonts w:ascii="Times New Roman" w:hAnsi="Times New Roman" w:cs="Times New Roman" w:hint="eastAsia"/>
          <w:sz w:val="24"/>
          <w:szCs w:val="24"/>
        </w:rPr>
        <w:t xml:space="preserve"> and the control. </w:t>
      </w:r>
      <w:r w:rsidR="00595C3D" w:rsidRPr="00595C3D">
        <w:rPr>
          <w:rFonts w:ascii="Times New Roman" w:hAnsi="Times New Roman" w:cs="Times New Roman"/>
          <w:sz w:val="24"/>
          <w:szCs w:val="24"/>
        </w:rPr>
        <w:t>C</w:t>
      </w:r>
      <w:r w:rsidR="00595C3D" w:rsidRPr="00595C3D">
        <w:rPr>
          <w:rFonts w:ascii="Times New Roman" w:hAnsi="Times New Roman" w:cs="Times New Roman" w:hint="eastAsia"/>
          <w:sz w:val="24"/>
          <w:szCs w:val="24"/>
        </w:rPr>
        <w:t>yclin E1 protein expression was detected by WB.</w:t>
      </w:r>
      <w:r w:rsidR="00595C3D" w:rsidRPr="00595C3D">
        <w:rPr>
          <w:rFonts w:ascii="Times New Roman" w:hAnsi="Times New Roman" w:cs="Times New Roman"/>
          <w:sz w:val="24"/>
          <w:szCs w:val="24"/>
        </w:rPr>
        <w:t xml:space="preserve"> </w:t>
      </w:r>
      <w:r w:rsidR="00D57D2E">
        <w:rPr>
          <w:rFonts w:ascii="Times New Roman" w:hAnsi="Times New Roman" w:cs="Times New Roman" w:hint="eastAsia"/>
          <w:b/>
          <w:sz w:val="24"/>
          <w:szCs w:val="24"/>
        </w:rPr>
        <w:t>e</w:t>
      </w:r>
      <w:r w:rsidR="00595C3D" w:rsidRPr="00595C3D">
        <w:rPr>
          <w:rFonts w:ascii="Times New Roman" w:hAnsi="Times New Roman" w:cs="Times New Roman" w:hint="eastAsia"/>
          <w:sz w:val="24"/>
          <w:szCs w:val="24"/>
        </w:rPr>
        <w:t xml:space="preserve"> </w:t>
      </w:r>
      <w:r w:rsidR="00975951">
        <w:rPr>
          <w:rFonts w:ascii="Times New Roman" w:hAnsi="Times New Roman" w:cs="Times New Roman"/>
          <w:sz w:val="24"/>
          <w:szCs w:val="24"/>
        </w:rPr>
        <w:t xml:space="preserve">The </w:t>
      </w:r>
      <w:r w:rsidR="00595C3D" w:rsidRPr="00595C3D">
        <w:rPr>
          <w:rFonts w:ascii="Times New Roman" w:hAnsi="Times New Roman" w:cs="Times New Roman" w:hint="eastAsia"/>
          <w:sz w:val="24"/>
          <w:szCs w:val="24"/>
        </w:rPr>
        <w:t>HEK293</w:t>
      </w:r>
      <w:r w:rsidR="00595C3D" w:rsidRPr="00595C3D">
        <w:rPr>
          <w:rFonts w:ascii="Times New Roman" w:hAnsi="Times New Roman" w:cs="Times New Roman"/>
          <w:sz w:val="24"/>
          <w:szCs w:val="24"/>
        </w:rPr>
        <w:t>T c</w:t>
      </w:r>
      <w:r w:rsidR="00595C3D" w:rsidRPr="00595C3D">
        <w:rPr>
          <w:rFonts w:ascii="Times New Roman" w:hAnsi="Times New Roman" w:cs="Times New Roman" w:hint="eastAsia"/>
          <w:sz w:val="24"/>
          <w:szCs w:val="24"/>
        </w:rPr>
        <w:t xml:space="preserve">ell proliferation assay was carried out over a 7-day culture period. </w:t>
      </w:r>
      <w:r w:rsidR="00C02CEB">
        <w:rPr>
          <w:rFonts w:ascii="Times New Roman" w:hAnsi="Times New Roman" w:cs="Times New Roman"/>
          <w:sz w:val="24"/>
          <w:szCs w:val="24"/>
        </w:rPr>
        <w:t>Points, mean (n=6); bar, s.d.</w:t>
      </w:r>
      <w:bookmarkStart w:id="0" w:name="_GoBack"/>
      <w:bookmarkEnd w:id="0"/>
      <w:r w:rsidR="00595C3D" w:rsidRPr="00595C3D">
        <w:rPr>
          <w:rFonts w:ascii="Times New Roman" w:hAnsi="Times New Roman" w:cs="Times New Roman" w:hint="eastAsia"/>
          <w:sz w:val="24"/>
          <w:szCs w:val="24"/>
        </w:rPr>
        <w:t xml:space="preserve"> ** </w:t>
      </w:r>
      <w:r w:rsidR="00595C3D" w:rsidRPr="00595C3D">
        <w:rPr>
          <w:rFonts w:ascii="Times New Roman" w:hAnsi="Times New Roman" w:cs="Times New Roman" w:hint="eastAsia"/>
          <w:i/>
          <w:sz w:val="24"/>
          <w:szCs w:val="24"/>
        </w:rPr>
        <w:t>P</w:t>
      </w:r>
      <w:r w:rsidR="00595C3D" w:rsidRPr="00595C3D">
        <w:rPr>
          <w:rFonts w:ascii="Times New Roman" w:hAnsi="Times New Roman" w:cs="Times New Roman" w:hint="eastAsia"/>
          <w:sz w:val="24"/>
          <w:szCs w:val="24"/>
        </w:rPr>
        <w:t xml:space="preserve"> &lt; 0.01, *** </w:t>
      </w:r>
      <w:r w:rsidR="00595C3D" w:rsidRPr="00595C3D">
        <w:rPr>
          <w:rFonts w:ascii="Times New Roman" w:hAnsi="Times New Roman" w:cs="Times New Roman" w:hint="eastAsia"/>
          <w:i/>
          <w:sz w:val="24"/>
          <w:szCs w:val="24"/>
        </w:rPr>
        <w:t>P</w:t>
      </w:r>
      <w:r w:rsidR="00595C3D" w:rsidRPr="00595C3D">
        <w:rPr>
          <w:rFonts w:ascii="Times New Roman" w:hAnsi="Times New Roman" w:cs="Times New Roman" w:hint="eastAsia"/>
          <w:sz w:val="24"/>
          <w:szCs w:val="24"/>
        </w:rPr>
        <w:t xml:space="preserve"> &lt; 0.001.</w:t>
      </w:r>
    </w:p>
    <w:p w14:paraId="0641573D" w14:textId="77777777" w:rsidR="00595C3D" w:rsidRDefault="00595C3D" w:rsidP="00595C3D">
      <w:pPr>
        <w:spacing w:line="360" w:lineRule="auto"/>
        <w:rPr>
          <w:rFonts w:ascii="Times New Roman" w:hAnsi="Times New Roman" w:cs="Times New Roman"/>
          <w:sz w:val="24"/>
          <w:szCs w:val="24"/>
        </w:rPr>
      </w:pPr>
    </w:p>
    <w:p w14:paraId="5ED8FDCB" w14:textId="77777777" w:rsidR="00F46754" w:rsidRDefault="00F46754" w:rsidP="00F46754"/>
    <w:sectPr w:rsidR="00F46754" w:rsidSect="00A75E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24425B" w14:textId="77777777" w:rsidR="006C0B74" w:rsidRDefault="006C0B74" w:rsidP="00F2449F">
      <w:r>
        <w:separator/>
      </w:r>
    </w:p>
  </w:endnote>
  <w:endnote w:type="continuationSeparator" w:id="0">
    <w:p w14:paraId="3DDE01ED" w14:textId="77777777" w:rsidR="006C0B74" w:rsidRDefault="006C0B74" w:rsidP="00F24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041FF" w14:textId="77777777" w:rsidR="006C0B74" w:rsidRDefault="006C0B74" w:rsidP="00F2449F">
      <w:r>
        <w:separator/>
      </w:r>
    </w:p>
  </w:footnote>
  <w:footnote w:type="continuationSeparator" w:id="0">
    <w:p w14:paraId="2EB079A9" w14:textId="77777777" w:rsidR="006C0B74" w:rsidRDefault="006C0B74" w:rsidP="00F244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Letter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zswerz7redx3es0sbxtvvssdedw29rt0dw&quot;&gt;Manuscript of P4HA2 and Carabin &lt;record-ids&gt;&lt;item&gt;154&lt;/item&gt;&lt;/record-ids&gt;&lt;/item&gt;&lt;/Libraries&gt;"/>
    <w:docVar w:name="NE.Ref{5FED92EA-70E5-44A2-9B34-2DCBCE67D4F8}" w:val=" ADDIN NE.Ref.{5FED92EA-70E5-44A2-9B34-2DCBCE67D4F8}&lt;Citation&gt;&lt;Group&gt;&lt;References&gt;&lt;Item&gt;&lt;ID&gt;739&lt;/ID&gt;&lt;UID&gt;{D998A3DE-F91D-47F1-8AD9-BB3B16283E82}&lt;/UID&gt;&lt;Title&gt;DRBP76, a double-stranded RNA-binding nuclear protein, is phosphorylated by the interferon-induced protein kinase, PKR&lt;/Title&gt;&lt;Template&gt;Journal Article&lt;/Template&gt;&lt;Star&gt;0&lt;/Star&gt;&lt;Tag&gt;0&lt;/Tag&gt;&lt;Author&gt;Patel, R C; Vestal, D J; Xu, Z; Bandyopadhyay, S; Guo, W; Erme, S M; Williams, B R; Sen, G C&lt;/Author&gt;&lt;Year&gt;1999&lt;/Year&gt;&lt;Details&gt;&lt;_accession_num&gt;10400669&lt;/_accession_num&gt;&lt;_author_adr&gt;Department of Molecular Biology, Lerner Research Institute, The Cleveland Clinic  Foundation, Cleveland, Ohio 44195, USA.&lt;/_author_adr&gt;&lt;_date_display&gt;1999 Jul 16&lt;/_date_display&gt;&lt;_date&gt;1999-07-16&lt;/_date&gt;&lt;_isbn&gt;0021-9258 (Print); 0021-9258 (Linking)&lt;/_isbn&gt;&lt;_issue&gt;29&lt;/_issue&gt;&lt;_journal&gt;J Biol Chem&lt;/_journal&gt;&lt;_keywords&gt;Amino Acid Sequence; Base Sequence; Cell Cycle; DNA, Complementary; Enzyme Induction; HeLa Cells; Humans; Interferons/pharmacology; Molecular Sequence Data; Nuclear Factor 90 Proteins; Nuclear Proteins/chemistry/genetics/*metabolism; *Phosphoproteins; Phosphorylation; Protein Binding; RNA, Double-Stranded/metabolism; RNA-Binding Proteins/chemistry/genetics/*metabolism; eIF-2 Kinase/biosynthesis/*metabolism&lt;/_keywords&gt;&lt;_language&gt;ENG&lt;/_language&gt;&lt;_pages&gt;20432-7&lt;/_page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10400669&amp;amp;query_hl=1&lt;/_url&gt;&lt;_volume&gt;274&lt;/_volume&gt;&lt;_created&gt;61441833&lt;/_created&gt;&lt;_modified&gt;61441833&lt;/_modified&gt;&lt;_db_updated&gt;PubMed&lt;/_db_updated&gt;&lt;_impact_factor&gt;   4.258&lt;/_impact_factor&gt;&lt;_collection_scope&gt;EI;SCI;SCIE;&lt;/_collection_scope&gt;&lt;/Details&gt;&lt;Extra&gt;&lt;DBUID&gt;{50ABF6AF-39A0-4CBB-A4AD-1649F918F8C4}&lt;/DBUID&gt;&lt;/Extra&gt;&lt;/Item&gt;&lt;/References&gt;&lt;/Group&gt;&lt;Group&gt;&lt;References&gt;&lt;Item&gt;&lt;ID&gt;740&lt;/ID&gt;&lt;UID&gt;{531D37DF-E7F0-4DE1-8B4A-2FC331F6A34E}&lt;/UID&gt;&lt;Title&gt;RNA binding and phosphorylation determine the intracellular distribution of nuclear factors 90 and 110&lt;/Title&gt;&lt;Template&gt;Journal Article&lt;/Template&gt;&lt;Star&gt;0&lt;/Star&gt;&lt;Tag&gt;0&lt;/Tag&gt;&lt;Author&gt;Parrott, A M; Walsh, M R; Reichman, T W; Mathews, M B&lt;/Author&gt;&lt;Year&gt;2005&lt;/Year&gt;&lt;Details&gt;&lt;_accession_num&gt;15811368&lt;/_accession_num&gt;&lt;_author_adr&gt;Department of Biochemistry and Molecular Biology and New Jersey Medical School, UMDNJ, 185 South Orange Ave., P.O. Box 1709, Newark, NJ 07101-1709, USA.&lt;/_author_adr&gt;&lt;_date_display&gt;2005 Apr 29&lt;/_date_display&gt;&lt;_date&gt;2005-04-29&lt;/_date&gt;&lt;_doi&gt;10.1016/j.jmb.2005.02.047&lt;/_doi&gt;&lt;_isbn&gt;0022-2836 (Print); 0022-2836 (Linking)&lt;/_isbn&gt;&lt;_issue&gt;2&lt;/_issue&gt;&lt;_journal&gt;J Mol Biol&lt;/_journal&gt;&lt;_keywords&gt;Alternative Splicing; Cell Cycle; Cell Extracts; Cell Nucleus/*metabolism; Cytoplasm/*metabolism; DNA-Binding Proteins/genetics/*metabolism; Deoxyribonucleases/metabolism; HeLa Cells; Humans; Mutation/genetics; NFATC Transcription Factors; Nuclear Factor 90 Proteins; Nuclear Proteins/genetics/*metabolism; Phosphorylation; Protein Transport; RNA/genetics/*metabolism; RNA-Binding Proteins/genetics/*metabolism; Ribonucleases/metabolism; Transcription Factors/genetics/*metabolism&lt;/_keywords&gt;&lt;_language&gt;ENG&lt;/_language&gt;&lt;_pages&gt;281-93&lt;/_pages&gt;&lt;_tertiary_title&gt;Journal of molecular biology&lt;/_tertiary_title&gt;&lt;_type_work&gt;Journal Article; Research Support, U.S. Gov&amp;apos;t, P.H.S.&lt;/_type_work&gt;&lt;_url&gt;http://www.ncbi.nlm.nih.gov/entrez/query.fcgi?cmd=Retrieve&amp;amp;db=pubmed&amp;amp;dopt=Abstract&amp;amp;list_uids=15811368&amp;amp;query_hl=1&lt;/_url&gt;&lt;_volume&gt;348&lt;/_volume&gt;&lt;_created&gt;61441835&lt;/_created&gt;&lt;_modified&gt;61441835&lt;/_modified&gt;&lt;_db_updated&gt;PubMed&lt;/_db_updated&gt;&lt;_impact_factor&gt;   4.517&lt;/_impact_factor&gt;&lt;_collection_scope&gt;SCI;SCIE;&lt;/_collection_scope&gt;&lt;/Details&gt;&lt;Extra&gt;&lt;DBUID&gt;{50ABF6AF-39A0-4CBB-A4AD-1649F918F8C4}&lt;/DBUID&gt;&lt;/Extra&gt;&lt;/Item&gt;&lt;/References&gt;&lt;/Group&gt;&lt;Group&gt;&lt;References&gt;&lt;Item&gt;&lt;ID&gt;741&lt;/ID&gt;&lt;UID&gt;{1C0DFFD9-847B-4A0E-9CF8-AC31DEE3234F}&lt;/UID&gt;&lt;Title&gt;DNA-dependent protein kinase interacts with antigen receptor response element binding proteins NF90 and NF45&lt;/Title&gt;&lt;Template&gt;Journal Article&lt;/Template&gt;&lt;Star&gt;0&lt;/Star&gt;&lt;Tag&gt;0&lt;/Tag&gt;&lt;Author&gt;Ting, N S; Kao, P N; Chan, D W; Lintott, L G; Lees-Miller, S P&lt;/Author&gt;&lt;Year&gt;1998&lt;/Year&gt;&lt;Details&gt;&lt;_accession_num&gt;9442054&lt;/_accession_num&gt;&lt;_author_adr&gt;Department of Biological Sciences, University of Calgary, Alberta, Canada.&lt;/_author_adr&gt;&lt;_date_display&gt;1998 Jan 23&lt;/_date_display&gt;&lt;_date&gt;1998-01-23&lt;/_date&gt;&lt;_isbn&gt;0021-9258 (Print); 0021-9258 (Linking)&lt;/_isbn&gt;&lt;_issue&gt;4&lt;/_issue&gt;&lt;_journal&gt;J Biol Chem&lt;/_journal&gt;&lt;_keywords&gt;*Antigens, Nuclear; Autoantigens/metabolism; DNA/metabolism; *DNA Helicases; DNA-Activated Protein Kinase; DNA-Binding Proteins/*metabolism; Eukaryotic Initiation Factor-2/metabolism; Humans; Interleukin-2/genetics; Macromolecular Substances; NFATC Transcription Factors; Nuclear Factor 45 Protein; Nuclear Factor 90 Proteins; Nuclear Proteins/*metabolism; Phosphoproteins/*metabolism; Phosphorylation; Promoter Regions, Genetic; Protein-Serine-Threonine Kinases/*metabolism; Transcription Factors/*metabolism&lt;/_keywords&gt;&lt;_language&gt;ENG&lt;/_language&gt;&lt;_pages&gt;2136-45&lt;/_pages&gt;&lt;_tertiary_title&gt;The Journal of biological chemistry&lt;/_tertiary_title&gt;&lt;_type_work&gt;Journal Article; Research Support, Non-U.S. Gov&amp;apos;t&lt;/_type_work&gt;&lt;_url&gt;http://www.ncbi.nlm.nih.gov/entrez/query.fcgi?cmd=Retrieve&amp;amp;db=pubmed&amp;amp;dopt=Abstract&amp;amp;list_uids=9442054&amp;amp;query_hl=1&lt;/_url&gt;&lt;_volume&gt;273&lt;/_volume&gt;&lt;_created&gt;61441836&lt;/_created&gt;&lt;_modified&gt;61441836&lt;/_modified&gt;&lt;_db_updated&gt;PubMed&lt;/_db_updated&gt;&lt;_impact_factor&gt;   4.258&lt;/_impact_factor&gt;&lt;_collection_scope&gt;EI;SCI;SCIE;&lt;/_collection_scope&gt;&lt;/Details&gt;&lt;Extra&gt;&lt;DBUID&gt;{50ABF6AF-39A0-4CBB-A4AD-1649F918F8C4}&lt;/DBUID&gt;&lt;/Extra&gt;&lt;/Item&gt;&lt;/References&gt;&lt;/Group&gt;&lt;Group&gt;&lt;References&gt;&lt;Item&gt;&lt;ID&gt;742&lt;/ID&gt;&lt;UID&gt;{0D4C9F9C-752C-48CF-BEE2-31DB6EDF2136}&lt;/UID&gt;&lt;Title&gt;Nuclear factor-90 of activated T-cells: A double-stranded RNA-binding protein and substrate for the double-stranded RNA-dependent protein kinase, PKR&lt;/Title&gt;&lt;Template&gt;Journal Article&lt;/Template&gt;&lt;Star&gt;0&lt;/Star&gt;&lt;Tag&gt;0&lt;/Tag&gt;&lt;Author&gt;Langland, J O; Kao, P N; Jacobs, B L&lt;/Author&gt;&lt;Year&gt;1999&lt;/Year&gt;&lt;Details&gt;&lt;_accession_num&gt;10320367&lt;/_accession_num&gt;&lt;_author_adr&gt;Department of Microbiology and Division of Molecular and Cellular Biology, Arizona State University, Tempe, Arizona 85287-2701, USA.&lt;/_author_adr&gt;&lt;_date_display&gt;1999 May 11&lt;/_date_display&gt;&lt;_date&gt;1999-05-11&lt;/_date&gt;&lt;_doi&gt;10.1021/bi982410u&lt;/_doi&gt;&lt;_isbn&gt;0006-2960 (Print); 0006-2960 (Linking)&lt;/_isbn&gt;&lt;_issue&gt;19&lt;/_issue&gt;&lt;_journal&gt;Biochemistry&lt;/_journal&gt;&lt;_keywords&gt;Amino Acid Sequence; Consensus Sequence; DNA-Binding Proteins/*metabolism/physiology; HeLa Cells; Humans; Jurkat Cells; Lymphocyte Activation; Molecular Sequence Data; NFATC Transcription Factors; Nuclear Factor 45 Protein; Nuclear Factor 90 Proteins; *Nuclear Proteins; Phosphorylation; RNA-Binding Proteins/*metabolism/physiology; Sequence Homology, Amino Acid; T-Lymphocytes/metabolism/physiology; Transcription Factors/*metabolism/physiology; eIF-2 Kinase/*metabolism&lt;/_keywords&gt;&lt;_language&gt;ENG&lt;/_language&gt;&lt;_pages&gt;6361-8&lt;/_pages&gt;&lt;_tertiary_title&gt;Biochemistry&lt;/_tertiary_title&gt;&lt;_type_work&gt;Journal Article&lt;/_type_work&gt;&lt;_url&gt;http://www.ncbi.nlm.nih.gov/entrez/query.fcgi?cmd=Retrieve&amp;amp;db=pubmed&amp;amp;dopt=Abstract&amp;amp;list_uids=10320367&amp;amp;query_hl=1&lt;/_url&gt;&lt;_volume&gt;38&lt;/_volume&gt;&lt;_created&gt;61441838&lt;/_created&gt;&lt;_modified&gt;61441838&lt;/_modified&gt;&lt;_db_updated&gt;PubMed&lt;/_db_updated&gt;&lt;_impact_factor&gt;   2.876&lt;/_impact_factor&gt;&lt;_collection_scope&gt;EI;SCI;SCIE;&lt;/_collection_scope&gt;&lt;/Details&gt;&lt;Extra&gt;&lt;DBUID&gt;{50ABF6AF-39A0-4CBB-A4AD-1649F918F8C4}&lt;/DBUID&gt;&lt;/Extra&gt;&lt;/Item&gt;&lt;/References&gt;&lt;/Group&gt;&lt;Group&gt;&lt;References&gt;&lt;Item&gt;&lt;ID&gt;743&lt;/ID&gt;&lt;UID&gt;{A974EE44-C21A-42A8-97BA-A472CAFE9D75}&lt;/UID&gt;&lt;Title&gt;Nuclear factor 90 is a substrate and regulator of the eukaryotic initiation factor 2 kinase double-stranded RNA-activated protein kinase&lt;/Title&gt;&lt;Template&gt;Journal Article&lt;/Template&gt;&lt;Star&gt;0&lt;/Star&gt;&lt;Tag&gt;0&lt;/Tag&gt;&lt;Author&gt;Parker, L M; Fierro-Monti, I; Mathews, M B&lt;/Author&gt;&lt;Year&gt;2001&lt;/Year&gt;&lt;Details&gt;&lt;_accession_num&gt;11438540&lt;/_accession_num&gt;&lt;_author_adr&gt;Department of Biochemistry and Molecular Biology, New Jersey Medical School, University of Medicine and Dentistry, New Jersey, Newark, New Jersey 07103-2714,  USA.&lt;/_author_adr&gt;&lt;_date_display&gt;2001 Aug 31&lt;/_date_display&gt;&lt;_date&gt;2001-08-31&lt;/_date&gt;&lt;_doi&gt;10.1074/jbc.M104408200&lt;/_doi&gt;&lt;_isbn&gt;0021-9258 (Print); 0021-9258 (Linking)&lt;/_isbn&gt;&lt;_issue&gt;35&lt;/_issue&gt;&lt;_journal&gt;J Biol Chem&lt;/_journal&gt;&lt;_keywords&gt;Animals; Binding Sites; Cell Nucleus/metabolism; Cytosol/metabolism; DNA-Binding Proteins/chemistry/genetics/*metabolism; Kinetics; Models, Molecular; NFATC Transcription Factors; Nuclear Factor 45 Protein; Nuclear Factor 90 Proteins; Nuclear Proteins/metabolism; Nucleic Acid Conformation; Protein Conformation; RNA/chemistry/metabolism; RNA, Double-Stranded/chemistry/metabolism; RNA-Binding Proteins/chemistry/metabolism; Recombinant Fusion Proteins/chemistry/metabolism; Sequence Deletion; Substrate Specificity; Transcription Factors/chemistry/genetics/*metabolism; eIF-2 Kinase/chemistry/*metabolism&lt;/_keywords&gt;&lt;_language&gt;ENG&lt;/_language&gt;&lt;_pages&gt;32522-30&lt;/_page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11438540&amp;amp;query_hl=1&lt;/_url&gt;&lt;_volume&gt;276&lt;/_volume&gt;&lt;_created&gt;61441839&lt;/_created&gt;&lt;_modified&gt;61441839&lt;/_modified&gt;&lt;_db_updated&gt;PubMed&lt;/_db_updated&gt;&lt;_impact_factor&gt;   4.258&lt;/_impact_factor&gt;&lt;_collection_scope&gt;EI;SCI;SCIE;&lt;/_collection_scope&gt;&lt;/Details&gt;&lt;Extra&gt;&lt;DBUID&gt;{50ABF6AF-39A0-4CBB-A4AD-1649F918F8C4}&lt;/DBUID&gt;&lt;/Extra&gt;&lt;/Item&gt;&lt;/References&gt;&lt;/Group&gt;&lt;Group&gt;&lt;References&gt;&lt;Item&gt;&lt;ID&gt;746&lt;/ID&gt;&lt;UID&gt;{2BB7C0B7-7AF1-4DAF-802E-DD6F043DBC7D}&lt;/UID&gt;&lt;Title&gt;Phosphorylation at serine 482 affects stability of NF90 and its functional role in mitosis&lt;/Title&gt;&lt;Template&gt;Journal Article&lt;/Template&gt;&lt;Star&gt;0&lt;/Star&gt;&lt;Tag&gt;0&lt;/Tag&gt;&lt;Author&gt;Smith, N L; Miskimins, W K&lt;/Author&gt;&lt;Year&gt;2011&lt;/Year&gt;&lt;Details&gt;&lt;_accession_num&gt;21401756&lt;/_accession_num&gt;&lt;_author_adr&gt;Division of Basic Biomedical Sciences, Sanford School of Medicine of the University of South Dakota, Vermillion, SD, USA.&lt;/_author_adr&gt;&lt;_date_display&gt;2011 Apr&lt;/_date_display&gt;&lt;_date&gt;2011-04-01&lt;/_date&gt;&lt;_doi&gt;10.1111/j.1365-2184.2011.00742.x&lt;/_doi&gt;&lt;_isbn&gt;1365-2184 (Electronic); 0960-7722 (Linking)&lt;/_isbn&gt;&lt;_issue&gt;2&lt;/_issue&gt;&lt;_journal&gt;Cell Prolif&lt;/_journal&gt;&lt;_keywords&gt;Amino Acid Substitution; Cell Line; Humans; Mass Spectrometry; *Mitosis; Mutagenesis, Site-Directed; Nuclear Factor 90 Proteins/genetics/*metabolism/physiology; Phosphopeptides/analysis; Phosphorylation; Serine/*metabolism&lt;/_keywords&gt;&lt;_language&gt;ENG&lt;/_language&gt;&lt;_ori_publication&gt;(c) 2011 Blackwell Publishing Ltd.&lt;/_ori_publication&gt;&lt;_pages&gt;147-55&lt;/_pages&gt;&lt;_tertiary_title&gt;Cell proliferation&lt;/_tertiary_title&gt;&lt;_type_work&gt;Journal Article; Research Support, N.I.H., Extramural&lt;/_type_work&gt;&lt;_url&gt;http://www.ncbi.nlm.nih.gov/entrez/query.fcgi?cmd=Retrieve&amp;amp;db=pubmed&amp;amp;dopt=Abstract&amp;amp;list_uids=21401756&amp;amp;query_hl=1&lt;/_url&gt;&lt;_volume&gt;44&lt;/_volume&gt;&lt;_created&gt;61441845&lt;/_created&gt;&lt;_modified&gt;61441845&lt;/_modified&gt;&lt;_db_updated&gt;PubMed&lt;/_db_updated&gt;&lt;_impact_factor&gt;   3.084&lt;/_impact_factor&gt;&lt;/Details&gt;&lt;Extra&gt;&lt;DBUID&gt;{50ABF6AF-39A0-4CBB-A4AD-1649F918F8C4}&lt;/DBUID&gt;&lt;/Extra&gt;&lt;/Item&gt;&lt;/References&gt;&lt;/Group&gt;&lt;/Citation&gt;_x000a_"/>
    <w:docVar w:name="NE.Ref{652A9718-F326-43D9-8F27-265933953BFB}" w:val=" ADDIN NE.Ref.{652A9718-F326-43D9-8F27-265933953BFB}&lt;Citation&gt;&lt;Group&gt;&lt;References&gt;&lt;Item&gt;&lt;ID&gt;733&lt;/ID&gt;&lt;UID&gt;{8249BD29-5BC1-4BFC-AD71-25A8FE51C0B0}&lt;/UID&gt;&lt;Title&gt;MKP-1 mRNA stabilization and translational control by RNA-binding proteins HuR and NF90&lt;/Title&gt;&lt;Template&gt;Journal Article&lt;/Template&gt;&lt;Star&gt;0&lt;/Star&gt;&lt;Tag&gt;0&lt;/Tag&gt;&lt;Author&gt;Kuwano, Y; Kim, H H; Abdelmohsen, K; Pullmann, R Jr; Martindale, J L; Yang, X; Gorospe, M&lt;/Author&gt;&lt;Year&gt;2008&lt;/Year&gt;&lt;Details&gt;&lt;_accession_num&gt;18490444&lt;/_accession_num&gt;&lt;_author_adr&gt;Laboratory of Cellular and Molecular Biology, National Institute on Aging-Intramural Research Program, National Institutes of Health, Baltimore, Maryland 21228, USA.&lt;/_author_adr&gt;&lt;_date_display&gt;2008 Jul&lt;/_date_display&gt;&lt;_date&gt;2008-07-01&lt;/_date&gt;&lt;_doi&gt;10.1128/MCB.00165-08&lt;/_doi&gt;&lt;_isbn&gt;1098-5549 (Electronic); 0270-7306 (Linking)&lt;/_isbn&gt;&lt;_issue&gt;14&lt;/_issue&gt;&lt;_journal&gt;Mol Cell Biol&lt;/_journal&gt;&lt;_keywords&gt;3&amp;apos; Untranslated Regions/metabolism; Antigens, Surface/*metabolism; Cytoplasm/metabolism; Dual Specificity Phosphatase 1/*genetics; ELAV Proteins; ELAV-Like Protein 1; HeLa Cells; Humans; Hydrogen Peroxide/pharmacology; Mitogen-Activated Protein Kinases/metabolism; Nuclear Factor 90 Proteins/*metabolism; Oxidative Stress; *Protein Biosynthesis; *RNA Stability/drug effects; RNA, Messenger/*metabolism; RNA-Binding Proteins/*metabolism; Recombinant Proteins/genetics; Up-Regulation&lt;/_keywords&gt;&lt;_language&gt;ENG&lt;/_language&gt;&lt;_pages&gt;4562-75&lt;/_pages&gt;&lt;_tertiary_title&gt;Molecular and cellular biology&lt;/_tertiary_title&gt;&lt;_type_work&gt;Journal Article; Research Support, N.I.H., Intramural&lt;/_type_work&gt;&lt;_url&gt;http://www.ncbi.nlm.nih.gov/entrez/query.fcgi?cmd=Retrieve&amp;amp;db=pubmed&amp;amp;dopt=Abstract&amp;amp;list_uids=18490444&amp;amp;query_hl=1&lt;/_url&gt;&lt;_volume&gt;28&lt;/_volume&gt;&lt;_created&gt;61438975&lt;/_created&gt;&lt;_modified&gt;61438975&lt;/_modified&gt;&lt;_db_updated&gt;PubMed&lt;/_db_updated&gt;&lt;_impact_factor&gt;   4.427&lt;/_impact_factor&gt;&lt;_collection_scope&gt;SCI;SCIE;&lt;/_collection_scope&gt;&lt;/Details&gt;&lt;Extra&gt;&lt;DBUID&gt;{50ABF6AF-39A0-4CBB-A4AD-1649F918F8C4}&lt;/DBUID&gt;&lt;/Extra&gt;&lt;/Item&gt;&lt;/References&gt;&lt;/Group&gt;&lt;/Citation&gt;_x000a_"/>
    <w:docVar w:name="NE.Ref{79F664B2-3B6C-4992-8429-480611A85790}" w:val=" ADDIN NE.Ref.{79F664B2-3B6C-4992-8429-480611A85790}&lt;Citation&gt;&lt;Group&gt;&lt;References&gt;&lt;Item&gt;&lt;ID&gt;744&lt;/ID&gt;&lt;UID&gt;{F4285435-E566-4EC6-BE7E-2276CE5407C3}&lt;/UID&gt;&lt;Title&gt;Nuclear export of NF90 to stabilize IL-2 mRNA is mediated by AKT-dependent phosphorylation at Ser647 in response to CD28 costimulation&lt;/Title&gt;&lt;Template&gt;Journal Article&lt;/Template&gt;&lt;Star&gt;0&lt;/Star&gt;&lt;Tag&gt;0&lt;/Tag&gt;&lt;Author&gt;Pei, Y; Zhu, P; Dang, Y; Wu, J; Yang, X; Wan, B; Liu, J O; Yi, Q; Yu, L&lt;/Author&gt;&lt;Year&gt;2008&lt;/Year&gt;&lt;Details&gt;&lt;_accession_num&gt;18097023&lt;/_accession_num&gt;&lt;_author_adr&gt;State Key Laboratory of Genetic Engineering, Institute of Genetics, School of Life Sciences, Fudan University, Shanghai, China.&lt;/_author_adr&gt;&lt;_date_display&gt;2008 Jan 1&lt;/_date_display&gt;&lt;_date&gt;2008-01-01&lt;/_date&gt;&lt;_isbn&gt;0022-1767 (Print); 0022-1767 (Linking)&lt;/_isbn&gt;&lt;_issue&gt;1&lt;/_issue&gt;&lt;_journal&gt;J Immunol&lt;/_journal&gt;&lt;_keywords&gt;Active Transport, Cell Nucleus; Antigens, CD28/*metabolism; Cell Line; Cell Nucleus/chemistry/metabolism; Humans; Interleukin-2/*genetics/metabolism; Nuclear Factor 90 Proteins/analysis/*metabolism; Phosphorylation; Proto-Oncogene Proteins c-akt/analysis/*metabolism; *RNA Stability; RNA, Messenger/*metabolism; Serine/metabolism; T-Lymphocytes/immunology&lt;/_keywords&gt;&lt;_language&gt;ENG&lt;/_language&gt;&lt;_pages&gt;222-9&lt;/_pages&gt;&lt;_tertiary_title&gt;Journal of immunology (Baltimore, Md. : 1950)&lt;/_tertiary_title&gt;&lt;_type_work&gt;Journal Article; Research Support, Non-U.S. Gov&amp;apos;t&lt;/_type_work&gt;&lt;_url&gt;http://www.ncbi.nlm.nih.gov/entrez/query.fcgi?cmd=Retrieve&amp;amp;db=pubmed&amp;amp;dopt=Abstract&amp;amp;list_uids=18097023&amp;amp;query_hl=1&lt;/_url&gt;&lt;_volume&gt;180&lt;/_volume&gt;&lt;_created&gt;61441840&lt;/_created&gt;&lt;_modified&gt;61441840&lt;/_modified&gt;&lt;_db_updated&gt;PubMed&lt;/_db_updated&gt;&lt;_impact_factor&gt;   4.985&lt;/_impact_factor&gt;&lt;_collection_scope&gt;SCI;SCIE;&lt;/_collection_scope&gt;&lt;/Details&gt;&lt;Extra&gt;&lt;DBUID&gt;{50ABF6AF-39A0-4CBB-A4AD-1649F918F8C4}&lt;/DBUID&gt;&lt;/Extra&gt;&lt;/Item&gt;&lt;/References&gt;&lt;/Group&gt;&lt;Group&gt;&lt;References&gt;&lt;Item&gt;&lt;ID&gt;745&lt;/ID&gt;&lt;UID&gt;{701D69BF-800F-498B-A2B2-8D87367A7342}&lt;/UID&gt;&lt;Title&gt;IL-2 mRNA stabilization upon PMA stimulation is dependent on NF90-Ser647 phosphorylation by protein kinase CbetaI&lt;/Title&gt;&lt;Template&gt;Journal Article&lt;/Template&gt;&lt;Star&gt;0&lt;/Star&gt;&lt;Tag&gt;0&lt;/Tag&gt;&lt;Author&gt;Zhu, P; Jiang, W; Cao, L; Yu, W; Pei, Y; Yang, X; Wan, B; Liu, J O; Yi, Q; Yu, L&lt;/Author&gt;&lt;Year&gt;2010&lt;/Year&gt;&lt;Details&gt;&lt;_accession_num&gt;20870937&lt;/_accession_num&gt;&lt;_author_adr&gt;State Key Laboratory of Genetic Engineering, Institute of Genetics, School of Life Sciences, Fudan University, Shanghai, China.&lt;/_author_adr&gt;&lt;_date_display&gt;2010 Nov 1&lt;/_date_display&gt;&lt;_date&gt;2010-11-01&lt;/_date&gt;&lt;_doi&gt;10.4049/jimmunol.1000849&lt;/_doi&gt;&lt;_isbn&gt;1550-6606 (Electronic); 0022-1767 (Linking)&lt;/_isbn&gt;&lt;_issue&gt;9&lt;/_issue&gt;&lt;_journal&gt;J Immunol&lt;/_journal&gt;&lt;_keywords&gt;Cell Line; Fluorescent Antibody Technique; Gene Expression; Gene Expression Regulation/*immunology; Humans; Immunoprecipitation; Interleukin-2/*genetics/immunology/metabolism; Jurkat Cells; Lymphocyte Activation/physiology; Nuclear Factor 90 Proteins/*metabolism; Phosphorylation; Protein Kinase C/*metabolism; Protein Kinase C beta; RNA Stability/drug effects/*genetics/immunology; RNA, Messenger; Radioimmunoassay; Reverse Transcriptase Polymerase Chain Reaction; Serine/metabolism; T-Lymphocytes/drug effects/immunology/metabolism; Tetradecanoylphorbol Acetate/*pharmacology; Transfection&lt;/_keywords&gt;&lt;_language&gt;ENG&lt;/_language&gt;&lt;_pages&gt;5140-9&lt;/_pages&gt;&lt;_tertiary_title&gt;Journal of immunology (Baltimore, Md. : 1950)&lt;/_tertiary_title&gt;&lt;_type_work&gt;Journal Article; Research Support, Non-U.S. Gov&amp;apos;t&lt;/_type_work&gt;&lt;_url&gt;http://www.ncbi.nlm.nih.gov/entrez/query.fcgi?cmd=Retrieve&amp;amp;db=pubmed&amp;amp;dopt=Abstract&amp;amp;list_uids=20870937&amp;amp;query_hl=1&lt;/_url&gt;&lt;_volume&gt;185&lt;/_volume&gt;&lt;_created&gt;61441844&lt;/_created&gt;&lt;_modified&gt;61441844&lt;/_modified&gt;&lt;_db_updated&gt;PubMed&lt;/_db_updated&gt;&lt;_impact_factor&gt;   4.985&lt;/_impact_factor&gt;&lt;_collection_scope&gt;SCI;SCIE;&lt;/_collection_scope&gt;&lt;/Details&gt;&lt;Extra&gt;&lt;DBUID&gt;{50ABF6AF-39A0-4CBB-A4AD-1649F918F8C4}&lt;/DBUID&gt;&lt;/Extra&gt;&lt;/Item&gt;&lt;/References&gt;&lt;/Group&gt;&lt;/Citation&gt;_x000a_"/>
    <w:docVar w:name="NE.Ref{7E7B5B8B-408D-4D4A-B3DB-3E9173E04A93}" w:val=" ADDIN NE.Ref.{7E7B5B8B-408D-4D4A-B3DB-3E9173E04A93}&lt;Citation&gt;&lt;Group&gt;&lt;References&gt;&lt;Item&gt;&lt;ID&gt;726&lt;/ID&gt;&lt;UID&gt;{5B7688E6-1BED-4845-AF3F-1433B329B82C}&lt;/UID&gt;&lt;Title&gt;Opportunities for targeted therapies in hepatocellular carcinoma&lt;/Title&gt;&lt;Template&gt;Journal Article&lt;/Template&gt;&lt;Star&gt;0&lt;/Star&gt;&lt;Tag&gt;0&lt;/Tag&gt;&lt;Author&gt;Thomas, M B; Abbruzzese, J L&lt;/Author&gt;&lt;Year&gt;2005&lt;/Year&gt;&lt;Details&gt;&lt;_accession_num&gt;16258107&lt;/_accession_num&gt;&lt;_author_adr&gt;Department of Gastrointestinal Medical Oncology, The University of Texas MD Anderson Cancer Center, Houston, 77030, USA. methomas@mdanderson.org&lt;/_author_adr&gt;&lt;_collection_scope&gt;SCI;SCIE;&lt;/_collection_scope&gt;&lt;_created&gt;61379263&lt;/_created&gt;&lt;_date&gt;2005-11-01&lt;/_date&gt;&lt;_date_display&gt;2005 Nov 1&lt;/_date_display&gt;&lt;_db_updated&gt;PubMed&lt;/_db_updated&gt;&lt;_doi&gt;10.1200/JCO.2004.00.1537&lt;/_doi&gt;&lt;_impact_factor&gt;  20.982&lt;/_impact_factor&gt;&lt;_isbn&gt;0732-183X (Print); 0732-183X (Linking)&lt;/_isbn&gt;&lt;_issue&gt;31&lt;/_issue&gt;&lt;_journal&gt;J Clin Oncol&lt;/_journal&gt;&lt;_keywords&gt;Carcinoma, Hepatocellular/pathology/*therapy; Combined Modality Therapy/trends; Humans; Liver Neoplasms/pathology/*therapy; Treatment Outcome&lt;/_keywords&gt;&lt;_language&gt;eng&lt;/_language&gt;&lt;_modified&gt;61434052&lt;/_modified&gt;&lt;_pages&gt;8093-108&lt;/_pages&gt;&lt;_tertiary_title&gt;Journal of clinical oncology : official journal of the American Society of_x000d__x000a_      Clinical Oncology&lt;/_tertiary_title&gt;&lt;_type_work&gt;Journal Article; Review&lt;/_type_work&gt;&lt;_url&gt;http://www.ncbi.nlm.nih.gov/entrez/query.fcgi?cmd=Retrieve&amp;amp;db=pubmed&amp;amp;dopt=Abstract&amp;amp;list_uids=16258107&amp;amp;query_hl=1&lt;/_url&gt;&lt;_volume&gt;23&lt;/_volume&gt;&lt;/Details&gt;&lt;Extra&gt;&lt;DBUID&gt;{50ABF6AF-39A0-4CBB-A4AD-1649F918F8C4}&lt;/DBUID&gt;&lt;/Extra&gt;&lt;/Item&gt;&lt;/References&gt;&lt;/Group&gt;&lt;Group&gt;&lt;References&gt;&lt;Item&gt;&lt;ID&gt;725&lt;/ID&gt;&lt;UID&gt;{85BF097C-61C7-4511-A85A-612AEB2F4403}&lt;/UID&gt;&lt;Title&gt;Hepatocellular carcinoma: the need for progress&lt;/Title&gt;&lt;Template&gt;Journal Article&lt;/Template&gt;&lt;Star&gt;0&lt;/Star&gt;&lt;Tag&gt;0&lt;/Tag&gt;&lt;Author&gt;Thomas, M B; Zhu, A X&lt;/Author&gt;&lt;Year&gt;2005&lt;/Year&gt;&lt;Details&gt;&lt;_accession_num&gt;15860847&lt;/_accession_num&gt;&lt;_author_adr&gt;The University of Texas M.D. Anderson Cancer Center, Houston, TX, USA.&lt;/_author_adr&gt;&lt;_collection_scope&gt;SCI;SCIE;&lt;/_collection_scope&gt;&lt;_created&gt;61379262&lt;/_created&gt;&lt;_date&gt;2005-05-01&lt;/_date&gt;&lt;_date_display&gt;2005 May 1&lt;/_date_display&gt;&lt;_db_updated&gt;PubMed&lt;/_db_updated&gt;&lt;_doi&gt;10.1200/JCO.2005.03.196&lt;/_doi&gt;&lt;_impact_factor&gt;  20.982&lt;/_impact_factor&gt;&lt;_isbn&gt;0732-183X (Print); 0732-183X (Linking)&lt;/_isbn&gt;&lt;_issue&gt;13&lt;/_issue&gt;&lt;_journal&gt;J Clin Oncol&lt;/_journal&gt;&lt;_keywords&gt;Carcinoma, Hepatocellular/*genetics/*physiopathology/therapy; Clinical Trials as Topic; Hepatitis B/complications; Hepatitis C/complications; Humans; Liver/pathology; Liver Cirrhosis/complications; Liver Neoplasms/*genetics/*physiopathology/therapy; Prognosis; Risk Factors&lt;/_keywords&gt;&lt;_language&gt;eng&lt;/_language&gt;&lt;_modified&gt;61434052&lt;/_modified&gt;&lt;_pages&gt;2892-9&lt;/_pages&gt;&lt;_tertiary_title&gt;Journal of clinical oncology : official journal of the American Society of_x000d__x000a_      Clinical Oncology&lt;/_tertiary_title&gt;&lt;_type_work&gt;Journal Article; Research Support, N.I.H., Extramural; Research Support, U.S. Gov&amp;apos;t, P.H.S.; Review&lt;/_type_work&gt;&lt;_url&gt;http://www.ncbi.nlm.nih.gov/entrez/query.fcgi?cmd=Retrieve&amp;amp;db=pubmed&amp;amp;dopt=Abstract&amp;amp;list_uids=15860847&amp;amp;query_hl=1&lt;/_url&gt;&lt;_volume&gt;23&lt;/_volume&gt;&lt;/Details&gt;&lt;Extra&gt;&lt;DBUID&gt;{50ABF6AF-39A0-4CBB-A4AD-1649F918F8C4}&lt;/DBUID&gt;&lt;/Extra&gt;&lt;/Item&gt;&lt;/References&gt;&lt;/Group&gt;&lt;Group&gt;&lt;References&gt;&lt;Item&gt;&lt;ID&gt;723&lt;/ID&gt;&lt;UID&gt;{2E4997D6-4027-4796-AE3D-87F0C70866B4}&lt;/UID&gt;&lt;Title&gt;Genetic Landscape and Biomarkers of Hepatocellular Carcinoma&lt;/Title&gt;&lt;Template&gt;Journal Article&lt;/Template&gt;&lt;Star&gt;0&lt;/Star&gt;&lt;Tag&gt;0&lt;/Tag&gt;&lt;Author&gt;Zucman-Rossi, J; Villanueva, A; Nault, J C; Llovet, J M&lt;/Author&gt;&lt;Year&gt;2015&lt;/Year&gt;&lt;Details&gt;&lt;_accession_num&gt;26099527&lt;/_accession_num&gt;&lt;_author_adr&gt;Inserm, UMR-1162, Genomique Fonctionnelle des Tumeurs Solides, Equipe Labellisee  Ligue Contre le Cancer, Institut Universitaire d&amp;apos;Hematologie, Paris, France; Universite Paris Descartes, Labex Immuno-Oncology, Sorbonne Paris Cite, Faculte de Medecine, Paris, France; Universite Paris 13, Sorbonne Paris Cite, Unite de Formation et de Recherche Sante, Medecine, Biologie Humaine, Bobigny, France; Universite Paris Diderot, Paris. Electronic address: jessica.zucman-rossi@inserm.fr.; Liver Cancer Program, Division of Liver Diseases, Department of Medicine, Tisch Cancer Institute, Icahn School of Medicine at Mount Sinai, New York, New York; Division of Hematology and Medical Oncology, Department of Medicine, Icahn School of Medicine at Mount Sinai, New York, New York.; Inserm, UMR-1162, Genomique Fonctionnelle des Tumeurs Solides, Equipe Labellisee  Ligue Contre le Cancer, Institut Universitaire d&amp;apos;Hematologie, Paris, France; Universite Paris Descartes, Labex Immuno-Oncology, Sorbonne Paris Cite, Faculte de Medecine, Paris, France; Service d&amp;apos;hepatologie, Hopital Jean Verdier, Hopitaux Universitaires Paris-Seine-Saint-Denis, Assistance-Publique Hopitaux de Paris, Bondy, France.; Liver Cancer Program, Division of Liver Diseases, Department of Medicine, Tisch Cancer Institute, Icahn School of Medicine at Mount Sinai, New York, New York; Liver Cancer Translational Research Laboratory, Barcelona-Clinic Liver Cancer Group, Institut d&amp;apos;Investigacions Biomediques August Pi i Sunyer (IDIBAPS), Liver  Unit, CIBEREHD, Hospital Clinic, Barcelona, Catalonia, Spain; Institucio Catalana de Recerca i Estudis Avancats (ICREA), Barcelona, Catalonia, Spain. Electronic address: jmllovet@clinic.cat.&lt;/_author_adr&gt;&lt;_collection_scope&gt;SCI;SCIE;&lt;/_collection_scope&gt;&lt;_created&gt;61379243&lt;/_created&gt;&lt;_date&gt;2015-10-01&lt;/_date&gt;&lt;_date_display&gt;2015 Oct&lt;/_date_display&gt;&lt;_db_updated&gt;PubMed&lt;/_db_updated&gt;&lt;_doi&gt;10.1053/j.gastro.2015.05.061&lt;/_doi&gt;&lt;_impact_factor&gt;  18.187&lt;/_impact_factor&gt;&lt;_isbn&gt;1528-0012 (Electronic); 0016-5085 (Linking)&lt;/_isbn&gt;&lt;_issue&gt;5&lt;/_issue&gt;&lt;_journal&gt;Gastroenterology&lt;/_journal&gt;&lt;_keywords&gt;Biomarkers/*metabolism; Carcinoma, Hepatocellular/*genetics/metabolism; Cyclin-Dependent Kinase Inhibitor p16/genetics; DNA Copy Number Variations; Fibroblast Growth Factors/genetics; Gene Amplification; Genetic Predisposition to Disease; Genomics/*methods; Hepatitis B/genetics; Humans; Mutation; Prognosis; Promoter Regions, Genetic; Telomerase/genetics; Vascular Endothelial Growth Factor A/geneticsGenomics; Liver Cancer; Molecular Therapies; Signaling Pathways&lt;/_keywords&gt;&lt;_language&gt;eng&lt;/_language&gt;&lt;_modified&gt;61434053&lt;/_modified&gt;&lt;_ori_publication&gt;Copyright (c) 2015 AGA Institute. Published by Elsevier Inc. All rights reserved.&lt;/_ori_publication&gt;&lt;_pages&gt;1226-1239.e4&lt;/_pages&gt;&lt;_tertiary_title&gt;Gastroenterology&lt;/_tertiary_title&gt;&lt;_type_work&gt;Journal Article; Research Support, Non-U.S. Gov&amp;apos;t; Review&lt;/_type_work&gt;&lt;_url&gt;http://www.ncbi.nlm.nih.gov/entrez/query.fcgi?cmd=Retrieve&amp;amp;db=pubmed&amp;amp;dopt=Abstract&amp;amp;list_uids=26099527&amp;amp;query_hl=1&lt;/_url&gt;&lt;_volume&gt;149&lt;/_volume&gt;&lt;/Details&gt;&lt;Extra&gt;&lt;DBUID&gt;{50ABF6AF-39A0-4CBB-A4AD-1649F918F8C4}&lt;/DBUID&gt;&lt;/Extra&gt;&lt;/Item&gt;&lt;/References&gt;&lt;/Group&gt;&lt;/Citation&gt;_x000a_"/>
    <w:docVar w:name="NE.Ref{9825B3E2-E05A-4A1C-B55B-BC3FD61E2FA9}" w:val=" ADDIN NE.Ref.{9825B3E2-E05A-4A1C-B55B-BC3FD61E2FA9}&lt;Citation&gt;&lt;Group&gt;&lt;References&gt;&lt;Item&gt;&lt;ID&gt;732&lt;/ID&gt;&lt;UID&gt;{36CD4261-63A9-499B-AFAC-2A1720D05D10}&lt;/UID&gt;&lt;Title&gt;Double-stranded RNA-binding protein regulates vascular endothelial growth factor  mRNA stability, translation, and breast cancer angiogenesis&lt;/Title&gt;&lt;Template&gt;Journal Article&lt;/Template&gt;&lt;Star&gt;0&lt;/Star&gt;&lt;Tag&gt;0&lt;/Tag&gt;&lt;Author&gt;Vumbaca, F; Phoenix, K N; Rodriguez-Pinto, D; Han, D K; Claffey, K P&lt;/Author&gt;&lt;Year&gt;2008&lt;/Year&gt;&lt;Details&gt;&lt;_accession_num&gt;18039850&lt;/_accession_num&gt;&lt;_author_adr&gt;Center for Vascular Biology, EM028, University of Connecticut Health Center, 263  Farmington Ave., Farmington, CT 06030-3501, USA.&lt;/_author_adr&gt;&lt;_date_display&gt;2008 Jan&lt;/_date_display&gt;&lt;_date&gt;2008-01-01&lt;/_date&gt;&lt;_doi&gt;10.1128/MCB.02078-06&lt;/_doi&gt;&lt;_isbn&gt;1098-5549 (Electronic); 0270-7306 (Linking)&lt;/_isbn&gt;&lt;_issue&gt;2&lt;/_issue&gt;&lt;_journal&gt;Mol Cell Biol&lt;/_journal&gt;&lt;_keywords&gt;Animals; Breast Neoplasms/*blood supply/genetics/*metabolism; Cell Hypoxia; Cell Line, Tumor; Chromatography, Affinity; Gene Expression Regulation, Neoplastic; Humans; Hypoxia-Inducible Factor 1/metabolism; Mice; Mice, Nude; Neoplasm Transplantation; Nuclear Factor 90 Proteins/genetics/*metabolism; Polyribosomes/metabolism; Protein Binding; Protein Biosynthesis/*genetics; Protein Isoforms/genetics/metabolism; Proteomics; RNA Interference; RNA Stability/radiation effects; RNA, Messenger/genetics; RNA-Binding Proteins/genetics/*metabolism; Transcription, Genetic/genetics; Vascular Endothelial Growth Factor A/*genetics/metabolism&lt;/_keywords&gt;&lt;_language&gt;ENG&lt;/_language&gt;&lt;_pages&gt;772-83&lt;/_pages&gt;&lt;_tertiary_title&gt;Molecular and cellular biology&lt;/_tertiary_title&gt;&lt;_type_work&gt;Journal Article; Research Support, N.I.H., Extramural; Research Support, Non-U.S. Gov&amp;apos;t&lt;/_type_work&gt;&lt;_url&gt;http://www.ncbi.nlm.nih.gov/entrez/query.fcgi?cmd=Retrieve&amp;amp;db=pubmed&amp;amp;dopt=Abstract&amp;amp;list_uids=18039850&amp;amp;query_hl=1&lt;/_url&gt;&lt;_volume&gt;28&lt;/_volume&gt;&lt;_created&gt;61438973&lt;/_created&gt;&lt;_modified&gt;61438973&lt;/_modified&gt;&lt;_db_updated&gt;PubMed&lt;/_db_updated&gt;&lt;_impact_factor&gt;   4.427&lt;/_impact_factor&gt;&lt;_collection_scope&gt;SCI;SCIE;&lt;/_collection_scope&gt;&lt;/Details&gt;&lt;Extra&gt;&lt;DBUID&gt;{50ABF6AF-39A0-4CBB-A4AD-1649F918F8C4}&lt;/DBUID&gt;&lt;/Extra&gt;&lt;/Item&gt;&lt;/References&gt;&lt;/Group&gt;&lt;/Citation&gt;_x000a_"/>
    <w:docVar w:name="NE.Ref{9EC43A36-CBC8-4933-942F-213A47FA9551}" w:val=" ADDIN NE.Ref.{9EC43A36-CBC8-4933-942F-213A47FA9551}&lt;Citation&gt;&lt;Group&gt;&lt;References&gt;&lt;Item&gt;&lt;ID&gt;730&lt;/ID&gt;&lt;UID&gt;{29009000-93EF-4D4C-B0C7-7E124B2A6DF6}&lt;/UID&gt;&lt;Title&gt;Nuclear export of NF90 is required for interleukin-2 mRNA stabilization&lt;/Title&gt;&lt;Template&gt;Journal Article&lt;/Template&gt;&lt;Star&gt;0&lt;/Star&gt;&lt;Tag&gt;0&lt;/Tag&gt;&lt;Author&gt;Shim, J; Lim, H; R, Yates J; Karin, M&lt;/Author&gt;&lt;Year&gt;2002&lt;/Year&gt;&lt;Details&gt;&lt;_accession_num&gt;12504009&lt;/_accession_num&gt;&lt;_author_adr&gt;Laboratory of Gene Regulation and Signal Transduction, Department of Pharmacology, University of California, San Diego, La Jolla, CA 92093, USA.&lt;/_author_adr&gt;&lt;_date_display&gt;2002 Dec&lt;/_date_display&gt;&lt;_date&gt;2002-12-01&lt;/_date&gt;&lt;_isbn&gt;1097-2765 (Print); 1097-2765 (Linking)&lt;/_isbn&gt;&lt;_issue&gt;6&lt;/_issue&gt;&lt;_journal&gt;Mol Cell&lt;/_journal&gt;&lt;_keywords&gt;3&amp;apos; Untranslated Regions/genetics; 5&amp;apos; Untranslated Regions/genetics; Active Transport, Cell Nucleus/*physiology; Amino Acid Sequence; Cell Nucleus/*metabolism; Cytoplasm/immunology; DNA-Binding Proteins/chemistry/*genetics/*metabolism; HeLa Cells; Humans; Interleukin-2/*genetics; Jurkat Cells; Kinetics; Molecular Sequence Data; NFATC Transcription Factors; Nuclear Factor 90 Proteins; *Nuclear Proteins; RNA, Messenger/*metabolism; RNA-Binding Proteins/metabolism; T-Lymphocytes/*immunology; Transcription Factors/chemistry/*genetics/*metabolism&lt;/_keywords&gt;&lt;_language&gt;ENG&lt;/_language&gt;&lt;_pages&gt;1331-44&lt;/_pages&gt;&lt;_tertiary_title&gt;Molecular cell&lt;/_tertiary_title&gt;&lt;_type_work&gt;Journal Article; Research Support, U.S. Gov&amp;apos;t, P.H.S.&lt;/_type_work&gt;&lt;_url&gt;http://www.ncbi.nlm.nih.gov/entrez/query.fcgi?cmd=Retrieve&amp;amp;db=pubmed&amp;amp;dopt=Abstract&amp;amp;list_uids=12504009&amp;amp;query_hl=1&lt;/_url&gt;&lt;_volume&gt;10&lt;/_volume&gt;&lt;_created&gt;61436982&lt;/_created&gt;&lt;_modified&gt;61436982&lt;/_modified&gt;&lt;_db_updated&gt;PubMed&lt;/_db_updated&gt;&lt;_impact_factor&gt;  13.958&lt;/_impact_factor&gt;&lt;_collection_scope&gt;SCI;SCIE;&lt;/_collection_scope&gt;&lt;/Details&gt;&lt;Extra&gt;&lt;DBUID&gt;{50ABF6AF-39A0-4CBB-A4AD-1649F918F8C4}&lt;/DBUID&gt;&lt;/Extra&gt;&lt;/Item&gt;&lt;/References&gt;&lt;/Group&gt;&lt;Group&gt;&lt;References&gt;&lt;Item&gt;&lt;ID&gt;731&lt;/ID&gt;&lt;UID&gt;{F8DE2ED0-A77D-4050-8C04-097AB171074C}&lt;/UID&gt;&lt;Title&gt;NF90 selectively represses the translation of target mRNAs bearing an AU-rich signature motif&lt;/Title&gt;&lt;Template&gt;Journal Article&lt;/Template&gt;&lt;Star&gt;0&lt;/Star&gt;&lt;Tag&gt;0&lt;/Tag&gt;&lt;Author&gt;Kuwano, Y; Pullmann, R Jr; Marasa, B S; Abdelmohsen, K; Lee, E K; Yang, X; Martindale, J L; Zhan, M; Gorospe, M&lt;/Author&gt;&lt;Year&gt;2010&lt;/Year&gt;&lt;Details&gt;&lt;_accession_num&gt;19850717&lt;/_accession_num&gt;&lt;_author_adr&gt;RNA Regulation Section, Laboratory of Cellular and Molecular Biology and Bioinformatics Unit, Research Resources Branch, National Institute on Aging-Intramural Research Program, National Institutes of Health, Baltimore, MD 21224, USA.&lt;/_author_adr&gt;&lt;_date_display&gt;2010 Jan&lt;/_date_display&gt;&lt;_date&gt;2010-01-01&lt;/_date&gt;&lt;_doi&gt;10.1093/nar/gkp861&lt;/_doi&gt;&lt;_isbn&gt;1362-4962 (Electronic); 0305-1048 (Linking)&lt;/_isbn&gt;&lt;_issue&gt;1&lt;/_issue&gt;&lt;_journal&gt;Nucleic Acids Res&lt;/_journal&gt;&lt;_keywords&gt;*3&amp;apos; Untranslated Regions; Adenine/analysis; HeLa Cells; Humans; Nuclear Factor 90 Proteins/antagonists &amp;amp;amp; inhibitors/genetics/*metabolism; Oligonucleotide Array Sequence Analysis; *Protein Biosynthesis; RNA Interference; RNA, Messenger/metabolism; Sequence Analysis, RNA; Uracil/analysis&lt;/_keywords&gt;&lt;_language&gt;ENG&lt;/_language&gt;&lt;_pages&gt;225-38&lt;/_pages&gt;&lt;_tertiary_title&gt;Nucleic acids research&lt;/_tertiary_title&gt;&lt;_type_work&gt;Journal Article; Research Support, N.I.H., Intramural&lt;/_type_work&gt;&lt;_url&gt;http://www.ncbi.nlm.nih.gov/entrez/query.fcgi?cmd=Retrieve&amp;amp;db=pubmed&amp;amp;dopt=Abstract&amp;amp;list_uids=19850717&amp;amp;query_hl=1&lt;/_url&gt;&lt;_volume&gt;38&lt;/_volume&gt;&lt;_created&gt;61437105&lt;/_created&gt;&lt;_modified&gt;61437106&lt;/_modified&gt;&lt;_db_updated&gt;PubMed&lt;/_db_updated&gt;&lt;_impact_factor&gt;   9.202&lt;/_impact_factor&gt;&lt;_collection_scope&gt;SCI;SCIE;&lt;/_collection_scope&gt;&lt;/Details&gt;&lt;Extra&gt;&lt;DBUID&gt;{50ABF6AF-39A0-4CBB-A4AD-1649F918F8C4}&lt;/DBUID&gt;&lt;/Extra&gt;&lt;/Item&gt;&lt;/References&gt;&lt;/Group&gt;&lt;/Citation&gt;_x000a_"/>
    <w:docVar w:name="NE.Ref{ABFC0ADA-873B-462C-91B5-EF693B237987}" w:val=" ADDIN NE.Ref.{ABFC0ADA-873B-462C-91B5-EF693B237987}&lt;Citation&gt;&lt;Group&gt;&lt;References&gt;&lt;Item&gt;&lt;ID&gt;738&lt;/ID&gt;&lt;UID&gt;{01D089B7-EB9F-46B7-8A72-728858FEF5AB}&lt;/UID&gt;&lt;Title&gt;Regulation of cell cycle of hepatocellular carcinoma by NF90 through modulation of cyclin E1 mRNA stability&lt;/Title&gt;&lt;Template&gt;Journal Article&lt;/Template&gt;&lt;Star&gt;0&lt;/Star&gt;&lt;Tag&gt;0&lt;/Tag&gt;&lt;Author&gt;Jiang, W; Huang, H; Ding, L; Zhu, P; Saiyin, H; Ji, G; Zuo, J; Han, D; Pan, Y; Ding, D; Ma, X; Zhang, Y; Wu, J; Yi, Q; Liu, J O; Huang, H; Dang, Y; Yu, L&lt;/Author&gt;&lt;Year&gt;2015&lt;/Year&gt;&lt;Details&gt;&lt;_accession_num&gt;25399696&lt;/_accession_num&gt;&lt;_author_adr&gt;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Department of Biochemistry and Molecular Biology, Department of Urology, Mayo Clinic Cancer Center, Mayo Clinic College of Medicine, Rochester, NY, US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Department of Biochemistry and Molecular Biology, Department of Urology, Mayo Clinic Cancer Center, Mayo Clinic College of Medicine, Rochester, NY, US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Department of Cancer Biology, Lerner Research Institute, Cleveland Clinic, Cleveland, OH, USA.; Department of Pharmacology and Molecular Sciences, The Johns Hopkins University School of Medicine, Baltimore, MD, US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 State Key Laboratory of Genetic Engineering, Institute of Genetics, School of Life Science, Key Laboratory of Metabolism and Molecular Medicine, Ministry of Education, Department of Biochemistry and Molecular Biology, School of Basic Medical Science, Fudan University, Shanghai, China.&lt;/_author_adr&gt;&lt;_date_display&gt;2015 Aug 20&lt;/_date_display&gt;&lt;_date&gt;2015-08-20&lt;/_date&gt;&lt;_doi&gt;10.1038/onc.2014.373&lt;/_doi&gt;&lt;_isbn&gt;1476-5594 (Electronic); 0950-9232 (Linking)&lt;/_isbn&gt;&lt;_issue&gt;34&lt;/_issue&gt;&lt;_journal&gt;Oncogene&lt;/_journal&gt;&lt;_keywords&gt;3&amp;apos; Untranslated Regions; Animals; Carcinoma, Hepatocellular/drug therapy/*pathology; *Cell Cycle; Cyclin E/*genetics; Cyclin-Dependent Kinase 2/antagonists &amp;amp;amp; inhibitors; Humans; Liver Neoplasms/drug therapy/*pathology; Mice; Mice, Inbred BALB C; Nuclear Factor 90 Proteins/antagonists &amp;amp;amp; inhibitors/*physiology; Oncogene Proteins/*genetics; Purines/therapeutic use; *RNA Stability&lt;/_keywords&gt;&lt;_language&gt;ENG&lt;/_language&gt;&lt;_pages&gt;4460-70&lt;/_pages&gt;&lt;_tertiary_title&gt;Oncogene&lt;/_tertiary_title&gt;&lt;_type_work&gt;Journal Article; Research Support, Non-U.S. Gov&amp;apos;t&lt;/_type_work&gt;&lt;_url&gt;http://www.ncbi.nlm.nih.gov/entrez/query.fcgi?cmd=Retrieve&amp;amp;db=pubmed&amp;amp;dopt=Abstract&amp;amp;list_uids=25399696&amp;amp;query_hl=1&lt;/_url&gt;&lt;_volume&gt;34&lt;/_volume&gt;&lt;_created&gt;61441759&lt;/_created&gt;&lt;_modified&gt;61441759&lt;/_modified&gt;&lt;_db_updated&gt;PubMed&lt;/_db_updated&gt;&lt;_impact_factor&gt;   7.932&lt;/_impact_factor&gt;&lt;_collection_scope&gt;SCI;SCIE;&lt;/_collection_scope&gt;&lt;/Details&gt;&lt;Extra&gt;&lt;DBUID&gt;{50ABF6AF-39A0-4CBB-A4AD-1649F918F8C4}&lt;/DBUID&gt;&lt;/Extra&gt;&lt;/Item&gt;&lt;/References&gt;&lt;/Group&gt;&lt;/Citation&gt;_x000a_"/>
    <w:docVar w:name="NE.Ref{AC0E8967-A226-4587-8AC3-29223E7A935F}" w:val=" ADDIN NE.Ref.{AC0E8967-A226-4587-8AC3-29223E7A935F}&lt;Citation&gt;&lt;Group&gt;&lt;References&gt;&lt;Item&gt;&lt;ID&gt;735&lt;/ID&gt;&lt;UID&gt;{E3C13A95-DB7D-4797-B99A-2CE6CDFF3990}&lt;/UID&gt;&lt;Title&gt;Reconstitution of TCP80/NF90 translation inhibition activity in insect cells&lt;/Title&gt;&lt;Template&gt;Journal Article&lt;/Template&gt;&lt;Star&gt;0&lt;/Star&gt;&lt;Tag&gt;0&lt;/Tag&gt;&lt;Author&gt;Xu, Y H; Busald, C; Grabowski, G A&lt;/Author&gt;&lt;Year&gt;2000&lt;/Year&gt;&lt;Details&gt;&lt;_accession_num&gt;10873392&lt;/_accession_num&gt;&lt;_author_adr&gt;The Children&amp;apos;s Hospital Research Foundation, Cincinnati, Ohio 45229-3039, USA.&lt;/_author_adr&gt;&lt;_date_display&gt;2000 Jun&lt;/_date_display&gt;&lt;_date&gt;2000-06-01&lt;/_date&gt;&lt;_doi&gt;10.1006/mgme.2000.3010&lt;/_doi&gt;&lt;_isbn&gt;1096-7192 (Print); 1096-7192 (Linking)&lt;/_isbn&gt;&lt;_issue&gt;2&lt;/_issue&gt;&lt;_journal&gt;Mol Genet Metab&lt;/_journal&gt;&lt;_keywords&gt;Animals; Baculoviridae/genetics; DNA Primers/chemistry; DNA-Binding Proteins/*physiology; Gene Expression/physiology; NFATC Transcription Factors; Nuclear Factor 90 Proteins; *Nuclear Proteins; *Phosphoproteins; *Protein Biosynthesis; RNA, Messenger/metabolism; RNA-Binding Proteins/*physiology; Recombinant Proteins/genetics/metabolism; Spodoptera/cytology/*genetics/metabolism; Transcription Factors/*physiology; Transfection; beta-Galactosidase/genetics/*metabolism&lt;/_keywords&gt;&lt;_language&gt;ENG&lt;/_language&gt;&lt;_ori_publication&gt;Copyright 2000 Academic Press.&lt;/_ori_publication&gt;&lt;_pages&gt;106-15&lt;/_pages&gt;&lt;_tertiary_title&gt;Molecular genetics and metabolism&lt;/_tertiary_title&gt;&lt;_type_work&gt;Journal Article; Research Support, U.S. Gov&amp;apos;t, P.H.S.&lt;/_type_work&gt;&lt;_url&gt;http://www.ncbi.nlm.nih.gov/entrez/query.fcgi?cmd=Retrieve&amp;amp;db=pubmed&amp;amp;dopt=Abstract&amp;amp;list_uids=10873392&amp;amp;query_hl=1&lt;/_url&gt;&lt;_volume&gt;70&lt;/_volume&gt;&lt;_created&gt;61440370&lt;/_created&gt;&lt;_modified&gt;61440371&lt;/_modified&gt;&lt;_db_updated&gt;PubMed&lt;/_db_updated&gt;&lt;_impact_factor&gt;   3.093&lt;/_impact_factor&gt;&lt;_collection_scope&gt;SCI;SCIE;&lt;/_collection_scope&gt;&lt;/Details&gt;&lt;Extra&gt;&lt;DBUID&gt;{50ABF6AF-39A0-4CBB-A4AD-1649F918F8C4}&lt;/DBUID&gt;&lt;/Extra&gt;&lt;/Item&gt;&lt;/References&gt;&lt;/Group&gt;&lt;/Citation&gt;_x000a_"/>
    <w:docVar w:name="NE.Ref{AD158067-7CD7-48B7-9DF7-C072F2F14EDD}" w:val=" ADDIN NE.Ref.{AD158067-7CD7-48B7-9DF7-C072F2F14EDD}&lt;Citation&gt;&lt;Group&gt;&lt;References&gt;&lt;Item&gt;&lt;ID&gt;721&lt;/ID&gt;&lt;UID&gt;{138429E9-0F1E-4F7C-B89D-3D2585B60818}&lt;/UID&gt;&lt;Title&gt;Hepatocellular carcinoma&lt;/Title&gt;&lt;Template&gt;Journal Article&lt;/Template&gt;&lt;Star&gt;0&lt;/Star&gt;&lt;Tag&gt;5&lt;/Tag&gt;&lt;Author&gt;El-Serag, H B&lt;/Author&gt;&lt;Year&gt;2011&lt;/Year&gt;&lt;Details&gt;&lt;_accession_num&gt;21992124&lt;/_accession_num&gt;&lt;_author_adr&gt;Section of Gastroenterology and Hepatology, Michael E DeBakey Veterans Affairs Medical Center, Baylor College of Medicine, Houston, TX 77030, USA. hasheme@bcm.edu&lt;/_author_adr&gt;&lt;_created&gt;61379214&lt;/_created&gt;&lt;_date&gt;2011-09-22&lt;/_date&gt;&lt;_date_display&gt;2011 Sep 22&lt;/_date_display&gt;&lt;_db_updated&gt;PubMed&lt;/_db_updated&gt;&lt;_doi&gt;10.1056/NEJMra1001683&lt;/_doi&gt;&lt;_impact_factor&gt;  59.558&lt;/_impact_factor&gt;&lt;_isbn&gt;1533-4406 (Electronic); 0028-4793 (Linking)&lt;/_isbn&gt;&lt;_issue&gt;12&lt;/_issue&gt;&lt;_journal&gt;N Engl J Med&lt;/_journal&gt;&lt;_keywords&gt;Carcinoma, Hepatocellular/diagnosis/*therapy; Embolization, Therapeutic; Female; Hepatitis B Vaccines; Humans; Liver/surgery; Liver Neoplasms/diagnosis/*therapy; Male; Risk Factors&lt;/_keywords&gt;&lt;_language&gt;eng&lt;/_language&gt;&lt;_modified&gt;61379216&lt;/_modified&gt;&lt;_pages&gt;1118-27&lt;/_pages&gt;&lt;_tertiary_title&gt;The New England journal of medicine&lt;/_tertiary_title&gt;&lt;_type_work&gt;Journal Article; Research Support, Non-U.S. Gov&amp;apos;t; Review&lt;/_type_work&gt;&lt;_url&gt;http://www.ncbi.nlm.nih.gov/entrez/query.fcgi?cmd=Retrieve&amp;amp;db=pubmed&amp;amp;dopt=Abstract&amp;amp;list_uids=21992124&amp;amp;query_hl=1&lt;/_url&gt;&lt;_volume&gt;365&lt;/_volume&gt;&lt;/Details&gt;&lt;Extra&gt;&lt;DBUID&gt;{50ABF6AF-39A0-4CBB-A4AD-1649F918F8C4}&lt;/DBUID&gt;&lt;/Extra&gt;&lt;/Item&gt;&lt;/References&gt;&lt;/Group&gt;&lt;Group&gt;&lt;References&gt;&lt;Item&gt;&lt;ID&gt;722&lt;/ID&gt;&lt;UID&gt;{2EE2164E-4731-4734-9FCB-0B924C506DCD}&lt;/UID&gt;&lt;Title&gt;Global cancer statistics&lt;/Title&gt;&lt;Template&gt;Journal Article&lt;/Template&gt;&lt;Star&gt;0&lt;/Star&gt;&lt;Tag&gt;0&lt;/Tag&gt;&lt;Author&gt;Jemal, A; Bray, F; Center, M M; Ferlay, J; Ward, E; Forman, D&lt;/Author&gt;&lt;Year&gt;2011&lt;/Year&gt;&lt;Details&gt;&lt;_accession_num&gt;21296855&lt;/_accession_num&gt;&lt;_author_adr&gt;Surveillance Research, American Cancer Society, Atlanta, GA, USA. ahmedin.jemal@cancer.org&lt;/_author_adr&gt;&lt;_created&gt;61379216&lt;/_created&gt;&lt;_date&gt;2011-03-01&lt;/_date&gt;&lt;_date_display&gt;2011 Mar-Apr&lt;/_date_display&gt;&lt;_db_updated&gt;PubMed&lt;/_db_updated&gt;&lt;_doi&gt;10.3322/caac.20107&lt;/_doi&gt;&lt;_impact_factor&gt; 131.723&lt;/_impact_factor&gt;&lt;_isbn&gt;1542-4863 (Electronic); 0007-9235 (Linking)&lt;/_isbn&gt;&lt;_issue&gt;2&lt;/_issue&gt;&lt;_journal&gt;CA Cancer J Clin&lt;/_journal&gt;&lt;_keywords&gt;Humans; Internationality; Neoplasms/*epidemiology&lt;/_keywords&gt;&lt;_language&gt;eng&lt;/_language&gt;&lt;_modified&gt;61431782&lt;/_modified&gt;&lt;_pages&gt;69-90&lt;/_pages&gt;&lt;_tertiary_title&gt;CA: a cancer journal for clinicians&lt;/_tertiary_title&gt;&lt;_type_work&gt;Journal Article&lt;/_type_work&gt;&lt;_url&gt;http://www.ncbi.nlm.nih.gov/entrez/query.fcgi?cmd=Retrieve&amp;amp;db=pubmed&amp;amp;dopt=Abstract&amp;amp;list_uids=21296855&amp;amp;query_hl=1&lt;/_url&gt;&lt;_volume&gt;61&lt;/_volume&gt;&lt;/Details&gt;&lt;Extra&gt;&lt;DBUID&gt;{50ABF6AF-39A0-4CBB-A4AD-1649F918F8C4}&lt;/DBUID&gt;&lt;/Extra&gt;&lt;/Item&gt;&lt;/References&gt;&lt;/Group&gt;&lt;/Citation&gt;_x000a_"/>
    <w:docVar w:name="NE.Ref{AD857887-4C76-49F9-955D-A1F98BFFE4E1}" w:val=" ADDIN NE.Ref.{AD857887-4C76-49F9-955D-A1F98BFFE4E1}&lt;Citation&gt;&lt;Group&gt;&lt;References&gt;&lt;Item&gt;&lt;ID&gt;727&lt;/ID&gt;&lt;UID&gt;{E49B78B5-39B8-4B0B-9583-2A74FBE83AA5}&lt;/UID&gt;&lt;Title&gt;Purification by DNA affinity chromatography of two polypeptides that contact the  NF-AT DNA binding site in the interleukin 2 promoter&lt;/Title&gt;&lt;Template&gt;Journal Article&lt;/Template&gt;&lt;Star&gt;0&lt;/Star&gt;&lt;Tag&gt;0&lt;/Tag&gt;&lt;Author&gt;Corthesy, B; Kao, P N&lt;/Author&gt;&lt;Year&gt;1994&lt;/Year&gt;&lt;Details&gt;&lt;_accession_num&gt;8051169&lt;/_accession_num&gt;&lt;_author_adr&gt;Institut de Biologie Animale, Universite de Lausanne, Switzerland.&lt;/_author_adr&gt;&lt;_date_display&gt;1994 Aug 12&lt;/_date_display&gt;&lt;_date&gt;1994-08-12&lt;/_date&gt;&lt;_isbn&gt;0021-9258 (Print); 0021-9258 (Linking)&lt;/_isbn&gt;&lt;_issue&gt;32&lt;/_issue&gt;&lt;_journal&gt;J Biol Chem&lt;/_journal&gt;&lt;_keywords&gt;Base Sequence; Binding Sites; Blotting, Western; Cells, Cultured; Chromatography, Affinity/*methods; DNA/*metabolism; DNA-Binding Proteins/*metabolism; Electrophoresis, Polyacrylamide Gel; Interleukin-2/chemistry/*genetics; Molecular Sequence Data; NFATC Transcription Factors; Nuclear Proteins/*metabolism; Peptide Fragments/isolation &amp;amp;amp; purification; Phosphorylation; *Promoter Regions, Genetic; Purines/metabolism; Salts; Temperature; Transcription Factors/*metabolism; Transcription, Genetic&lt;/_keywords&gt;&lt;_language&gt;ENG&lt;/_language&gt;&lt;_pages&gt;20682-90&lt;/_page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8051169&amp;amp;query_hl=1&lt;/_url&gt;&lt;_volume&gt;269&lt;/_volume&gt;&lt;_created&gt;61435761&lt;/_created&gt;&lt;_modified&gt;61435761&lt;/_modified&gt;&lt;_db_updated&gt;PubMed&lt;/_db_updated&gt;&lt;_impact_factor&gt;   4.258&lt;/_impact_factor&gt;&lt;_collection_scope&gt;EI;SCI;SCIE;&lt;/_collection_scope&gt;&lt;/Details&gt;&lt;Extra&gt;&lt;DBUID&gt;{50ABF6AF-39A0-4CBB-A4AD-1649F918F8C4}&lt;/DBUID&gt;&lt;/Extra&gt;&lt;/Item&gt;&lt;/References&gt;&lt;/Group&gt;&lt;Group&gt;&lt;References&gt;&lt;Item&gt;&lt;ID&gt;728&lt;/ID&gt;&lt;UID&gt;{8EBE2209-ECCF-46A7-836D-2DB1B00D9873}&lt;/UID&gt;&lt;Title&gt;NF90 regulates inducible IL-2 gene expression in T cells&lt;/Title&gt;&lt;Template&gt;Journal Article&lt;/Template&gt;&lt;Star&gt;0&lt;/Star&gt;&lt;Tag&gt;0&lt;/Tag&gt;&lt;Author&gt;Shi, L; Godfrey, W R; Lin, J; Zhao, G; Kao, P N&lt;/Author&gt;&lt;Year&gt;2007&lt;/Year&gt;&lt;Details&gt;&lt;_accession_num&gt;17470640&lt;/_accession_num&gt;&lt;_author_adr&gt;Division of Pulmonary and Critical Care Medicine, Stanford University Medical Center, Stanford, CA 94305, USA.&lt;/_author_adr&gt;&lt;_date_display&gt;2007 May 14&lt;/_date_display&gt;&lt;_date&gt;2007-05-14&lt;/_date&gt;&lt;_doi&gt;10.1084/jem.20052078&lt;/_doi&gt;&lt;_isbn&gt;0022-1007 (Print); 0022-1007 (Linking)&lt;/_isbn&gt;&lt;_issue&gt;5&lt;/_issue&gt;&lt;_journal&gt;J Exp Med&lt;/_journal&gt;&lt;_keywords&gt;Animals; Chromatin Immunoprecipitation; DNA Primers; DNA-Binding Proteins/genetics; Flow Cytometry; Gene Expression Regulation/*physiology; Interleukin-2/genetics/*metabolism; Luciferases; Lymphocyte Activation/genetics/*physiology; Mice; Mice, Inbred C57BL; Mice, Knockout; Nuclear Factor 90 Proteins/*metabolism; T-Lymphocytes/*metabolism&lt;/_keywords&gt;&lt;_language&gt;ENG&lt;/_language&gt;&lt;_pages&gt;971-7&lt;/_pages&gt;&lt;_tertiary_title&gt;The Journal of experimental medicine&lt;/_tertiary_title&gt;&lt;_type_work&gt;Comparative Study; Journal Article; Research Support, N.I.H., Extramural&lt;/_type_work&gt;&lt;_url&gt;http://www.ncbi.nlm.nih.gov/entrez/query.fcgi?cmd=Retrieve&amp;amp;db=pubmed&amp;amp;dopt=Abstract&amp;amp;list_uids=17470640&amp;amp;query_hl=1&lt;/_url&gt;&lt;_volume&gt;204&lt;/_volume&gt;&lt;_created&gt;61436968&lt;/_created&gt;&lt;_modified&gt;61436968&lt;/_modified&gt;&lt;_db_updated&gt;PubMed&lt;/_db_updated&gt;&lt;_impact_factor&gt;  11.240&lt;/_impact_factor&gt;&lt;_collection_scope&gt;SCI;SCIE;&lt;/_collection_scope&gt;&lt;/Details&gt;&lt;Extra&gt;&lt;DBUID&gt;{50ABF6AF-39A0-4CBB-A4AD-1649F918F8C4}&lt;/DBUID&gt;&lt;/Extra&gt;&lt;/Item&gt;&lt;/References&gt;&lt;/Group&gt;&lt;Group&gt;&lt;References&gt;&lt;Item&gt;&lt;ID&gt;729&lt;/ID&gt;&lt;UID&gt;{089DC150-0B06-423A-BE4E-D385BFC890CC}&lt;/UID&gt;&lt;Title&gt;Cloning and expression of cyclosporin A- and FK506-sensitive nuclear factor of activated T-cells: NF45 and NF90&lt;/Title&gt;&lt;Template&gt;Journal Article&lt;/Template&gt;&lt;Star&gt;0&lt;/Star&gt;&lt;Tag&gt;0&lt;/Tag&gt;&lt;Author&gt;Kao, P N; Chen, L; Brock, G; Ng, J; Kenny, J; Smith, A J; Corthesy, B&lt;/Author&gt;&lt;Year&gt;1994&lt;/Year&gt;&lt;Details&gt;&lt;_accession_num&gt;7519613&lt;/_accession_num&gt;&lt;_author_adr&gt;Division of Pulmonary and Critical Care Medicine, Stanford University Medical School, California 94305.&lt;/_author_adr&gt;&lt;_date_display&gt;1994 Aug 12&lt;/_date_display&gt;&lt;_date&gt;1994-08-12&lt;/_date&gt;&lt;_isbn&gt;0021-9258 (Print); 0021-9258 (Linking)&lt;/_isbn&gt;&lt;_issue&gt;32&lt;/_issue&gt;&lt;_journal&gt;J Biol Chem&lt;/_journal&gt;&lt;_keywords&gt;Amino Acid Sequence; Base Sequence; Cloning, Molecular; Cyclosporine/*pharmacology; DNA, Complementary; DNA-Binding Proteins/*genetics; Humans; Immune Sera; *Lymphocyte Activation; Molecular Sequence Data; NFATC Transcription Factors; Nuclear Factor 45 Protein; Nuclear Factor 90 Proteins; Nuclear Proteins/*genetics; RNA/genetics/metabolism; T-Lymphocytes/*drug effects/metabolism; Tacrolimus/*pharmacology; Transcription Factors/*genetics&lt;/_keywords&gt;&lt;_language&gt;ENG&lt;/_language&gt;&lt;_pages&gt;20691-9&lt;/_pages&gt;&lt;_tertiary_title&gt;The Journal of biological chemistry&lt;/_tertiary_title&gt;&lt;_type_work&gt;Journal Article; Research Support, Non-U.S. Gov&amp;apos;t; Research Support, U.S. Gov&amp;apos;t, P.H.S.&lt;/_type_work&gt;&lt;_url&gt;http://www.ncbi.nlm.nih.gov/entrez/query.fcgi?cmd=Retrieve&amp;amp;db=pubmed&amp;amp;dopt=Abstract&amp;amp;list_uids=7519613&amp;amp;query_hl=1&lt;/_url&gt;&lt;_volume&gt;269&lt;/_volume&gt;&lt;_created&gt;61436970&lt;/_created&gt;&lt;_modified&gt;61436970&lt;/_modified&gt;&lt;_db_updated&gt;PubMed&lt;/_db_updated&gt;&lt;_impact_factor&gt;   4.258&lt;/_impact_factor&gt;&lt;_collection_scope&gt;EI;SCI;SCIE;&lt;/_collection_scope&gt;&lt;/Details&gt;&lt;Extra&gt;&lt;DBUID&gt;{50ABF6AF-39A0-4CBB-A4AD-1649F918F8C4}&lt;/DBUID&gt;&lt;/Extra&gt;&lt;/Item&gt;&lt;/References&gt;&lt;/Group&gt;&lt;/Citation&gt;_x000a_"/>
    <w:docVar w:name="NE.Ref{B0930929-4093-4E19-81F7-EF19C478B42B}" w:val=" ADDIN NE.Ref.{B0930929-4093-4E19-81F7-EF19C478B42B}&lt;Citation&gt;&lt;Group&gt;&lt;References&gt;&lt;Item&gt;&lt;ID&gt;734&lt;/ID&gt;&lt;UID&gt;{6F05491B-C72F-47A2-BDF0-F9FA8CAA2CC7}&lt;/UID&gt;&lt;Title&gt;NF90 regulates cell cycle exit and terminal myogenic differentiation by direct binding to the 3&amp;apos;-untranslated region of MyoD and p21WAF1/CIP1 mRNAs&lt;/Title&gt;&lt;Template&gt;Journal Article&lt;/Template&gt;&lt;Star&gt;0&lt;/Star&gt;&lt;Tag&gt;0&lt;/Tag&gt;&lt;Author&gt;Shi, L; Zhao, G; Qiu, D; Godfrey, W R; Vogel, H; Rando, T A; Hu, H; Kao, P N&lt;/Author&gt;&lt;Year&gt;2005&lt;/Year&gt;&lt;Details&gt;&lt;_accession_num&gt;15746098&lt;/_accession_num&gt;&lt;_author_adr&gt;Division of Pulmonary and Critical Care Medicine, Stanford University Medical Center, Stanford, California 94305-5236, USA.&lt;/_author_adr&gt;&lt;_date_display&gt;2005 May 13&lt;/_date_display&gt;&lt;_date&gt;2005-05-13&lt;/_date&gt;&lt;_doi&gt;10.1074/jbc.M411034200&lt;/_doi&gt;&lt;_isbn&gt;0021-9258 (Print); 0021-9258 (Linking)&lt;/_isbn&gt;&lt;_issue&gt;19&lt;/_issue&gt;&lt;_journal&gt;J Biol Chem&lt;/_journal&gt;&lt;_keywords&gt;3&amp;apos; Untranslated Regions; Alternative Splicing; Animals; Apoptosis; Blotting, Northern; Blotting, Southern; Blotting, Western; Cell Cycle; Cell Cycle Proteins/*metabolism; Cell Death; Cell Differentiation; Cell Survival; Cyclin-Dependent Kinase Inhibitor p21; DNA-Binding Proteins/metabolism/*physiology; Exons; Gene Expression Regulation, Developmental; Genetic Vectors; Genotype; Immunohistochemistry; In Situ Nick-End Labeling; Inflammation; Lung/pathology; Lymphocytes/metabolism; Mice; Mice, Transgenic; Models, Genetic; Molecular Sequence Data; Muscle Cells/metabolism; Muscle, Skeletal/metabolism; MyoD Protein/*metabolism; NFATC Transcription Factors; Neurons/metabolism; Nuclear Factor 90 Proteins; Nuclear Proteins/metabolism/*physiology; Nucleic Acid Conformation; Phenotype; Protein Binding; RNA Processing, Post-Transcriptional; RNA, Messenger/metabolism; Recombination, Genetic; Reverse Transcriptase Polymerase Chain Reaction; Transcription Factors/metabolism/*physiology&lt;/_keywords&gt;&lt;_language&gt;ENG&lt;/_language&gt;&lt;_pages&gt;18981-9&lt;/_pages&gt;&lt;_tertiary_title&gt;The Journal of biological chemistry&lt;/_tertiary_title&gt;&lt;_type_work&gt;Journal Article; Research Support, N.I.H., Extramural; Research Support, Non-U.S. Gov&amp;apos;t; Research Support, U.S. Gov&amp;apos;t, P.H.S.&lt;/_type_work&gt;&lt;_url&gt;http://www.ncbi.nlm.nih.gov/entrez/query.fcgi?cmd=Retrieve&amp;amp;db=pubmed&amp;amp;dopt=Abstract&amp;amp;list_uids=15746098&amp;amp;query_hl=1&lt;/_url&gt;&lt;_volume&gt;280&lt;/_volume&gt;&lt;_created&gt;61438993&lt;/_created&gt;&lt;_modified&gt;61438993&lt;/_modified&gt;&lt;_db_updated&gt;PubMed&lt;/_db_updated&gt;&lt;_impact_factor&gt;   4.258&lt;/_impact_factor&gt;&lt;_collection_scope&gt;EI;SCI;SCIE;&lt;/_collection_scope&gt;&lt;/Details&gt;&lt;Extra&gt;&lt;DBUID&gt;{50ABF6AF-39A0-4CBB-A4AD-1649F918F8C4}&lt;/DBUID&gt;&lt;/Extra&gt;&lt;/Item&gt;&lt;/References&gt;&lt;/Group&gt;&lt;/Citation&gt;_x000a_"/>
    <w:docVar w:name="NE.Ref{B70EB0DA-DAD1-440C-BEED-0EC8CEEAE213}" w:val=" ADDIN NE.Ref.{B70EB0DA-DAD1-440C-BEED-0EC8CEEAE213}&lt;Citation&gt;&lt;Group&gt;&lt;References&gt;&lt;Item&gt;&lt;ID&gt;747&lt;/ID&gt;&lt;UID&gt;{DEF5A330-ED4D-4976-B466-E4209E16AA72}&lt;/UID&gt;&lt;Title&gt;Identification of novel M phase phosphoproteins by expression cloning&lt;/Title&gt;&lt;Template&gt;Journal Article&lt;/Template&gt;&lt;Star&gt;0&lt;/Star&gt;&lt;Tag&gt;0&lt;/Tag&gt;&lt;Author&gt;Matsumoto-Taniura, N; Pirollet, F; Monroe, R; Gerace, L; Westendorf, J M&lt;/Author&gt;&lt;Year&gt;1996&lt;/Year&gt;&lt;Details&gt;&lt;_accession_num&gt;8885239&lt;/_accession_num&gt;&lt;_author_adr&gt;Department of Cell Biology, Scripps Research Institute, La Jolla, California 92037, USA.&lt;/_author_adr&gt;&lt;_date_display&gt;1996 Sep&lt;/_date_display&gt;&lt;_date&gt;1996-09-01&lt;/_date&gt;&lt;_isbn&gt;1059-1524 (Print); 1059-1524 (Linking)&lt;/_isbn&gt;&lt;_issue&gt;9&lt;/_issue&gt;&lt;_journal&gt;Mol Biol Cell&lt;/_journal&gt;&lt;_keywords&gt;Animals; Antigens/genetics; Cell Nucleus/genetics/metabolism/ultrastructure; Cloning, Molecular; DNA Replication; DNA, Complementary/genetics/immunology; Golgi Apparatus/immunology/metabolism; Guinea Pigs; Haplorhini; HeLa Cells/cytology/immunology/metabolism; Humans; Immune Sera; Interphase; Mitosis/*genetics/*immunology; Molecular Sequence Data; Phosphoproteins/*genetics/immunology/*metabolism; Recombinant Fusion Proteins/genetics/immunology; Subcellular Fractions&lt;/_keywords&gt;&lt;_language&gt;ENG&lt;/_language&gt;&lt;_pages&gt;1455-69&lt;/_pages&gt;&lt;_tertiary_title&gt;Molecular biology of the cell&lt;/_tertiary_title&gt;&lt;_type_work&gt;Journal Article; Research Support, Non-U.S. Gov&amp;apos;t; Research Support, U.S. Gov&amp;apos;t, P.H.S.&lt;/_type_work&gt;&lt;_url&gt;http://www.ncbi.nlm.nih.gov/entrez/query.fcgi?cmd=Retrieve&amp;amp;db=pubmed&amp;amp;dopt=Abstract&amp;amp;list_uids=8885239&amp;amp;query_hl=1&lt;/_url&gt;&lt;_volume&gt;7&lt;/_volume&gt;&lt;_created&gt;61441858&lt;/_created&gt;&lt;_modified&gt;61441858&lt;/_modified&gt;&lt;_db_updated&gt;PubMed&lt;/_db_updated&gt;&lt;_impact_factor&gt;   4.037&lt;/_impact_factor&gt;&lt;_collection_scope&gt;SCI;SCIE;&lt;/_collection_scope&gt;&lt;/Details&gt;&lt;Extra&gt;&lt;DBUID&gt;{50ABF6AF-39A0-4CBB-A4AD-1649F918F8C4}&lt;/DBUID&gt;&lt;/Extra&gt;&lt;/Item&gt;&lt;/References&gt;&lt;/Group&gt;&lt;Group&gt;&lt;References&gt;&lt;Item&gt;&lt;ID&gt;740&lt;/ID&gt;&lt;UID&gt;{531D37DF-E7F0-4DE1-8B4A-2FC331F6A34E}&lt;/UID&gt;&lt;Title&gt;RNA binding and phosphorylation determine the intracellular distribution of nuclear factors 90 and 110&lt;/Title&gt;&lt;Template&gt;Journal Article&lt;/Template&gt;&lt;Star&gt;0&lt;/Star&gt;&lt;Tag&gt;0&lt;/Tag&gt;&lt;Author&gt;Parrott, A M; Walsh, M R; Reichman, T W; Mathews, M B&lt;/Author&gt;&lt;Year&gt;2005&lt;/Year&gt;&lt;Details&gt;&lt;_accession_num&gt;15811368&lt;/_accession_num&gt;&lt;_author_adr&gt;Department of Biochemistry and Molecular Biology and New Jersey Medical School, UMDNJ, 185 South Orange Ave., P.O. Box 1709, Newark, NJ 07101-1709, USA.&lt;/_author_adr&gt;&lt;_date_display&gt;2005 Apr 29&lt;/_date_display&gt;&lt;_date&gt;2005-04-29&lt;/_date&gt;&lt;_doi&gt;10.1016/j.jmb.2005.02.047&lt;/_doi&gt;&lt;_isbn&gt;0022-2836 (Print); 0022-2836 (Linking)&lt;/_isbn&gt;&lt;_issue&gt;2&lt;/_issue&gt;&lt;_journal&gt;J Mol Biol&lt;/_journal&gt;&lt;_keywords&gt;Alternative Splicing; Cell Cycle; Cell Extracts; Cell Nucleus/*metabolism; Cytoplasm/*metabolism; DNA-Binding Proteins/genetics/*metabolism; Deoxyribonucleases/metabolism; HeLa Cells; Humans; Mutation/genetics; NFATC Transcription Factors; Nuclear Factor 90 Proteins; Nuclear Proteins/genetics/*metabolism; Phosphorylation; Protein Transport; RNA/genetics/*metabolism; RNA-Binding Proteins/genetics/*metabolism; Ribonucleases/metabolism; Transcription Factors/genetics/*metabolism&lt;/_keywords&gt;&lt;_language&gt;ENG&lt;/_language&gt;&lt;_pages&gt;281-93&lt;/_pages&gt;&lt;_tertiary_title&gt;Journal of molecular biology&lt;/_tertiary_title&gt;&lt;_type_work&gt;Journal Article; Research Support, U.S. Gov&amp;apos;t, P.H.S.&lt;/_type_work&gt;&lt;_url&gt;http://www.ncbi.nlm.nih.gov/entrez/query.fcgi?cmd=Retrieve&amp;amp;db=pubmed&amp;amp;dopt=Abstract&amp;amp;list_uids=15811368&amp;amp;query_hl=1&lt;/_url&gt;&lt;_volume&gt;348&lt;/_volume&gt;&lt;_created&gt;61441835&lt;/_created&gt;&lt;_modified&gt;61441835&lt;/_modified&gt;&lt;_db_updated&gt;PubMed&lt;/_db_updated&gt;&lt;_impact_factor&gt;   4.517&lt;/_impact_factor&gt;&lt;_collection_scope&gt;SCI;SCIE;&lt;/_collection_scope&gt;&lt;/Details&gt;&lt;Extra&gt;&lt;DBUID&gt;{50ABF6AF-39A0-4CBB-A4AD-1649F918F8C4}&lt;/DBUID&gt;&lt;/Extra&gt;&lt;/Item&gt;&lt;/References&gt;&lt;/Group&gt;&lt;Group&gt;&lt;References&gt;&lt;Item&gt;&lt;ID&gt;746&lt;/ID&gt;&lt;UID&gt;{2BB7C0B7-7AF1-4DAF-802E-DD6F043DBC7D}&lt;/UID&gt;&lt;Title&gt;Phosphorylation at serine 482 affects stability of NF90 and its functional role in mitosis&lt;/Title&gt;&lt;Template&gt;Journal Article&lt;/Template&gt;&lt;Star&gt;0&lt;/Star&gt;&lt;Tag&gt;0&lt;/Tag&gt;&lt;Author&gt;Smith, N L; Miskimins, W K&lt;/Author&gt;&lt;Year&gt;2011&lt;/Year&gt;&lt;Details&gt;&lt;_accession_num&gt;21401756&lt;/_accession_num&gt;&lt;_author_adr&gt;Division of Basic Biomedical Sciences, Sanford School of Medicine of the University of South Dakota, Vermillion, SD, USA.&lt;/_author_adr&gt;&lt;_date_display&gt;2011 Apr&lt;/_date_display&gt;&lt;_date&gt;2011-04-01&lt;/_date&gt;&lt;_doi&gt;10.1111/j.1365-2184.2011.00742.x&lt;/_doi&gt;&lt;_isbn&gt;1365-2184 (Electronic); 0960-7722 (Linking)&lt;/_isbn&gt;&lt;_issue&gt;2&lt;/_issue&gt;&lt;_journal&gt;Cell Prolif&lt;/_journal&gt;&lt;_keywords&gt;Amino Acid Substitution; Cell Line; Humans; Mass Spectrometry; *Mitosis; Mutagenesis, Site-Directed; Nuclear Factor 90 Proteins/genetics/*metabolism/physiology; Phosphopeptides/analysis; Phosphorylation; Serine/*metabolism&lt;/_keywords&gt;&lt;_language&gt;ENG&lt;/_language&gt;&lt;_ori_publication&gt;(c) 2011 Blackwell Publishing Ltd.&lt;/_ori_publication&gt;&lt;_pages&gt;147-55&lt;/_pages&gt;&lt;_tertiary_title&gt;Cell proliferation&lt;/_tertiary_title&gt;&lt;_type_work&gt;Journal Article; Research Support, N.I.H., Extramural&lt;/_type_work&gt;&lt;_url&gt;http://www.ncbi.nlm.nih.gov/entrez/query.fcgi?cmd=Retrieve&amp;amp;db=pubmed&amp;amp;dopt=Abstract&amp;amp;list_uids=21401756&amp;amp;query_hl=1&lt;/_url&gt;&lt;_volume&gt;44&lt;/_volume&gt;&lt;_created&gt;61441845&lt;/_created&gt;&lt;_modified&gt;61441845&lt;/_modified&gt;&lt;_db_updated&gt;PubMed&lt;/_db_updated&gt;&lt;_impact_factor&gt;   3.084&lt;/_impact_factor&gt;&lt;/Details&gt;&lt;Extra&gt;&lt;DBUID&gt;{50ABF6AF-39A0-4CBB-A4AD-1649F918F8C4}&lt;/DBUID&gt;&lt;/Extra&gt;&lt;/Item&gt;&lt;/References&gt;&lt;/Group&gt;&lt;/Citation&gt;_x000a_"/>
    <w:docVar w:name="NE.Ref{C8FF1298-13E4-4A5C-BD7E-A9B8B6D2DC94}" w:val=" ADDIN NE.Ref.{C8FF1298-13E4-4A5C-BD7E-A9B8B6D2DC94}&lt;Citation&gt;&lt;Group&gt;&lt;References&gt;&lt;Item&gt;&lt;ID&gt;737&lt;/ID&gt;&lt;UID&gt;{8D937222-1959-4D20-B347-3EF30897D684}&lt;/UID&gt;&lt;Title&gt;NFAR-1 and -2 modulate translation and are required for efficient host defense&lt;/Title&gt;&lt;Template&gt;Journal Article&lt;/Template&gt;&lt;Star&gt;0&lt;/Star&gt;&lt;Tag&gt;0&lt;/Tag&gt;&lt;Author&gt;Pfeifer, I; Elsby, R; Fernandez, M; Faria, P A; Nussenzveig, D R; Lossos, I S; Fontoura, B M; Martin, W D; Barber, G N&lt;/Author&gt;&lt;Year&gt;2008&lt;/Year&gt;&lt;Details&gt;&lt;_accession_num&gt;18337511&lt;/_accession_num&gt;&lt;_author_adr&gt;Department of Medicine and Sylvester Comprehensive Cancer Center, University of Miami Miller School of Medicine, Miami, FL 33136, USA.&lt;/_author_adr&gt;&lt;_date_display&gt;2008 Mar 18&lt;/_date_display&gt;&lt;_date&gt;2008-03-18&lt;/_date&gt;&lt;_doi&gt;10.1073/pnas.0711222105&lt;/_doi&gt;&lt;_isbn&gt;1091-6490 (Electronic); 0027-8424 (Linking)&lt;/_isbn&gt;&lt;_issue&gt;11&lt;/_issue&gt;&lt;_journal&gt;Proc Natl Acad Sci U S A&lt;/_journal&gt;&lt;_keywords&gt;Animals; Cells, Cultured; Gene Deletion; Humans; Mice; Nuclear Factor 90 Proteins/genetics/*metabolism; Nuclear Matrix-Associated Proteins/genetics/metabolism; Nucleocytoplasmic Transport Proteins/genetics/metabolism; Protein Biosynthesis/*genetics; RNA Interference; RNA, Messenger/genetics; RNA, Small Interfering/genetics&lt;/_keywords&gt;&lt;_language&gt;ENG&lt;/_language&gt;&lt;_pages&gt;4173-8&lt;/_page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18337511&amp;amp;query_hl=1&lt;/_url&gt;&lt;_volume&gt;105&lt;/_volume&gt;&lt;_created&gt;61440376&lt;/_created&gt;&lt;_modified&gt;61440403&lt;/_modified&gt;&lt;_db_updated&gt;PubMed&lt;/_db_updated&gt;&lt;_impact_factor&gt;   9.423&lt;/_impact_factor&gt;&lt;/Details&gt;&lt;Extra&gt;&lt;DBUID&gt;{50ABF6AF-39A0-4CBB-A4AD-1649F918F8C4}&lt;/DBUID&gt;&lt;/Extra&gt;&lt;/Item&gt;&lt;/References&gt;&lt;/Group&gt;&lt;/Citation&gt;_x000a_"/>
    <w:docVar w:name="NE.Ref{EC9E1178-8591-431F-B5E5-59BF586B6EBA}" w:val=" ADDIN NE.Ref.{EC9E1178-8591-431F-B5E5-59BF586B6EBA}&lt;Citation&gt;&lt;Group&gt;&lt;References&gt;&lt;Item&gt;&lt;ID&gt;748&lt;/ID&gt;&lt;UID&gt;{B89EDD1D-3286-45BD-92C0-EFE8CBC3F81C}&lt;/UID&gt;&lt;Title&gt;Regulatory roles of cyclin dependent kinase phosphorylation in cell cycle control&lt;/Title&gt;&lt;Template&gt;Journal Article&lt;/Template&gt;&lt;Star&gt;0&lt;/Star&gt;&lt;Tag&gt;0&lt;/Tag&gt;&lt;Author&gt;Lew, D J; Kornbluth, S&lt;/Author&gt;&lt;Year&gt;1996&lt;/Year&gt;&lt;Details&gt;&lt;_accession_num&gt;8939679&lt;/_accession_num&gt;&lt;_author_adr&gt;Department of Molecular Cancer Biology, Box 3686, Duke University Medical Center, Durham, NC 27710, USA. lew00003@mc.duke.edu&lt;/_author_adr&gt;&lt;_date_display&gt;1996 Dec&lt;/_date_display&gt;&lt;_date&gt;1996-12-01&lt;/_date&gt;&lt;_isbn&gt;0955-0674 (Print); 0955-0674 (Linking)&lt;/_isbn&gt;&lt;_issue&gt;6&lt;/_issue&gt;&lt;_journal&gt;Curr Opin Cell Biol&lt;/_journal&gt;&lt;_keywords&gt;Cell Cycle/*physiology; Cell Division/physiology; Cells/cytology/*enzymology; Cyclin-Dependent Kinases/*metabolism; Phosphorylation&lt;/_keywords&gt;&lt;_language&gt;ENG&lt;/_language&gt;&lt;_pages&gt;795-804&lt;/_pages&gt;&lt;_tertiary_title&gt;Current opinion in cell biology&lt;/_tertiary_title&gt;&lt;_type_work&gt;Journal Article; Research Support, Non-U.S. Gov&amp;apos;t; Research Support, U.S. Gov&amp;apos;t, P.H.S.; Review&lt;/_type_work&gt;&lt;_url&gt;http://www.ncbi.nlm.nih.gov/entrez/query.fcgi?cmd=Retrieve&amp;amp;db=pubmed&amp;amp;dopt=Abstract&amp;amp;list_uids=8939679&amp;amp;query_hl=1&lt;/_url&gt;&lt;_volume&gt;8&lt;/_volume&gt;&lt;_created&gt;61441862&lt;/_created&gt;&lt;_modified&gt;61441866&lt;/_modified&gt;&lt;_db_updated&gt;PubMed&lt;/_db_updated&gt;&lt;_impact_factor&gt;   8.851&lt;/_impact_factor&gt;&lt;_collection_scope&gt;SCI;SCIE;&lt;/_collection_scope&gt;&lt;/Details&gt;&lt;Extra&gt;&lt;DBUID&gt;{50ABF6AF-39A0-4CBB-A4AD-1649F918F8C4}&lt;/DBUID&gt;&lt;/Extra&gt;&lt;/Item&gt;&lt;/References&gt;&lt;/Group&gt;&lt;/Citation&gt;_x000a_"/>
    <w:docVar w:name="ne_docsoft" w:val="MSWord"/>
    <w:docVar w:name="ne_docversion" w:val="NoteExpress 2.0"/>
    <w:docVar w:name="ne_stylename" w:val="authors number 160309 editedNumbered(Multilingual) New"/>
  </w:docVars>
  <w:rsids>
    <w:rsidRoot w:val="00F2449F"/>
    <w:rsid w:val="000000C2"/>
    <w:rsid w:val="00000402"/>
    <w:rsid w:val="00000941"/>
    <w:rsid w:val="00000C9F"/>
    <w:rsid w:val="000011FE"/>
    <w:rsid w:val="0000175C"/>
    <w:rsid w:val="0000281B"/>
    <w:rsid w:val="00002934"/>
    <w:rsid w:val="00002B78"/>
    <w:rsid w:val="00004323"/>
    <w:rsid w:val="00004CE5"/>
    <w:rsid w:val="000055FE"/>
    <w:rsid w:val="00005613"/>
    <w:rsid w:val="0000584D"/>
    <w:rsid w:val="000073E4"/>
    <w:rsid w:val="0001115B"/>
    <w:rsid w:val="000112C6"/>
    <w:rsid w:val="0001132B"/>
    <w:rsid w:val="0001147A"/>
    <w:rsid w:val="000115C8"/>
    <w:rsid w:val="000117B2"/>
    <w:rsid w:val="000118C2"/>
    <w:rsid w:val="00011E4D"/>
    <w:rsid w:val="000122AC"/>
    <w:rsid w:val="00012838"/>
    <w:rsid w:val="0001292E"/>
    <w:rsid w:val="00013DBF"/>
    <w:rsid w:val="000146C3"/>
    <w:rsid w:val="00015035"/>
    <w:rsid w:val="00015249"/>
    <w:rsid w:val="0001600C"/>
    <w:rsid w:val="00017593"/>
    <w:rsid w:val="00020490"/>
    <w:rsid w:val="00021CBE"/>
    <w:rsid w:val="00021D23"/>
    <w:rsid w:val="0002212B"/>
    <w:rsid w:val="00022686"/>
    <w:rsid w:val="000226CC"/>
    <w:rsid w:val="000228E2"/>
    <w:rsid w:val="00022A80"/>
    <w:rsid w:val="00023755"/>
    <w:rsid w:val="00024E60"/>
    <w:rsid w:val="000250BD"/>
    <w:rsid w:val="00025403"/>
    <w:rsid w:val="00026F64"/>
    <w:rsid w:val="00026F8B"/>
    <w:rsid w:val="000273BC"/>
    <w:rsid w:val="00027762"/>
    <w:rsid w:val="00027CED"/>
    <w:rsid w:val="00030512"/>
    <w:rsid w:val="00030830"/>
    <w:rsid w:val="00030C18"/>
    <w:rsid w:val="000312A5"/>
    <w:rsid w:val="00032317"/>
    <w:rsid w:val="00032BDC"/>
    <w:rsid w:val="0003316B"/>
    <w:rsid w:val="000340EA"/>
    <w:rsid w:val="000341B9"/>
    <w:rsid w:val="0003510E"/>
    <w:rsid w:val="00035184"/>
    <w:rsid w:val="00037101"/>
    <w:rsid w:val="0003769F"/>
    <w:rsid w:val="00040105"/>
    <w:rsid w:val="00041C44"/>
    <w:rsid w:val="000422AB"/>
    <w:rsid w:val="000427E4"/>
    <w:rsid w:val="00042CD4"/>
    <w:rsid w:val="00042F8B"/>
    <w:rsid w:val="00046275"/>
    <w:rsid w:val="00046A37"/>
    <w:rsid w:val="000502E6"/>
    <w:rsid w:val="00050412"/>
    <w:rsid w:val="0005045D"/>
    <w:rsid w:val="000522BC"/>
    <w:rsid w:val="00053121"/>
    <w:rsid w:val="000532A7"/>
    <w:rsid w:val="00053B17"/>
    <w:rsid w:val="00053C84"/>
    <w:rsid w:val="00053E68"/>
    <w:rsid w:val="00054063"/>
    <w:rsid w:val="00054308"/>
    <w:rsid w:val="00055447"/>
    <w:rsid w:val="000561B3"/>
    <w:rsid w:val="00056259"/>
    <w:rsid w:val="000570D5"/>
    <w:rsid w:val="00057A22"/>
    <w:rsid w:val="00057EF5"/>
    <w:rsid w:val="00060A92"/>
    <w:rsid w:val="00061CBF"/>
    <w:rsid w:val="00062E96"/>
    <w:rsid w:val="00063293"/>
    <w:rsid w:val="00063C2D"/>
    <w:rsid w:val="000643FE"/>
    <w:rsid w:val="00064638"/>
    <w:rsid w:val="000646E2"/>
    <w:rsid w:val="000656EF"/>
    <w:rsid w:val="0006605D"/>
    <w:rsid w:val="00066349"/>
    <w:rsid w:val="0006691F"/>
    <w:rsid w:val="00067712"/>
    <w:rsid w:val="000709D1"/>
    <w:rsid w:val="0007247F"/>
    <w:rsid w:val="00072AD3"/>
    <w:rsid w:val="000741AF"/>
    <w:rsid w:val="000757A8"/>
    <w:rsid w:val="00075951"/>
    <w:rsid w:val="00076214"/>
    <w:rsid w:val="0007660A"/>
    <w:rsid w:val="00080B72"/>
    <w:rsid w:val="00081389"/>
    <w:rsid w:val="00081734"/>
    <w:rsid w:val="00082217"/>
    <w:rsid w:val="00083E35"/>
    <w:rsid w:val="000845C5"/>
    <w:rsid w:val="000845E5"/>
    <w:rsid w:val="000856B0"/>
    <w:rsid w:val="00086818"/>
    <w:rsid w:val="0008737E"/>
    <w:rsid w:val="00087E15"/>
    <w:rsid w:val="00087F3F"/>
    <w:rsid w:val="00091C2B"/>
    <w:rsid w:val="00092798"/>
    <w:rsid w:val="00092D87"/>
    <w:rsid w:val="00092DF9"/>
    <w:rsid w:val="00092EDF"/>
    <w:rsid w:val="00093A60"/>
    <w:rsid w:val="00093D6C"/>
    <w:rsid w:val="000944CB"/>
    <w:rsid w:val="00095CD4"/>
    <w:rsid w:val="00095F09"/>
    <w:rsid w:val="00097334"/>
    <w:rsid w:val="00097387"/>
    <w:rsid w:val="00097ED3"/>
    <w:rsid w:val="00097F95"/>
    <w:rsid w:val="000A045B"/>
    <w:rsid w:val="000A08D9"/>
    <w:rsid w:val="000A0C0A"/>
    <w:rsid w:val="000A1047"/>
    <w:rsid w:val="000A1895"/>
    <w:rsid w:val="000A21A7"/>
    <w:rsid w:val="000A31C6"/>
    <w:rsid w:val="000A36BB"/>
    <w:rsid w:val="000A375D"/>
    <w:rsid w:val="000A40BD"/>
    <w:rsid w:val="000A5543"/>
    <w:rsid w:val="000A57F2"/>
    <w:rsid w:val="000A601D"/>
    <w:rsid w:val="000A65DC"/>
    <w:rsid w:val="000A71DE"/>
    <w:rsid w:val="000A74D9"/>
    <w:rsid w:val="000A7517"/>
    <w:rsid w:val="000B012B"/>
    <w:rsid w:val="000B1CB3"/>
    <w:rsid w:val="000B2EAB"/>
    <w:rsid w:val="000B49A2"/>
    <w:rsid w:val="000B5119"/>
    <w:rsid w:val="000B5A6F"/>
    <w:rsid w:val="000B6D64"/>
    <w:rsid w:val="000B6DC5"/>
    <w:rsid w:val="000B738F"/>
    <w:rsid w:val="000B747D"/>
    <w:rsid w:val="000C0B02"/>
    <w:rsid w:val="000C0CD4"/>
    <w:rsid w:val="000C195D"/>
    <w:rsid w:val="000C2A73"/>
    <w:rsid w:val="000C3A3C"/>
    <w:rsid w:val="000C3A59"/>
    <w:rsid w:val="000C45D8"/>
    <w:rsid w:val="000C587F"/>
    <w:rsid w:val="000C59BF"/>
    <w:rsid w:val="000C6ED2"/>
    <w:rsid w:val="000C750D"/>
    <w:rsid w:val="000C77C6"/>
    <w:rsid w:val="000C7A99"/>
    <w:rsid w:val="000D0397"/>
    <w:rsid w:val="000D0F2B"/>
    <w:rsid w:val="000D0FCE"/>
    <w:rsid w:val="000D20E3"/>
    <w:rsid w:val="000D2822"/>
    <w:rsid w:val="000D2870"/>
    <w:rsid w:val="000D2991"/>
    <w:rsid w:val="000D2E2A"/>
    <w:rsid w:val="000D3812"/>
    <w:rsid w:val="000D3A6E"/>
    <w:rsid w:val="000D584F"/>
    <w:rsid w:val="000D5B09"/>
    <w:rsid w:val="000D630B"/>
    <w:rsid w:val="000D74FD"/>
    <w:rsid w:val="000D7630"/>
    <w:rsid w:val="000D7E2F"/>
    <w:rsid w:val="000E0163"/>
    <w:rsid w:val="000E0721"/>
    <w:rsid w:val="000E0831"/>
    <w:rsid w:val="000E0A0F"/>
    <w:rsid w:val="000E38D8"/>
    <w:rsid w:val="000E4E4E"/>
    <w:rsid w:val="000E5C4B"/>
    <w:rsid w:val="000F1981"/>
    <w:rsid w:val="000F198A"/>
    <w:rsid w:val="000F1CF5"/>
    <w:rsid w:val="000F2356"/>
    <w:rsid w:val="000F31E0"/>
    <w:rsid w:val="000F3898"/>
    <w:rsid w:val="000F39F7"/>
    <w:rsid w:val="000F4359"/>
    <w:rsid w:val="000F4FD9"/>
    <w:rsid w:val="000F5835"/>
    <w:rsid w:val="000F5FF8"/>
    <w:rsid w:val="000F6ECB"/>
    <w:rsid w:val="000F767C"/>
    <w:rsid w:val="001008A5"/>
    <w:rsid w:val="00100D0C"/>
    <w:rsid w:val="001019BD"/>
    <w:rsid w:val="00101DDA"/>
    <w:rsid w:val="00102011"/>
    <w:rsid w:val="001020DD"/>
    <w:rsid w:val="00102ECA"/>
    <w:rsid w:val="00103334"/>
    <w:rsid w:val="00103E5A"/>
    <w:rsid w:val="00104394"/>
    <w:rsid w:val="00104D72"/>
    <w:rsid w:val="00104F3A"/>
    <w:rsid w:val="00105247"/>
    <w:rsid w:val="00105619"/>
    <w:rsid w:val="00105BD9"/>
    <w:rsid w:val="00105DF9"/>
    <w:rsid w:val="001103B0"/>
    <w:rsid w:val="0011266F"/>
    <w:rsid w:val="00113C3C"/>
    <w:rsid w:val="00114652"/>
    <w:rsid w:val="001150BF"/>
    <w:rsid w:val="001155AB"/>
    <w:rsid w:val="00116C07"/>
    <w:rsid w:val="00117E2A"/>
    <w:rsid w:val="001213F6"/>
    <w:rsid w:val="001222D5"/>
    <w:rsid w:val="0012260B"/>
    <w:rsid w:val="0012285E"/>
    <w:rsid w:val="00123124"/>
    <w:rsid w:val="0012377D"/>
    <w:rsid w:val="00123B29"/>
    <w:rsid w:val="00124262"/>
    <w:rsid w:val="00124B71"/>
    <w:rsid w:val="00125BFE"/>
    <w:rsid w:val="00125E62"/>
    <w:rsid w:val="00126109"/>
    <w:rsid w:val="00127001"/>
    <w:rsid w:val="0012788B"/>
    <w:rsid w:val="0013060D"/>
    <w:rsid w:val="001309B4"/>
    <w:rsid w:val="00130C85"/>
    <w:rsid w:val="0013158A"/>
    <w:rsid w:val="001315B9"/>
    <w:rsid w:val="0013245A"/>
    <w:rsid w:val="00132531"/>
    <w:rsid w:val="00132BAA"/>
    <w:rsid w:val="00133003"/>
    <w:rsid w:val="001337C3"/>
    <w:rsid w:val="00136216"/>
    <w:rsid w:val="0013657E"/>
    <w:rsid w:val="00137423"/>
    <w:rsid w:val="00142F3A"/>
    <w:rsid w:val="0014301D"/>
    <w:rsid w:val="0014320D"/>
    <w:rsid w:val="0014514D"/>
    <w:rsid w:val="001459F7"/>
    <w:rsid w:val="00145B0F"/>
    <w:rsid w:val="00150022"/>
    <w:rsid w:val="00150C23"/>
    <w:rsid w:val="001514F3"/>
    <w:rsid w:val="0015159B"/>
    <w:rsid w:val="00151E36"/>
    <w:rsid w:val="00152CE2"/>
    <w:rsid w:val="001530A6"/>
    <w:rsid w:val="00153DBC"/>
    <w:rsid w:val="00154E15"/>
    <w:rsid w:val="00157172"/>
    <w:rsid w:val="00161F1E"/>
    <w:rsid w:val="00163A96"/>
    <w:rsid w:val="001651F3"/>
    <w:rsid w:val="001652A9"/>
    <w:rsid w:val="0016598A"/>
    <w:rsid w:val="00165E6A"/>
    <w:rsid w:val="001661AC"/>
    <w:rsid w:val="00166EFF"/>
    <w:rsid w:val="00167C65"/>
    <w:rsid w:val="00167EEC"/>
    <w:rsid w:val="00170280"/>
    <w:rsid w:val="00170A4B"/>
    <w:rsid w:val="00170DD4"/>
    <w:rsid w:val="00170F01"/>
    <w:rsid w:val="0017152A"/>
    <w:rsid w:val="001717DF"/>
    <w:rsid w:val="0017311C"/>
    <w:rsid w:val="00173408"/>
    <w:rsid w:val="001738FE"/>
    <w:rsid w:val="0017390F"/>
    <w:rsid w:val="00174746"/>
    <w:rsid w:val="00174823"/>
    <w:rsid w:val="001748B5"/>
    <w:rsid w:val="00175A85"/>
    <w:rsid w:val="00176611"/>
    <w:rsid w:val="001768F3"/>
    <w:rsid w:val="0017785E"/>
    <w:rsid w:val="001779AD"/>
    <w:rsid w:val="00177BCD"/>
    <w:rsid w:val="001802D5"/>
    <w:rsid w:val="001815E5"/>
    <w:rsid w:val="00181D7F"/>
    <w:rsid w:val="0018280A"/>
    <w:rsid w:val="00182A22"/>
    <w:rsid w:val="00182C65"/>
    <w:rsid w:val="0018314A"/>
    <w:rsid w:val="00183A51"/>
    <w:rsid w:val="001845C5"/>
    <w:rsid w:val="00185690"/>
    <w:rsid w:val="00185A71"/>
    <w:rsid w:val="00185BB4"/>
    <w:rsid w:val="00186453"/>
    <w:rsid w:val="001868E7"/>
    <w:rsid w:val="0018761A"/>
    <w:rsid w:val="00190363"/>
    <w:rsid w:val="00190E06"/>
    <w:rsid w:val="001937E0"/>
    <w:rsid w:val="00193C44"/>
    <w:rsid w:val="0019412E"/>
    <w:rsid w:val="001945C3"/>
    <w:rsid w:val="00194DB2"/>
    <w:rsid w:val="00196853"/>
    <w:rsid w:val="0019687C"/>
    <w:rsid w:val="001A096D"/>
    <w:rsid w:val="001A0BEB"/>
    <w:rsid w:val="001A1A94"/>
    <w:rsid w:val="001A1EEB"/>
    <w:rsid w:val="001A3390"/>
    <w:rsid w:val="001A36E0"/>
    <w:rsid w:val="001A446D"/>
    <w:rsid w:val="001A495A"/>
    <w:rsid w:val="001A53E7"/>
    <w:rsid w:val="001A53EF"/>
    <w:rsid w:val="001A54E2"/>
    <w:rsid w:val="001A681A"/>
    <w:rsid w:val="001A790F"/>
    <w:rsid w:val="001B04CC"/>
    <w:rsid w:val="001B0A8C"/>
    <w:rsid w:val="001B1C89"/>
    <w:rsid w:val="001B1CA2"/>
    <w:rsid w:val="001B24C7"/>
    <w:rsid w:val="001B279C"/>
    <w:rsid w:val="001B374A"/>
    <w:rsid w:val="001B3F8E"/>
    <w:rsid w:val="001B40AA"/>
    <w:rsid w:val="001B6EA1"/>
    <w:rsid w:val="001B7FD4"/>
    <w:rsid w:val="001C0A2E"/>
    <w:rsid w:val="001C0E2A"/>
    <w:rsid w:val="001C2F7D"/>
    <w:rsid w:val="001C4A20"/>
    <w:rsid w:val="001C5168"/>
    <w:rsid w:val="001C6995"/>
    <w:rsid w:val="001C7583"/>
    <w:rsid w:val="001C7C77"/>
    <w:rsid w:val="001D0703"/>
    <w:rsid w:val="001D0DC6"/>
    <w:rsid w:val="001D23C2"/>
    <w:rsid w:val="001D264F"/>
    <w:rsid w:val="001D3ECB"/>
    <w:rsid w:val="001D437E"/>
    <w:rsid w:val="001D4E42"/>
    <w:rsid w:val="001D5B25"/>
    <w:rsid w:val="001D6658"/>
    <w:rsid w:val="001D74BF"/>
    <w:rsid w:val="001D79C1"/>
    <w:rsid w:val="001D7F8D"/>
    <w:rsid w:val="001E0955"/>
    <w:rsid w:val="001E0B56"/>
    <w:rsid w:val="001E1010"/>
    <w:rsid w:val="001E1717"/>
    <w:rsid w:val="001E1EFC"/>
    <w:rsid w:val="001E32D3"/>
    <w:rsid w:val="001E38BB"/>
    <w:rsid w:val="001E39C2"/>
    <w:rsid w:val="001E4687"/>
    <w:rsid w:val="001E5214"/>
    <w:rsid w:val="001E5E26"/>
    <w:rsid w:val="001E66D0"/>
    <w:rsid w:val="001E6B5D"/>
    <w:rsid w:val="001E6D02"/>
    <w:rsid w:val="001E7B84"/>
    <w:rsid w:val="001E7ED7"/>
    <w:rsid w:val="001F136D"/>
    <w:rsid w:val="001F191B"/>
    <w:rsid w:val="001F1CDC"/>
    <w:rsid w:val="001F1E95"/>
    <w:rsid w:val="001F226D"/>
    <w:rsid w:val="001F271E"/>
    <w:rsid w:val="001F322F"/>
    <w:rsid w:val="001F37BD"/>
    <w:rsid w:val="001F3F52"/>
    <w:rsid w:val="001F4C6B"/>
    <w:rsid w:val="001F50B2"/>
    <w:rsid w:val="001F51DD"/>
    <w:rsid w:val="001F5CC6"/>
    <w:rsid w:val="001F6FDE"/>
    <w:rsid w:val="001F7E17"/>
    <w:rsid w:val="0020180F"/>
    <w:rsid w:val="00201CFD"/>
    <w:rsid w:val="0020255A"/>
    <w:rsid w:val="00203045"/>
    <w:rsid w:val="00204126"/>
    <w:rsid w:val="00204B5D"/>
    <w:rsid w:val="00206516"/>
    <w:rsid w:val="00206B19"/>
    <w:rsid w:val="002078D0"/>
    <w:rsid w:val="00207BBF"/>
    <w:rsid w:val="00210098"/>
    <w:rsid w:val="0021085C"/>
    <w:rsid w:val="00210EE1"/>
    <w:rsid w:val="00212527"/>
    <w:rsid w:val="00212588"/>
    <w:rsid w:val="00213BB2"/>
    <w:rsid w:val="00213E69"/>
    <w:rsid w:val="0021403B"/>
    <w:rsid w:val="00214230"/>
    <w:rsid w:val="00215846"/>
    <w:rsid w:val="002167BA"/>
    <w:rsid w:val="00216C50"/>
    <w:rsid w:val="00216DFD"/>
    <w:rsid w:val="00220680"/>
    <w:rsid w:val="00220916"/>
    <w:rsid w:val="00220C80"/>
    <w:rsid w:val="00221279"/>
    <w:rsid w:val="00221978"/>
    <w:rsid w:val="00221CB5"/>
    <w:rsid w:val="002221E9"/>
    <w:rsid w:val="002228CB"/>
    <w:rsid w:val="002255D0"/>
    <w:rsid w:val="00225F5D"/>
    <w:rsid w:val="0022648C"/>
    <w:rsid w:val="00226FA7"/>
    <w:rsid w:val="002275E7"/>
    <w:rsid w:val="00230008"/>
    <w:rsid w:val="0023100B"/>
    <w:rsid w:val="002313BE"/>
    <w:rsid w:val="002323CE"/>
    <w:rsid w:val="002335AC"/>
    <w:rsid w:val="002347DC"/>
    <w:rsid w:val="0023696F"/>
    <w:rsid w:val="00236F8F"/>
    <w:rsid w:val="002371AF"/>
    <w:rsid w:val="00240C5E"/>
    <w:rsid w:val="00241032"/>
    <w:rsid w:val="0024168E"/>
    <w:rsid w:val="00241A62"/>
    <w:rsid w:val="00241C91"/>
    <w:rsid w:val="0024219E"/>
    <w:rsid w:val="00242ABF"/>
    <w:rsid w:val="00243512"/>
    <w:rsid w:val="00243DDB"/>
    <w:rsid w:val="00244640"/>
    <w:rsid w:val="002453B5"/>
    <w:rsid w:val="002457D0"/>
    <w:rsid w:val="002459ED"/>
    <w:rsid w:val="00245AB0"/>
    <w:rsid w:val="00247128"/>
    <w:rsid w:val="00247365"/>
    <w:rsid w:val="00247865"/>
    <w:rsid w:val="00247F27"/>
    <w:rsid w:val="00247F31"/>
    <w:rsid w:val="0025069C"/>
    <w:rsid w:val="00250C55"/>
    <w:rsid w:val="00252275"/>
    <w:rsid w:val="002528FC"/>
    <w:rsid w:val="00253FA0"/>
    <w:rsid w:val="0025412B"/>
    <w:rsid w:val="0025494F"/>
    <w:rsid w:val="0025587C"/>
    <w:rsid w:val="00256247"/>
    <w:rsid w:val="0025651B"/>
    <w:rsid w:val="0025677A"/>
    <w:rsid w:val="00256B63"/>
    <w:rsid w:val="00261706"/>
    <w:rsid w:val="00261B98"/>
    <w:rsid w:val="002659FE"/>
    <w:rsid w:val="0026684F"/>
    <w:rsid w:val="00266B86"/>
    <w:rsid w:val="00267348"/>
    <w:rsid w:val="00267F39"/>
    <w:rsid w:val="00270262"/>
    <w:rsid w:val="002702C9"/>
    <w:rsid w:val="00270AEB"/>
    <w:rsid w:val="002715DF"/>
    <w:rsid w:val="002720B3"/>
    <w:rsid w:val="00272713"/>
    <w:rsid w:val="002741ED"/>
    <w:rsid w:val="002746DA"/>
    <w:rsid w:val="00274C31"/>
    <w:rsid w:val="00274F13"/>
    <w:rsid w:val="00275277"/>
    <w:rsid w:val="00275359"/>
    <w:rsid w:val="0027556D"/>
    <w:rsid w:val="0027651A"/>
    <w:rsid w:val="00277177"/>
    <w:rsid w:val="0027758C"/>
    <w:rsid w:val="00277E46"/>
    <w:rsid w:val="0028012F"/>
    <w:rsid w:val="00280469"/>
    <w:rsid w:val="002809DC"/>
    <w:rsid w:val="00280FBA"/>
    <w:rsid w:val="0028203B"/>
    <w:rsid w:val="0028344E"/>
    <w:rsid w:val="00283931"/>
    <w:rsid w:val="0028505F"/>
    <w:rsid w:val="002858AA"/>
    <w:rsid w:val="00286ED9"/>
    <w:rsid w:val="00287DFF"/>
    <w:rsid w:val="00290201"/>
    <w:rsid w:val="00290AED"/>
    <w:rsid w:val="002911BB"/>
    <w:rsid w:val="00291591"/>
    <w:rsid w:val="0029169A"/>
    <w:rsid w:val="00291CCA"/>
    <w:rsid w:val="002924B1"/>
    <w:rsid w:val="00292E97"/>
    <w:rsid w:val="0029576D"/>
    <w:rsid w:val="002969E7"/>
    <w:rsid w:val="00297F06"/>
    <w:rsid w:val="002A236B"/>
    <w:rsid w:val="002A27CA"/>
    <w:rsid w:val="002A3795"/>
    <w:rsid w:val="002A3E8C"/>
    <w:rsid w:val="002A3F33"/>
    <w:rsid w:val="002A3F38"/>
    <w:rsid w:val="002A4A82"/>
    <w:rsid w:val="002A5E68"/>
    <w:rsid w:val="002A6FF9"/>
    <w:rsid w:val="002A7B81"/>
    <w:rsid w:val="002B16D0"/>
    <w:rsid w:val="002B1AD6"/>
    <w:rsid w:val="002B22B1"/>
    <w:rsid w:val="002B36C2"/>
    <w:rsid w:val="002B49CC"/>
    <w:rsid w:val="002B4E1C"/>
    <w:rsid w:val="002B5041"/>
    <w:rsid w:val="002B6011"/>
    <w:rsid w:val="002B653C"/>
    <w:rsid w:val="002B707F"/>
    <w:rsid w:val="002B7AF0"/>
    <w:rsid w:val="002C0AB7"/>
    <w:rsid w:val="002C24BA"/>
    <w:rsid w:val="002C273C"/>
    <w:rsid w:val="002C3A48"/>
    <w:rsid w:val="002C53FC"/>
    <w:rsid w:val="002C5B4D"/>
    <w:rsid w:val="002C5E67"/>
    <w:rsid w:val="002C6F6C"/>
    <w:rsid w:val="002D155C"/>
    <w:rsid w:val="002D177E"/>
    <w:rsid w:val="002D1D02"/>
    <w:rsid w:val="002D2D65"/>
    <w:rsid w:val="002D31E8"/>
    <w:rsid w:val="002D3418"/>
    <w:rsid w:val="002D3614"/>
    <w:rsid w:val="002D3AA8"/>
    <w:rsid w:val="002D4EBF"/>
    <w:rsid w:val="002D5B42"/>
    <w:rsid w:val="002D5FD4"/>
    <w:rsid w:val="002D73C8"/>
    <w:rsid w:val="002E0450"/>
    <w:rsid w:val="002E070C"/>
    <w:rsid w:val="002E096A"/>
    <w:rsid w:val="002E0A87"/>
    <w:rsid w:val="002E12E6"/>
    <w:rsid w:val="002E1B7B"/>
    <w:rsid w:val="002E1D71"/>
    <w:rsid w:val="002E2242"/>
    <w:rsid w:val="002E41B4"/>
    <w:rsid w:val="002E4896"/>
    <w:rsid w:val="002E4B7B"/>
    <w:rsid w:val="002E598D"/>
    <w:rsid w:val="002E5D48"/>
    <w:rsid w:val="002E6F95"/>
    <w:rsid w:val="002E77E4"/>
    <w:rsid w:val="002F01A9"/>
    <w:rsid w:val="002F02C3"/>
    <w:rsid w:val="002F0672"/>
    <w:rsid w:val="002F0C98"/>
    <w:rsid w:val="002F0ED1"/>
    <w:rsid w:val="002F13F9"/>
    <w:rsid w:val="002F17FC"/>
    <w:rsid w:val="002F3132"/>
    <w:rsid w:val="002F3C43"/>
    <w:rsid w:val="002F41F6"/>
    <w:rsid w:val="002F4821"/>
    <w:rsid w:val="002F4A1C"/>
    <w:rsid w:val="002F5ACC"/>
    <w:rsid w:val="002F6046"/>
    <w:rsid w:val="002F6709"/>
    <w:rsid w:val="002F71A3"/>
    <w:rsid w:val="002F74A2"/>
    <w:rsid w:val="00300810"/>
    <w:rsid w:val="00300AAA"/>
    <w:rsid w:val="00301973"/>
    <w:rsid w:val="00301A62"/>
    <w:rsid w:val="00302131"/>
    <w:rsid w:val="00302E33"/>
    <w:rsid w:val="00302F25"/>
    <w:rsid w:val="0030362D"/>
    <w:rsid w:val="00303B1B"/>
    <w:rsid w:val="00304CDB"/>
    <w:rsid w:val="0030530E"/>
    <w:rsid w:val="00305582"/>
    <w:rsid w:val="00305947"/>
    <w:rsid w:val="0030749B"/>
    <w:rsid w:val="003105C6"/>
    <w:rsid w:val="00310754"/>
    <w:rsid w:val="00310816"/>
    <w:rsid w:val="00311CD0"/>
    <w:rsid w:val="00311D1C"/>
    <w:rsid w:val="00312068"/>
    <w:rsid w:val="00313955"/>
    <w:rsid w:val="00314118"/>
    <w:rsid w:val="00314C70"/>
    <w:rsid w:val="003166B2"/>
    <w:rsid w:val="00320785"/>
    <w:rsid w:val="00320A7F"/>
    <w:rsid w:val="00321E42"/>
    <w:rsid w:val="00321ECD"/>
    <w:rsid w:val="003224D6"/>
    <w:rsid w:val="00322AA6"/>
    <w:rsid w:val="00323086"/>
    <w:rsid w:val="003238A4"/>
    <w:rsid w:val="003238B9"/>
    <w:rsid w:val="00323F33"/>
    <w:rsid w:val="00324226"/>
    <w:rsid w:val="00324372"/>
    <w:rsid w:val="00324447"/>
    <w:rsid w:val="0032464F"/>
    <w:rsid w:val="003250BC"/>
    <w:rsid w:val="003266BD"/>
    <w:rsid w:val="00326CC4"/>
    <w:rsid w:val="00327360"/>
    <w:rsid w:val="00330054"/>
    <w:rsid w:val="00330963"/>
    <w:rsid w:val="00330BD9"/>
    <w:rsid w:val="0033133E"/>
    <w:rsid w:val="00331A55"/>
    <w:rsid w:val="00331F7E"/>
    <w:rsid w:val="00332EB8"/>
    <w:rsid w:val="00333147"/>
    <w:rsid w:val="00333D6F"/>
    <w:rsid w:val="00334403"/>
    <w:rsid w:val="00334CDF"/>
    <w:rsid w:val="0033666F"/>
    <w:rsid w:val="0033765B"/>
    <w:rsid w:val="0034095D"/>
    <w:rsid w:val="00342ACA"/>
    <w:rsid w:val="00342BD1"/>
    <w:rsid w:val="00342DA6"/>
    <w:rsid w:val="0034323C"/>
    <w:rsid w:val="00345447"/>
    <w:rsid w:val="00345CD6"/>
    <w:rsid w:val="00346453"/>
    <w:rsid w:val="003468EA"/>
    <w:rsid w:val="00346B9A"/>
    <w:rsid w:val="00347CC7"/>
    <w:rsid w:val="00347DBF"/>
    <w:rsid w:val="003514CA"/>
    <w:rsid w:val="003519F2"/>
    <w:rsid w:val="0035213D"/>
    <w:rsid w:val="003529B3"/>
    <w:rsid w:val="0035320B"/>
    <w:rsid w:val="00354213"/>
    <w:rsid w:val="003543C8"/>
    <w:rsid w:val="00354A9F"/>
    <w:rsid w:val="00354D6B"/>
    <w:rsid w:val="003569A6"/>
    <w:rsid w:val="00357128"/>
    <w:rsid w:val="003615B2"/>
    <w:rsid w:val="00361FAA"/>
    <w:rsid w:val="00362650"/>
    <w:rsid w:val="00362A13"/>
    <w:rsid w:val="00363105"/>
    <w:rsid w:val="00363198"/>
    <w:rsid w:val="003641DC"/>
    <w:rsid w:val="00364AC0"/>
    <w:rsid w:val="00365A9F"/>
    <w:rsid w:val="003702DF"/>
    <w:rsid w:val="0037038E"/>
    <w:rsid w:val="003704CD"/>
    <w:rsid w:val="00371B3A"/>
    <w:rsid w:val="00371E2B"/>
    <w:rsid w:val="00372BFA"/>
    <w:rsid w:val="0037324D"/>
    <w:rsid w:val="00374A10"/>
    <w:rsid w:val="00374C3C"/>
    <w:rsid w:val="00375768"/>
    <w:rsid w:val="00376189"/>
    <w:rsid w:val="003763DB"/>
    <w:rsid w:val="00376641"/>
    <w:rsid w:val="003804EC"/>
    <w:rsid w:val="003822E3"/>
    <w:rsid w:val="00383289"/>
    <w:rsid w:val="00383D03"/>
    <w:rsid w:val="00384E40"/>
    <w:rsid w:val="0038588A"/>
    <w:rsid w:val="00385C9B"/>
    <w:rsid w:val="00386F34"/>
    <w:rsid w:val="00392401"/>
    <w:rsid w:val="0039319A"/>
    <w:rsid w:val="0039384A"/>
    <w:rsid w:val="00395607"/>
    <w:rsid w:val="0039576E"/>
    <w:rsid w:val="00395E8B"/>
    <w:rsid w:val="003A0151"/>
    <w:rsid w:val="003A0331"/>
    <w:rsid w:val="003A1590"/>
    <w:rsid w:val="003A1BD6"/>
    <w:rsid w:val="003A1F96"/>
    <w:rsid w:val="003A2372"/>
    <w:rsid w:val="003A2511"/>
    <w:rsid w:val="003A34B9"/>
    <w:rsid w:val="003A3C13"/>
    <w:rsid w:val="003A5D25"/>
    <w:rsid w:val="003A5FC0"/>
    <w:rsid w:val="003A61B4"/>
    <w:rsid w:val="003A64E5"/>
    <w:rsid w:val="003A6ED5"/>
    <w:rsid w:val="003A6FBE"/>
    <w:rsid w:val="003A760E"/>
    <w:rsid w:val="003B163C"/>
    <w:rsid w:val="003B2917"/>
    <w:rsid w:val="003B3409"/>
    <w:rsid w:val="003B427A"/>
    <w:rsid w:val="003B42F1"/>
    <w:rsid w:val="003B58BC"/>
    <w:rsid w:val="003B5AB4"/>
    <w:rsid w:val="003B69F7"/>
    <w:rsid w:val="003B6A79"/>
    <w:rsid w:val="003B7446"/>
    <w:rsid w:val="003C11CA"/>
    <w:rsid w:val="003C1D60"/>
    <w:rsid w:val="003C3608"/>
    <w:rsid w:val="003C3F08"/>
    <w:rsid w:val="003C4718"/>
    <w:rsid w:val="003C49A0"/>
    <w:rsid w:val="003C4CC3"/>
    <w:rsid w:val="003C5589"/>
    <w:rsid w:val="003C5DAF"/>
    <w:rsid w:val="003C5F5C"/>
    <w:rsid w:val="003C62C6"/>
    <w:rsid w:val="003C6575"/>
    <w:rsid w:val="003C65B0"/>
    <w:rsid w:val="003C68A6"/>
    <w:rsid w:val="003C7056"/>
    <w:rsid w:val="003C7C84"/>
    <w:rsid w:val="003D018E"/>
    <w:rsid w:val="003D0207"/>
    <w:rsid w:val="003D038C"/>
    <w:rsid w:val="003D1101"/>
    <w:rsid w:val="003D21D3"/>
    <w:rsid w:val="003D26FB"/>
    <w:rsid w:val="003D277D"/>
    <w:rsid w:val="003D5107"/>
    <w:rsid w:val="003D57FD"/>
    <w:rsid w:val="003D6574"/>
    <w:rsid w:val="003D7984"/>
    <w:rsid w:val="003D7BBD"/>
    <w:rsid w:val="003E0022"/>
    <w:rsid w:val="003E0311"/>
    <w:rsid w:val="003E128B"/>
    <w:rsid w:val="003E13D2"/>
    <w:rsid w:val="003E1D46"/>
    <w:rsid w:val="003E4D74"/>
    <w:rsid w:val="003E5086"/>
    <w:rsid w:val="003E575A"/>
    <w:rsid w:val="003E6615"/>
    <w:rsid w:val="003E6C3E"/>
    <w:rsid w:val="003E755C"/>
    <w:rsid w:val="003E7BD4"/>
    <w:rsid w:val="003F0388"/>
    <w:rsid w:val="003F0986"/>
    <w:rsid w:val="003F2153"/>
    <w:rsid w:val="003F2402"/>
    <w:rsid w:val="003F29BD"/>
    <w:rsid w:val="003F2F06"/>
    <w:rsid w:val="003F2FFF"/>
    <w:rsid w:val="003F3D4A"/>
    <w:rsid w:val="003F5937"/>
    <w:rsid w:val="003F5D4F"/>
    <w:rsid w:val="003F5E41"/>
    <w:rsid w:val="003F6131"/>
    <w:rsid w:val="003F6E87"/>
    <w:rsid w:val="003F6EB7"/>
    <w:rsid w:val="003F6FBA"/>
    <w:rsid w:val="003F74BD"/>
    <w:rsid w:val="003F7988"/>
    <w:rsid w:val="004003FB"/>
    <w:rsid w:val="0040054F"/>
    <w:rsid w:val="00400DF6"/>
    <w:rsid w:val="004018D0"/>
    <w:rsid w:val="004018EA"/>
    <w:rsid w:val="004027C3"/>
    <w:rsid w:val="0040485B"/>
    <w:rsid w:val="004050CA"/>
    <w:rsid w:val="00406953"/>
    <w:rsid w:val="00407A06"/>
    <w:rsid w:val="00411B2E"/>
    <w:rsid w:val="0041233D"/>
    <w:rsid w:val="00412C1B"/>
    <w:rsid w:val="004169F9"/>
    <w:rsid w:val="00416FBC"/>
    <w:rsid w:val="00417727"/>
    <w:rsid w:val="004208A5"/>
    <w:rsid w:val="00420D6A"/>
    <w:rsid w:val="00420E23"/>
    <w:rsid w:val="00421235"/>
    <w:rsid w:val="00421F45"/>
    <w:rsid w:val="00422DDD"/>
    <w:rsid w:val="004230EB"/>
    <w:rsid w:val="00423A49"/>
    <w:rsid w:val="00423DD7"/>
    <w:rsid w:val="0042403F"/>
    <w:rsid w:val="004256DC"/>
    <w:rsid w:val="00426A41"/>
    <w:rsid w:val="00426DF4"/>
    <w:rsid w:val="00430024"/>
    <w:rsid w:val="0043032B"/>
    <w:rsid w:val="00430625"/>
    <w:rsid w:val="0043127D"/>
    <w:rsid w:val="00431DC4"/>
    <w:rsid w:val="004327EF"/>
    <w:rsid w:val="00432B1C"/>
    <w:rsid w:val="00432F1D"/>
    <w:rsid w:val="00433365"/>
    <w:rsid w:val="004352B6"/>
    <w:rsid w:val="00435514"/>
    <w:rsid w:val="004355AC"/>
    <w:rsid w:val="00435903"/>
    <w:rsid w:val="00435FD4"/>
    <w:rsid w:val="0043662B"/>
    <w:rsid w:val="00437B15"/>
    <w:rsid w:val="00437B73"/>
    <w:rsid w:val="00440741"/>
    <w:rsid w:val="0044284C"/>
    <w:rsid w:val="004429ED"/>
    <w:rsid w:val="00442AAD"/>
    <w:rsid w:val="00442E3D"/>
    <w:rsid w:val="00443889"/>
    <w:rsid w:val="00443A49"/>
    <w:rsid w:val="0044405A"/>
    <w:rsid w:val="00444DED"/>
    <w:rsid w:val="00445B8C"/>
    <w:rsid w:val="00445F26"/>
    <w:rsid w:val="004461BA"/>
    <w:rsid w:val="00446A39"/>
    <w:rsid w:val="00447A7D"/>
    <w:rsid w:val="004500CA"/>
    <w:rsid w:val="00450F92"/>
    <w:rsid w:val="004513DB"/>
    <w:rsid w:val="004514BC"/>
    <w:rsid w:val="00451880"/>
    <w:rsid w:val="00451C86"/>
    <w:rsid w:val="00452185"/>
    <w:rsid w:val="004527D7"/>
    <w:rsid w:val="00452962"/>
    <w:rsid w:val="00454547"/>
    <w:rsid w:val="00454A4C"/>
    <w:rsid w:val="0045506B"/>
    <w:rsid w:val="00455345"/>
    <w:rsid w:val="0045587B"/>
    <w:rsid w:val="004559D9"/>
    <w:rsid w:val="00456A64"/>
    <w:rsid w:val="00460338"/>
    <w:rsid w:val="00460459"/>
    <w:rsid w:val="00461916"/>
    <w:rsid w:val="00462472"/>
    <w:rsid w:val="00462853"/>
    <w:rsid w:val="00462A2B"/>
    <w:rsid w:val="0046308E"/>
    <w:rsid w:val="0046354D"/>
    <w:rsid w:val="00464209"/>
    <w:rsid w:val="00464DB3"/>
    <w:rsid w:val="004651AC"/>
    <w:rsid w:val="004703FC"/>
    <w:rsid w:val="004708A8"/>
    <w:rsid w:val="0047097B"/>
    <w:rsid w:val="00470EC0"/>
    <w:rsid w:val="00472A1C"/>
    <w:rsid w:val="004749B7"/>
    <w:rsid w:val="00474CEA"/>
    <w:rsid w:val="00475E73"/>
    <w:rsid w:val="004763CC"/>
    <w:rsid w:val="00476D6C"/>
    <w:rsid w:val="004770C4"/>
    <w:rsid w:val="004777A5"/>
    <w:rsid w:val="00480947"/>
    <w:rsid w:val="004809C2"/>
    <w:rsid w:val="00480D9D"/>
    <w:rsid w:val="0048103A"/>
    <w:rsid w:val="00482BF7"/>
    <w:rsid w:val="004838F6"/>
    <w:rsid w:val="004845E4"/>
    <w:rsid w:val="00485AEA"/>
    <w:rsid w:val="00486397"/>
    <w:rsid w:val="00486B46"/>
    <w:rsid w:val="004901A9"/>
    <w:rsid w:val="004901C4"/>
    <w:rsid w:val="00490FAA"/>
    <w:rsid w:val="00491460"/>
    <w:rsid w:val="0049618B"/>
    <w:rsid w:val="00496EE2"/>
    <w:rsid w:val="0049747A"/>
    <w:rsid w:val="00497CDB"/>
    <w:rsid w:val="004A0769"/>
    <w:rsid w:val="004A08A8"/>
    <w:rsid w:val="004A2291"/>
    <w:rsid w:val="004A4150"/>
    <w:rsid w:val="004A4458"/>
    <w:rsid w:val="004A4EB2"/>
    <w:rsid w:val="004A5310"/>
    <w:rsid w:val="004A5DCD"/>
    <w:rsid w:val="004A5F16"/>
    <w:rsid w:val="004A63E1"/>
    <w:rsid w:val="004A6C12"/>
    <w:rsid w:val="004A73BE"/>
    <w:rsid w:val="004A7A76"/>
    <w:rsid w:val="004B10FB"/>
    <w:rsid w:val="004B1234"/>
    <w:rsid w:val="004B155C"/>
    <w:rsid w:val="004B17A0"/>
    <w:rsid w:val="004B1B5D"/>
    <w:rsid w:val="004B26D4"/>
    <w:rsid w:val="004B28FE"/>
    <w:rsid w:val="004B3570"/>
    <w:rsid w:val="004B3D88"/>
    <w:rsid w:val="004B5F51"/>
    <w:rsid w:val="004B6C42"/>
    <w:rsid w:val="004C1021"/>
    <w:rsid w:val="004C1832"/>
    <w:rsid w:val="004C1BCB"/>
    <w:rsid w:val="004C1E09"/>
    <w:rsid w:val="004C2372"/>
    <w:rsid w:val="004C3592"/>
    <w:rsid w:val="004C3873"/>
    <w:rsid w:val="004C4300"/>
    <w:rsid w:val="004C4418"/>
    <w:rsid w:val="004C46AF"/>
    <w:rsid w:val="004C530C"/>
    <w:rsid w:val="004C582F"/>
    <w:rsid w:val="004C5C97"/>
    <w:rsid w:val="004C5EEF"/>
    <w:rsid w:val="004C61CC"/>
    <w:rsid w:val="004C675D"/>
    <w:rsid w:val="004C6F7D"/>
    <w:rsid w:val="004C727C"/>
    <w:rsid w:val="004C7776"/>
    <w:rsid w:val="004D05F7"/>
    <w:rsid w:val="004D0670"/>
    <w:rsid w:val="004D097D"/>
    <w:rsid w:val="004D0CFC"/>
    <w:rsid w:val="004D10F0"/>
    <w:rsid w:val="004D1FF4"/>
    <w:rsid w:val="004D25CB"/>
    <w:rsid w:val="004D27CB"/>
    <w:rsid w:val="004D2FE6"/>
    <w:rsid w:val="004D41EF"/>
    <w:rsid w:val="004D439A"/>
    <w:rsid w:val="004D50D8"/>
    <w:rsid w:val="004D5525"/>
    <w:rsid w:val="004D588C"/>
    <w:rsid w:val="004D59E4"/>
    <w:rsid w:val="004D5A4A"/>
    <w:rsid w:val="004D605F"/>
    <w:rsid w:val="004D6F56"/>
    <w:rsid w:val="004D794D"/>
    <w:rsid w:val="004E1848"/>
    <w:rsid w:val="004E1E56"/>
    <w:rsid w:val="004E1FCC"/>
    <w:rsid w:val="004E25CE"/>
    <w:rsid w:val="004E2DE3"/>
    <w:rsid w:val="004E33A1"/>
    <w:rsid w:val="004E376B"/>
    <w:rsid w:val="004E39E6"/>
    <w:rsid w:val="004E3A87"/>
    <w:rsid w:val="004E3BB4"/>
    <w:rsid w:val="004E5115"/>
    <w:rsid w:val="004E53B1"/>
    <w:rsid w:val="004E59C9"/>
    <w:rsid w:val="004E5C79"/>
    <w:rsid w:val="004E7295"/>
    <w:rsid w:val="004F165A"/>
    <w:rsid w:val="004F1BA2"/>
    <w:rsid w:val="004F30A5"/>
    <w:rsid w:val="004F44AF"/>
    <w:rsid w:val="004F4C9D"/>
    <w:rsid w:val="004F50D3"/>
    <w:rsid w:val="004F5130"/>
    <w:rsid w:val="004F6295"/>
    <w:rsid w:val="004F6473"/>
    <w:rsid w:val="004F6A5F"/>
    <w:rsid w:val="00500DD7"/>
    <w:rsid w:val="00501892"/>
    <w:rsid w:val="00502668"/>
    <w:rsid w:val="00502E9F"/>
    <w:rsid w:val="0050377B"/>
    <w:rsid w:val="00503C3B"/>
    <w:rsid w:val="00504FF9"/>
    <w:rsid w:val="0050524E"/>
    <w:rsid w:val="005067A9"/>
    <w:rsid w:val="00507E21"/>
    <w:rsid w:val="00510BF9"/>
    <w:rsid w:val="00511659"/>
    <w:rsid w:val="005116DE"/>
    <w:rsid w:val="00512A7D"/>
    <w:rsid w:val="00512ACC"/>
    <w:rsid w:val="00513178"/>
    <w:rsid w:val="00513B1D"/>
    <w:rsid w:val="00515012"/>
    <w:rsid w:val="005163C0"/>
    <w:rsid w:val="005168A8"/>
    <w:rsid w:val="00516CDC"/>
    <w:rsid w:val="005170D2"/>
    <w:rsid w:val="0051716D"/>
    <w:rsid w:val="005178CA"/>
    <w:rsid w:val="00517D6D"/>
    <w:rsid w:val="00521609"/>
    <w:rsid w:val="0052163C"/>
    <w:rsid w:val="005221B1"/>
    <w:rsid w:val="005226A0"/>
    <w:rsid w:val="00522C6B"/>
    <w:rsid w:val="00523DB0"/>
    <w:rsid w:val="00524765"/>
    <w:rsid w:val="00524911"/>
    <w:rsid w:val="00525FF0"/>
    <w:rsid w:val="005263C2"/>
    <w:rsid w:val="005269E8"/>
    <w:rsid w:val="00527DAF"/>
    <w:rsid w:val="00530558"/>
    <w:rsid w:val="00531390"/>
    <w:rsid w:val="00532B7F"/>
    <w:rsid w:val="00533116"/>
    <w:rsid w:val="0053555C"/>
    <w:rsid w:val="00537444"/>
    <w:rsid w:val="00537C7F"/>
    <w:rsid w:val="00540E01"/>
    <w:rsid w:val="00540F34"/>
    <w:rsid w:val="00541CF6"/>
    <w:rsid w:val="0054208F"/>
    <w:rsid w:val="00542687"/>
    <w:rsid w:val="00542E89"/>
    <w:rsid w:val="00543A6D"/>
    <w:rsid w:val="00544C98"/>
    <w:rsid w:val="00545093"/>
    <w:rsid w:val="0054590E"/>
    <w:rsid w:val="00545ADA"/>
    <w:rsid w:val="00547A3E"/>
    <w:rsid w:val="00547D9B"/>
    <w:rsid w:val="00550AC7"/>
    <w:rsid w:val="0055251B"/>
    <w:rsid w:val="00552B16"/>
    <w:rsid w:val="00552F34"/>
    <w:rsid w:val="00553FCF"/>
    <w:rsid w:val="0055458A"/>
    <w:rsid w:val="005557FD"/>
    <w:rsid w:val="00555B81"/>
    <w:rsid w:val="00555DC6"/>
    <w:rsid w:val="0055641A"/>
    <w:rsid w:val="0055647A"/>
    <w:rsid w:val="0055665F"/>
    <w:rsid w:val="005576BD"/>
    <w:rsid w:val="00557A5F"/>
    <w:rsid w:val="00557B35"/>
    <w:rsid w:val="00561395"/>
    <w:rsid w:val="005613F6"/>
    <w:rsid w:val="0056148A"/>
    <w:rsid w:val="00561C80"/>
    <w:rsid w:val="00562E1F"/>
    <w:rsid w:val="00563800"/>
    <w:rsid w:val="00563FAC"/>
    <w:rsid w:val="00564186"/>
    <w:rsid w:val="005663E7"/>
    <w:rsid w:val="00567872"/>
    <w:rsid w:val="005701FE"/>
    <w:rsid w:val="00571AA4"/>
    <w:rsid w:val="00571D2A"/>
    <w:rsid w:val="00571D66"/>
    <w:rsid w:val="00572441"/>
    <w:rsid w:val="00573285"/>
    <w:rsid w:val="005740CA"/>
    <w:rsid w:val="0057643A"/>
    <w:rsid w:val="00576DBE"/>
    <w:rsid w:val="00577C31"/>
    <w:rsid w:val="00577E3A"/>
    <w:rsid w:val="00580A5B"/>
    <w:rsid w:val="005825D7"/>
    <w:rsid w:val="005827D9"/>
    <w:rsid w:val="005832B4"/>
    <w:rsid w:val="00583DDE"/>
    <w:rsid w:val="00585DCD"/>
    <w:rsid w:val="00590987"/>
    <w:rsid w:val="00590A36"/>
    <w:rsid w:val="00590CBE"/>
    <w:rsid w:val="005910AC"/>
    <w:rsid w:val="00591F96"/>
    <w:rsid w:val="00592935"/>
    <w:rsid w:val="00593AD7"/>
    <w:rsid w:val="005941E7"/>
    <w:rsid w:val="00595057"/>
    <w:rsid w:val="00595C3D"/>
    <w:rsid w:val="005962DD"/>
    <w:rsid w:val="00596EC4"/>
    <w:rsid w:val="005A29D5"/>
    <w:rsid w:val="005A2BCF"/>
    <w:rsid w:val="005A4690"/>
    <w:rsid w:val="005A4D3C"/>
    <w:rsid w:val="005A52C4"/>
    <w:rsid w:val="005A5320"/>
    <w:rsid w:val="005A5AF7"/>
    <w:rsid w:val="005A5F1C"/>
    <w:rsid w:val="005A6375"/>
    <w:rsid w:val="005A6ADE"/>
    <w:rsid w:val="005A7EB0"/>
    <w:rsid w:val="005B021B"/>
    <w:rsid w:val="005B17D8"/>
    <w:rsid w:val="005B1AD6"/>
    <w:rsid w:val="005B3141"/>
    <w:rsid w:val="005B3541"/>
    <w:rsid w:val="005B38ED"/>
    <w:rsid w:val="005B4431"/>
    <w:rsid w:val="005B5B24"/>
    <w:rsid w:val="005B5EBD"/>
    <w:rsid w:val="005B6C45"/>
    <w:rsid w:val="005C0502"/>
    <w:rsid w:val="005C0AD4"/>
    <w:rsid w:val="005C2979"/>
    <w:rsid w:val="005C2FC8"/>
    <w:rsid w:val="005C32A5"/>
    <w:rsid w:val="005C40F3"/>
    <w:rsid w:val="005C4FEE"/>
    <w:rsid w:val="005C54F7"/>
    <w:rsid w:val="005C6262"/>
    <w:rsid w:val="005C6CCE"/>
    <w:rsid w:val="005C7209"/>
    <w:rsid w:val="005C770F"/>
    <w:rsid w:val="005C7CA4"/>
    <w:rsid w:val="005C7DD7"/>
    <w:rsid w:val="005D1178"/>
    <w:rsid w:val="005D1E6E"/>
    <w:rsid w:val="005D3D40"/>
    <w:rsid w:val="005D4020"/>
    <w:rsid w:val="005D49FD"/>
    <w:rsid w:val="005D5B95"/>
    <w:rsid w:val="005D6680"/>
    <w:rsid w:val="005D675F"/>
    <w:rsid w:val="005D67E4"/>
    <w:rsid w:val="005D6ABE"/>
    <w:rsid w:val="005D7AD4"/>
    <w:rsid w:val="005E09C7"/>
    <w:rsid w:val="005E1F03"/>
    <w:rsid w:val="005E26CD"/>
    <w:rsid w:val="005E291C"/>
    <w:rsid w:val="005E2E5B"/>
    <w:rsid w:val="005E44AC"/>
    <w:rsid w:val="005E52E2"/>
    <w:rsid w:val="005E53A5"/>
    <w:rsid w:val="005E5488"/>
    <w:rsid w:val="005E651D"/>
    <w:rsid w:val="005E730E"/>
    <w:rsid w:val="005E73B1"/>
    <w:rsid w:val="005F19A1"/>
    <w:rsid w:val="005F2E31"/>
    <w:rsid w:val="005F3A9A"/>
    <w:rsid w:val="005F621B"/>
    <w:rsid w:val="005F6515"/>
    <w:rsid w:val="005F66C1"/>
    <w:rsid w:val="006000E1"/>
    <w:rsid w:val="00600918"/>
    <w:rsid w:val="006017BA"/>
    <w:rsid w:val="00601ADE"/>
    <w:rsid w:val="00602291"/>
    <w:rsid w:val="00603528"/>
    <w:rsid w:val="006038A9"/>
    <w:rsid w:val="006046AC"/>
    <w:rsid w:val="006054A8"/>
    <w:rsid w:val="00605870"/>
    <w:rsid w:val="00605F8E"/>
    <w:rsid w:val="0060633E"/>
    <w:rsid w:val="00607666"/>
    <w:rsid w:val="006106DD"/>
    <w:rsid w:val="00611181"/>
    <w:rsid w:val="00611C4A"/>
    <w:rsid w:val="00612858"/>
    <w:rsid w:val="00612B20"/>
    <w:rsid w:val="00616440"/>
    <w:rsid w:val="00616B5F"/>
    <w:rsid w:val="00620189"/>
    <w:rsid w:val="00620F9D"/>
    <w:rsid w:val="00621B8E"/>
    <w:rsid w:val="006223DF"/>
    <w:rsid w:val="00622D18"/>
    <w:rsid w:val="0062317E"/>
    <w:rsid w:val="00624283"/>
    <w:rsid w:val="0062470F"/>
    <w:rsid w:val="006256DC"/>
    <w:rsid w:val="00625BB8"/>
    <w:rsid w:val="00625CDB"/>
    <w:rsid w:val="00626352"/>
    <w:rsid w:val="006263C0"/>
    <w:rsid w:val="0062680A"/>
    <w:rsid w:val="006268E6"/>
    <w:rsid w:val="00626FB1"/>
    <w:rsid w:val="00627B1F"/>
    <w:rsid w:val="006330E5"/>
    <w:rsid w:val="006330EC"/>
    <w:rsid w:val="0063377B"/>
    <w:rsid w:val="00633EA8"/>
    <w:rsid w:val="00634253"/>
    <w:rsid w:val="0063602C"/>
    <w:rsid w:val="0064124C"/>
    <w:rsid w:val="006419D9"/>
    <w:rsid w:val="00641A5F"/>
    <w:rsid w:val="006422C0"/>
    <w:rsid w:val="0064287D"/>
    <w:rsid w:val="00642D82"/>
    <w:rsid w:val="00643312"/>
    <w:rsid w:val="0064342A"/>
    <w:rsid w:val="00644EC7"/>
    <w:rsid w:val="006457AD"/>
    <w:rsid w:val="00645FA5"/>
    <w:rsid w:val="006472A4"/>
    <w:rsid w:val="006525BE"/>
    <w:rsid w:val="00652BFD"/>
    <w:rsid w:val="006539A1"/>
    <w:rsid w:val="00655375"/>
    <w:rsid w:val="006555CD"/>
    <w:rsid w:val="00655A03"/>
    <w:rsid w:val="00655AF3"/>
    <w:rsid w:val="00657296"/>
    <w:rsid w:val="00657A6D"/>
    <w:rsid w:val="00660032"/>
    <w:rsid w:val="00661090"/>
    <w:rsid w:val="00661903"/>
    <w:rsid w:val="00661BCD"/>
    <w:rsid w:val="006623CF"/>
    <w:rsid w:val="00662795"/>
    <w:rsid w:val="006641FE"/>
    <w:rsid w:val="00664807"/>
    <w:rsid w:val="00664BA8"/>
    <w:rsid w:val="00665E94"/>
    <w:rsid w:val="00666226"/>
    <w:rsid w:val="006670CF"/>
    <w:rsid w:val="0066760B"/>
    <w:rsid w:val="0067083E"/>
    <w:rsid w:val="006711BC"/>
    <w:rsid w:val="00671466"/>
    <w:rsid w:val="0067165A"/>
    <w:rsid w:val="0067225D"/>
    <w:rsid w:val="00673288"/>
    <w:rsid w:val="0067375B"/>
    <w:rsid w:val="00673F3C"/>
    <w:rsid w:val="00675691"/>
    <w:rsid w:val="0067793F"/>
    <w:rsid w:val="00680508"/>
    <w:rsid w:val="006805F6"/>
    <w:rsid w:val="00681468"/>
    <w:rsid w:val="006815E4"/>
    <w:rsid w:val="006816D9"/>
    <w:rsid w:val="00682200"/>
    <w:rsid w:val="00684BDC"/>
    <w:rsid w:val="00685482"/>
    <w:rsid w:val="006856EC"/>
    <w:rsid w:val="00685F7B"/>
    <w:rsid w:val="00686AA4"/>
    <w:rsid w:val="00687E44"/>
    <w:rsid w:val="006901A4"/>
    <w:rsid w:val="006901B1"/>
    <w:rsid w:val="006916C7"/>
    <w:rsid w:val="00691CAF"/>
    <w:rsid w:val="006923E7"/>
    <w:rsid w:val="0069380C"/>
    <w:rsid w:val="00693C17"/>
    <w:rsid w:val="00693D64"/>
    <w:rsid w:val="00694FAD"/>
    <w:rsid w:val="00695D0E"/>
    <w:rsid w:val="00696D7E"/>
    <w:rsid w:val="00696DD3"/>
    <w:rsid w:val="006A0153"/>
    <w:rsid w:val="006A093B"/>
    <w:rsid w:val="006A17F8"/>
    <w:rsid w:val="006A1DD9"/>
    <w:rsid w:val="006A2233"/>
    <w:rsid w:val="006A3417"/>
    <w:rsid w:val="006A34CC"/>
    <w:rsid w:val="006A5357"/>
    <w:rsid w:val="006A6E2D"/>
    <w:rsid w:val="006A727E"/>
    <w:rsid w:val="006A762A"/>
    <w:rsid w:val="006B17F2"/>
    <w:rsid w:val="006B3A9C"/>
    <w:rsid w:val="006B3EEA"/>
    <w:rsid w:val="006B44E5"/>
    <w:rsid w:val="006B4E90"/>
    <w:rsid w:val="006B5E5A"/>
    <w:rsid w:val="006B6117"/>
    <w:rsid w:val="006B6235"/>
    <w:rsid w:val="006B6936"/>
    <w:rsid w:val="006B7DCC"/>
    <w:rsid w:val="006C03F2"/>
    <w:rsid w:val="006C041A"/>
    <w:rsid w:val="006C0B74"/>
    <w:rsid w:val="006C158D"/>
    <w:rsid w:val="006C2296"/>
    <w:rsid w:val="006C3747"/>
    <w:rsid w:val="006C5AD4"/>
    <w:rsid w:val="006C62A4"/>
    <w:rsid w:val="006C654D"/>
    <w:rsid w:val="006C6CC1"/>
    <w:rsid w:val="006C74A9"/>
    <w:rsid w:val="006C74F7"/>
    <w:rsid w:val="006C7DCC"/>
    <w:rsid w:val="006D07AE"/>
    <w:rsid w:val="006D0B7D"/>
    <w:rsid w:val="006D220B"/>
    <w:rsid w:val="006D32AF"/>
    <w:rsid w:val="006D4B6A"/>
    <w:rsid w:val="006D4EA8"/>
    <w:rsid w:val="006D5314"/>
    <w:rsid w:val="006D57DA"/>
    <w:rsid w:val="006D64D8"/>
    <w:rsid w:val="006D67E8"/>
    <w:rsid w:val="006D721B"/>
    <w:rsid w:val="006E06BE"/>
    <w:rsid w:val="006E0AAD"/>
    <w:rsid w:val="006E1129"/>
    <w:rsid w:val="006E1A55"/>
    <w:rsid w:val="006E2DCC"/>
    <w:rsid w:val="006E2DFC"/>
    <w:rsid w:val="006E32D2"/>
    <w:rsid w:val="006E33C1"/>
    <w:rsid w:val="006E3B70"/>
    <w:rsid w:val="006E4533"/>
    <w:rsid w:val="006E5654"/>
    <w:rsid w:val="006E5982"/>
    <w:rsid w:val="006E6C1A"/>
    <w:rsid w:val="006E6CCF"/>
    <w:rsid w:val="006E6EE6"/>
    <w:rsid w:val="006F07E5"/>
    <w:rsid w:val="006F1B65"/>
    <w:rsid w:val="006F21D6"/>
    <w:rsid w:val="006F43FE"/>
    <w:rsid w:val="006F6510"/>
    <w:rsid w:val="006F6837"/>
    <w:rsid w:val="006F692A"/>
    <w:rsid w:val="00700260"/>
    <w:rsid w:val="00700AF7"/>
    <w:rsid w:val="0070101C"/>
    <w:rsid w:val="00701919"/>
    <w:rsid w:val="00701A74"/>
    <w:rsid w:val="00702EBF"/>
    <w:rsid w:val="00704F68"/>
    <w:rsid w:val="00705C4C"/>
    <w:rsid w:val="00705C98"/>
    <w:rsid w:val="00706641"/>
    <w:rsid w:val="00706902"/>
    <w:rsid w:val="00707046"/>
    <w:rsid w:val="00707D2A"/>
    <w:rsid w:val="00710028"/>
    <w:rsid w:val="00713A17"/>
    <w:rsid w:val="0071455A"/>
    <w:rsid w:val="00714E54"/>
    <w:rsid w:val="00715230"/>
    <w:rsid w:val="00715AB6"/>
    <w:rsid w:val="0071783E"/>
    <w:rsid w:val="00717F0F"/>
    <w:rsid w:val="007205FB"/>
    <w:rsid w:val="00721238"/>
    <w:rsid w:val="00722561"/>
    <w:rsid w:val="007228BB"/>
    <w:rsid w:val="00722BCA"/>
    <w:rsid w:val="00722D1D"/>
    <w:rsid w:val="00722F1A"/>
    <w:rsid w:val="00723F53"/>
    <w:rsid w:val="00723F69"/>
    <w:rsid w:val="00725051"/>
    <w:rsid w:val="0072552F"/>
    <w:rsid w:val="0072559D"/>
    <w:rsid w:val="007260D4"/>
    <w:rsid w:val="0072697B"/>
    <w:rsid w:val="007271C3"/>
    <w:rsid w:val="00727BC7"/>
    <w:rsid w:val="0073146B"/>
    <w:rsid w:val="00731D2D"/>
    <w:rsid w:val="00733106"/>
    <w:rsid w:val="00734B92"/>
    <w:rsid w:val="00734BDB"/>
    <w:rsid w:val="00735EB2"/>
    <w:rsid w:val="00736349"/>
    <w:rsid w:val="00737D88"/>
    <w:rsid w:val="0074015E"/>
    <w:rsid w:val="00740D9B"/>
    <w:rsid w:val="00740FBF"/>
    <w:rsid w:val="0074116E"/>
    <w:rsid w:val="00742E43"/>
    <w:rsid w:val="00744B9A"/>
    <w:rsid w:val="0074514D"/>
    <w:rsid w:val="0074691A"/>
    <w:rsid w:val="00746B07"/>
    <w:rsid w:val="00746C46"/>
    <w:rsid w:val="007505D8"/>
    <w:rsid w:val="00751085"/>
    <w:rsid w:val="007510F9"/>
    <w:rsid w:val="007512A7"/>
    <w:rsid w:val="0075137B"/>
    <w:rsid w:val="00751C7B"/>
    <w:rsid w:val="00751C7E"/>
    <w:rsid w:val="007530B9"/>
    <w:rsid w:val="007551FE"/>
    <w:rsid w:val="0075540B"/>
    <w:rsid w:val="007562EF"/>
    <w:rsid w:val="00756E77"/>
    <w:rsid w:val="00756E89"/>
    <w:rsid w:val="00756F74"/>
    <w:rsid w:val="0075706A"/>
    <w:rsid w:val="0075707D"/>
    <w:rsid w:val="00757587"/>
    <w:rsid w:val="00760184"/>
    <w:rsid w:val="0076115D"/>
    <w:rsid w:val="00761D25"/>
    <w:rsid w:val="00761E03"/>
    <w:rsid w:val="00762ABF"/>
    <w:rsid w:val="00763523"/>
    <w:rsid w:val="00763634"/>
    <w:rsid w:val="00763B68"/>
    <w:rsid w:val="00764F56"/>
    <w:rsid w:val="007658AD"/>
    <w:rsid w:val="0076596A"/>
    <w:rsid w:val="00765FCA"/>
    <w:rsid w:val="0076629E"/>
    <w:rsid w:val="007662DF"/>
    <w:rsid w:val="0076669B"/>
    <w:rsid w:val="007676F1"/>
    <w:rsid w:val="00767CBC"/>
    <w:rsid w:val="007717EC"/>
    <w:rsid w:val="007719F2"/>
    <w:rsid w:val="007733C4"/>
    <w:rsid w:val="00774132"/>
    <w:rsid w:val="00774180"/>
    <w:rsid w:val="00774781"/>
    <w:rsid w:val="00776054"/>
    <w:rsid w:val="0077620A"/>
    <w:rsid w:val="00777C8E"/>
    <w:rsid w:val="00777F6F"/>
    <w:rsid w:val="0078032A"/>
    <w:rsid w:val="00780624"/>
    <w:rsid w:val="00780B16"/>
    <w:rsid w:val="00782638"/>
    <w:rsid w:val="00782D3F"/>
    <w:rsid w:val="00783239"/>
    <w:rsid w:val="00783380"/>
    <w:rsid w:val="007839A1"/>
    <w:rsid w:val="0078464C"/>
    <w:rsid w:val="00785F88"/>
    <w:rsid w:val="00786154"/>
    <w:rsid w:val="007869AC"/>
    <w:rsid w:val="00786AF3"/>
    <w:rsid w:val="007871B1"/>
    <w:rsid w:val="007914A2"/>
    <w:rsid w:val="00792643"/>
    <w:rsid w:val="00792D0F"/>
    <w:rsid w:val="00793325"/>
    <w:rsid w:val="00793AE1"/>
    <w:rsid w:val="007941BB"/>
    <w:rsid w:val="00795830"/>
    <w:rsid w:val="00795D9D"/>
    <w:rsid w:val="00795EE2"/>
    <w:rsid w:val="00796DE7"/>
    <w:rsid w:val="00796F57"/>
    <w:rsid w:val="007A0072"/>
    <w:rsid w:val="007A08B2"/>
    <w:rsid w:val="007A112B"/>
    <w:rsid w:val="007A3F5F"/>
    <w:rsid w:val="007A4C24"/>
    <w:rsid w:val="007A4FD8"/>
    <w:rsid w:val="007A5CE8"/>
    <w:rsid w:val="007A730F"/>
    <w:rsid w:val="007B0A2D"/>
    <w:rsid w:val="007B0F8A"/>
    <w:rsid w:val="007B1B29"/>
    <w:rsid w:val="007B20F8"/>
    <w:rsid w:val="007B2CCE"/>
    <w:rsid w:val="007B363E"/>
    <w:rsid w:val="007B3970"/>
    <w:rsid w:val="007B460D"/>
    <w:rsid w:val="007B58C8"/>
    <w:rsid w:val="007B66FD"/>
    <w:rsid w:val="007B6987"/>
    <w:rsid w:val="007B6CFF"/>
    <w:rsid w:val="007B72DE"/>
    <w:rsid w:val="007C0AF9"/>
    <w:rsid w:val="007C0B3B"/>
    <w:rsid w:val="007C0D2B"/>
    <w:rsid w:val="007C12B6"/>
    <w:rsid w:val="007C1B8C"/>
    <w:rsid w:val="007C1F7C"/>
    <w:rsid w:val="007C21F6"/>
    <w:rsid w:val="007C22D0"/>
    <w:rsid w:val="007C362F"/>
    <w:rsid w:val="007C3CBA"/>
    <w:rsid w:val="007C4401"/>
    <w:rsid w:val="007C445B"/>
    <w:rsid w:val="007C525C"/>
    <w:rsid w:val="007C559F"/>
    <w:rsid w:val="007C5AB7"/>
    <w:rsid w:val="007C604E"/>
    <w:rsid w:val="007C736F"/>
    <w:rsid w:val="007C7505"/>
    <w:rsid w:val="007D2680"/>
    <w:rsid w:val="007D27AB"/>
    <w:rsid w:val="007D513E"/>
    <w:rsid w:val="007D54BD"/>
    <w:rsid w:val="007D5845"/>
    <w:rsid w:val="007D589C"/>
    <w:rsid w:val="007D6928"/>
    <w:rsid w:val="007D77BF"/>
    <w:rsid w:val="007E0278"/>
    <w:rsid w:val="007E0365"/>
    <w:rsid w:val="007E13F8"/>
    <w:rsid w:val="007E1674"/>
    <w:rsid w:val="007E2980"/>
    <w:rsid w:val="007E39D7"/>
    <w:rsid w:val="007E4450"/>
    <w:rsid w:val="007E4EA7"/>
    <w:rsid w:val="007E50F3"/>
    <w:rsid w:val="007E6F24"/>
    <w:rsid w:val="007E7442"/>
    <w:rsid w:val="007F1816"/>
    <w:rsid w:val="007F20A8"/>
    <w:rsid w:val="007F2DFE"/>
    <w:rsid w:val="007F3BD2"/>
    <w:rsid w:val="007F3F4B"/>
    <w:rsid w:val="007F4352"/>
    <w:rsid w:val="007F4C7B"/>
    <w:rsid w:val="007F5CEF"/>
    <w:rsid w:val="007F63F0"/>
    <w:rsid w:val="007F6BEA"/>
    <w:rsid w:val="00800BFD"/>
    <w:rsid w:val="00800FDF"/>
    <w:rsid w:val="0080165F"/>
    <w:rsid w:val="008016DA"/>
    <w:rsid w:val="008018C1"/>
    <w:rsid w:val="0080384B"/>
    <w:rsid w:val="00804934"/>
    <w:rsid w:val="00804C4E"/>
    <w:rsid w:val="00805E49"/>
    <w:rsid w:val="00805E85"/>
    <w:rsid w:val="00806CAC"/>
    <w:rsid w:val="00807314"/>
    <w:rsid w:val="008076EB"/>
    <w:rsid w:val="008104DC"/>
    <w:rsid w:val="0081089A"/>
    <w:rsid w:val="00810D98"/>
    <w:rsid w:val="0081199E"/>
    <w:rsid w:val="00811C83"/>
    <w:rsid w:val="008123D2"/>
    <w:rsid w:val="00812406"/>
    <w:rsid w:val="008146A7"/>
    <w:rsid w:val="00814D55"/>
    <w:rsid w:val="00814E48"/>
    <w:rsid w:val="00815BF9"/>
    <w:rsid w:val="00816561"/>
    <w:rsid w:val="00816644"/>
    <w:rsid w:val="00817AE6"/>
    <w:rsid w:val="00820845"/>
    <w:rsid w:val="00820C88"/>
    <w:rsid w:val="00822005"/>
    <w:rsid w:val="00823365"/>
    <w:rsid w:val="008249B3"/>
    <w:rsid w:val="00824AE9"/>
    <w:rsid w:val="0082613A"/>
    <w:rsid w:val="0082617D"/>
    <w:rsid w:val="008316E3"/>
    <w:rsid w:val="00831A93"/>
    <w:rsid w:val="008322FA"/>
    <w:rsid w:val="0083316A"/>
    <w:rsid w:val="00834955"/>
    <w:rsid w:val="0083515A"/>
    <w:rsid w:val="00835D4B"/>
    <w:rsid w:val="00836077"/>
    <w:rsid w:val="00836A74"/>
    <w:rsid w:val="00836C6F"/>
    <w:rsid w:val="0083739A"/>
    <w:rsid w:val="00837B68"/>
    <w:rsid w:val="00837BBD"/>
    <w:rsid w:val="00837CAC"/>
    <w:rsid w:val="00837FAC"/>
    <w:rsid w:val="008401F5"/>
    <w:rsid w:val="00840681"/>
    <w:rsid w:val="00840846"/>
    <w:rsid w:val="00840A51"/>
    <w:rsid w:val="00841C69"/>
    <w:rsid w:val="00841DF7"/>
    <w:rsid w:val="00842B9D"/>
    <w:rsid w:val="00843BED"/>
    <w:rsid w:val="00844355"/>
    <w:rsid w:val="00844389"/>
    <w:rsid w:val="00845800"/>
    <w:rsid w:val="00845A13"/>
    <w:rsid w:val="00846282"/>
    <w:rsid w:val="0084672B"/>
    <w:rsid w:val="00847913"/>
    <w:rsid w:val="008502EF"/>
    <w:rsid w:val="0085055F"/>
    <w:rsid w:val="00852288"/>
    <w:rsid w:val="00852DAF"/>
    <w:rsid w:val="00853213"/>
    <w:rsid w:val="00853993"/>
    <w:rsid w:val="00853E19"/>
    <w:rsid w:val="00854863"/>
    <w:rsid w:val="00855BFE"/>
    <w:rsid w:val="00856738"/>
    <w:rsid w:val="00856FD7"/>
    <w:rsid w:val="00857167"/>
    <w:rsid w:val="0085749F"/>
    <w:rsid w:val="00857E54"/>
    <w:rsid w:val="008604BC"/>
    <w:rsid w:val="008609FD"/>
    <w:rsid w:val="008614DC"/>
    <w:rsid w:val="00861CD9"/>
    <w:rsid w:val="00862641"/>
    <w:rsid w:val="00862C50"/>
    <w:rsid w:val="0086314E"/>
    <w:rsid w:val="00863C06"/>
    <w:rsid w:val="008656CE"/>
    <w:rsid w:val="00865F1E"/>
    <w:rsid w:val="00865FAA"/>
    <w:rsid w:val="008665CF"/>
    <w:rsid w:val="00867075"/>
    <w:rsid w:val="00870282"/>
    <w:rsid w:val="0087057C"/>
    <w:rsid w:val="00870960"/>
    <w:rsid w:val="0087224B"/>
    <w:rsid w:val="00872518"/>
    <w:rsid w:val="0087284B"/>
    <w:rsid w:val="00872F57"/>
    <w:rsid w:val="0087389B"/>
    <w:rsid w:val="00874B50"/>
    <w:rsid w:val="00875F75"/>
    <w:rsid w:val="00877AFC"/>
    <w:rsid w:val="00877D55"/>
    <w:rsid w:val="00880893"/>
    <w:rsid w:val="00880A72"/>
    <w:rsid w:val="00880DB0"/>
    <w:rsid w:val="00880EA8"/>
    <w:rsid w:val="00881DDE"/>
    <w:rsid w:val="008835F9"/>
    <w:rsid w:val="0088411D"/>
    <w:rsid w:val="0088560C"/>
    <w:rsid w:val="008858FB"/>
    <w:rsid w:val="0088633A"/>
    <w:rsid w:val="00886683"/>
    <w:rsid w:val="00886BB4"/>
    <w:rsid w:val="00886E87"/>
    <w:rsid w:val="00886FE2"/>
    <w:rsid w:val="00890805"/>
    <w:rsid w:val="0089299E"/>
    <w:rsid w:val="00892A97"/>
    <w:rsid w:val="00892E85"/>
    <w:rsid w:val="0089311C"/>
    <w:rsid w:val="0089327A"/>
    <w:rsid w:val="008934F8"/>
    <w:rsid w:val="0089380A"/>
    <w:rsid w:val="008938F6"/>
    <w:rsid w:val="00895B69"/>
    <w:rsid w:val="00896352"/>
    <w:rsid w:val="00897689"/>
    <w:rsid w:val="008A06EB"/>
    <w:rsid w:val="008A0864"/>
    <w:rsid w:val="008A1123"/>
    <w:rsid w:val="008A1CC2"/>
    <w:rsid w:val="008A2005"/>
    <w:rsid w:val="008A23B9"/>
    <w:rsid w:val="008A2C00"/>
    <w:rsid w:val="008A306A"/>
    <w:rsid w:val="008A3B63"/>
    <w:rsid w:val="008A4890"/>
    <w:rsid w:val="008A50F5"/>
    <w:rsid w:val="008A5931"/>
    <w:rsid w:val="008A68B6"/>
    <w:rsid w:val="008A6986"/>
    <w:rsid w:val="008A6D8A"/>
    <w:rsid w:val="008A7952"/>
    <w:rsid w:val="008A7A97"/>
    <w:rsid w:val="008A7E76"/>
    <w:rsid w:val="008B1BFC"/>
    <w:rsid w:val="008B2603"/>
    <w:rsid w:val="008B2999"/>
    <w:rsid w:val="008B3BC9"/>
    <w:rsid w:val="008B4289"/>
    <w:rsid w:val="008B607E"/>
    <w:rsid w:val="008C314B"/>
    <w:rsid w:val="008C42A1"/>
    <w:rsid w:val="008C5A77"/>
    <w:rsid w:val="008C724B"/>
    <w:rsid w:val="008C7CAE"/>
    <w:rsid w:val="008C7EAA"/>
    <w:rsid w:val="008D00B2"/>
    <w:rsid w:val="008D0124"/>
    <w:rsid w:val="008D0DA9"/>
    <w:rsid w:val="008D0E6E"/>
    <w:rsid w:val="008D24AC"/>
    <w:rsid w:val="008D4496"/>
    <w:rsid w:val="008D4F37"/>
    <w:rsid w:val="008D5C9F"/>
    <w:rsid w:val="008D6198"/>
    <w:rsid w:val="008D65D2"/>
    <w:rsid w:val="008D7912"/>
    <w:rsid w:val="008E0442"/>
    <w:rsid w:val="008E1338"/>
    <w:rsid w:val="008E21FB"/>
    <w:rsid w:val="008E32A3"/>
    <w:rsid w:val="008E3744"/>
    <w:rsid w:val="008E3813"/>
    <w:rsid w:val="008E4213"/>
    <w:rsid w:val="008E4239"/>
    <w:rsid w:val="008E4821"/>
    <w:rsid w:val="008E5E34"/>
    <w:rsid w:val="008E60E8"/>
    <w:rsid w:val="008E6179"/>
    <w:rsid w:val="008E6E26"/>
    <w:rsid w:val="008E740F"/>
    <w:rsid w:val="008F0530"/>
    <w:rsid w:val="008F0591"/>
    <w:rsid w:val="008F05BC"/>
    <w:rsid w:val="008F0CC2"/>
    <w:rsid w:val="008F24DB"/>
    <w:rsid w:val="008F3F95"/>
    <w:rsid w:val="008F437E"/>
    <w:rsid w:val="008F447E"/>
    <w:rsid w:val="008F6397"/>
    <w:rsid w:val="008F67EC"/>
    <w:rsid w:val="008F78D3"/>
    <w:rsid w:val="008F7B4F"/>
    <w:rsid w:val="008F7CEA"/>
    <w:rsid w:val="00900B33"/>
    <w:rsid w:val="00901D14"/>
    <w:rsid w:val="00901DAC"/>
    <w:rsid w:val="00903179"/>
    <w:rsid w:val="009040F8"/>
    <w:rsid w:val="009041C0"/>
    <w:rsid w:val="00904F4B"/>
    <w:rsid w:val="00905781"/>
    <w:rsid w:val="00905D86"/>
    <w:rsid w:val="00906480"/>
    <w:rsid w:val="00906777"/>
    <w:rsid w:val="00907964"/>
    <w:rsid w:val="00910678"/>
    <w:rsid w:val="00910785"/>
    <w:rsid w:val="0091137A"/>
    <w:rsid w:val="009127CF"/>
    <w:rsid w:val="0091300E"/>
    <w:rsid w:val="00915352"/>
    <w:rsid w:val="00915521"/>
    <w:rsid w:val="00916B2E"/>
    <w:rsid w:val="00924ED2"/>
    <w:rsid w:val="0092650D"/>
    <w:rsid w:val="009266F8"/>
    <w:rsid w:val="00926F2D"/>
    <w:rsid w:val="00927404"/>
    <w:rsid w:val="009300E7"/>
    <w:rsid w:val="00930150"/>
    <w:rsid w:val="00931161"/>
    <w:rsid w:val="009312CE"/>
    <w:rsid w:val="009314D2"/>
    <w:rsid w:val="009321E5"/>
    <w:rsid w:val="009324D9"/>
    <w:rsid w:val="009335B8"/>
    <w:rsid w:val="00933D53"/>
    <w:rsid w:val="00936531"/>
    <w:rsid w:val="0093680D"/>
    <w:rsid w:val="00937C85"/>
    <w:rsid w:val="0094031D"/>
    <w:rsid w:val="009405C0"/>
    <w:rsid w:val="009406AA"/>
    <w:rsid w:val="009423C2"/>
    <w:rsid w:val="00943663"/>
    <w:rsid w:val="009437B3"/>
    <w:rsid w:val="00944AEA"/>
    <w:rsid w:val="00944F48"/>
    <w:rsid w:val="00946FFE"/>
    <w:rsid w:val="00947918"/>
    <w:rsid w:val="009479AF"/>
    <w:rsid w:val="009479B0"/>
    <w:rsid w:val="00947D58"/>
    <w:rsid w:val="00950292"/>
    <w:rsid w:val="00950955"/>
    <w:rsid w:val="00950D1B"/>
    <w:rsid w:val="00951260"/>
    <w:rsid w:val="00951CF9"/>
    <w:rsid w:val="00951E62"/>
    <w:rsid w:val="009523C0"/>
    <w:rsid w:val="009524C8"/>
    <w:rsid w:val="009524F3"/>
    <w:rsid w:val="009537AC"/>
    <w:rsid w:val="00954743"/>
    <w:rsid w:val="00954A1A"/>
    <w:rsid w:val="009557AC"/>
    <w:rsid w:val="00955A32"/>
    <w:rsid w:val="00957881"/>
    <w:rsid w:val="0096005B"/>
    <w:rsid w:val="00960CFC"/>
    <w:rsid w:val="0096171D"/>
    <w:rsid w:val="00961A80"/>
    <w:rsid w:val="00962725"/>
    <w:rsid w:val="0096339E"/>
    <w:rsid w:val="00963A73"/>
    <w:rsid w:val="00963FA7"/>
    <w:rsid w:val="00964207"/>
    <w:rsid w:val="009647FE"/>
    <w:rsid w:val="00964803"/>
    <w:rsid w:val="009654E6"/>
    <w:rsid w:val="0096615A"/>
    <w:rsid w:val="009661D3"/>
    <w:rsid w:val="00966CA2"/>
    <w:rsid w:val="00970440"/>
    <w:rsid w:val="009704B9"/>
    <w:rsid w:val="00971106"/>
    <w:rsid w:val="00971421"/>
    <w:rsid w:val="009719BD"/>
    <w:rsid w:val="00971ACE"/>
    <w:rsid w:val="00972013"/>
    <w:rsid w:val="009723F3"/>
    <w:rsid w:val="00972D0F"/>
    <w:rsid w:val="00972F1C"/>
    <w:rsid w:val="00972FA5"/>
    <w:rsid w:val="00974BFE"/>
    <w:rsid w:val="009753DE"/>
    <w:rsid w:val="00975951"/>
    <w:rsid w:val="00975B36"/>
    <w:rsid w:val="00975CA8"/>
    <w:rsid w:val="0097677F"/>
    <w:rsid w:val="009777CC"/>
    <w:rsid w:val="0098014E"/>
    <w:rsid w:val="009820C8"/>
    <w:rsid w:val="009823CF"/>
    <w:rsid w:val="009824B7"/>
    <w:rsid w:val="00983632"/>
    <w:rsid w:val="0098438E"/>
    <w:rsid w:val="0098551B"/>
    <w:rsid w:val="00987011"/>
    <w:rsid w:val="009871EE"/>
    <w:rsid w:val="00987CE7"/>
    <w:rsid w:val="00990026"/>
    <w:rsid w:val="0099078A"/>
    <w:rsid w:val="00990BCB"/>
    <w:rsid w:val="00991418"/>
    <w:rsid w:val="009948DA"/>
    <w:rsid w:val="00994B9E"/>
    <w:rsid w:val="00995ECC"/>
    <w:rsid w:val="009971E3"/>
    <w:rsid w:val="009A1DF2"/>
    <w:rsid w:val="009A20F0"/>
    <w:rsid w:val="009A22DB"/>
    <w:rsid w:val="009A256A"/>
    <w:rsid w:val="009A59AF"/>
    <w:rsid w:val="009A5CE2"/>
    <w:rsid w:val="009A6262"/>
    <w:rsid w:val="009A69A6"/>
    <w:rsid w:val="009A69DC"/>
    <w:rsid w:val="009A6F51"/>
    <w:rsid w:val="009A7E5D"/>
    <w:rsid w:val="009B001E"/>
    <w:rsid w:val="009B0B36"/>
    <w:rsid w:val="009B163D"/>
    <w:rsid w:val="009B1C68"/>
    <w:rsid w:val="009B1DB6"/>
    <w:rsid w:val="009B280C"/>
    <w:rsid w:val="009B2E26"/>
    <w:rsid w:val="009B2FDE"/>
    <w:rsid w:val="009B31EB"/>
    <w:rsid w:val="009B336E"/>
    <w:rsid w:val="009B4490"/>
    <w:rsid w:val="009B4EF0"/>
    <w:rsid w:val="009B5A8C"/>
    <w:rsid w:val="009B5C38"/>
    <w:rsid w:val="009B682B"/>
    <w:rsid w:val="009C0A25"/>
    <w:rsid w:val="009C1E57"/>
    <w:rsid w:val="009C233A"/>
    <w:rsid w:val="009C2EEC"/>
    <w:rsid w:val="009C5C42"/>
    <w:rsid w:val="009C61D0"/>
    <w:rsid w:val="009C7C0E"/>
    <w:rsid w:val="009D139E"/>
    <w:rsid w:val="009D17E1"/>
    <w:rsid w:val="009D2648"/>
    <w:rsid w:val="009D2AEC"/>
    <w:rsid w:val="009D2FA5"/>
    <w:rsid w:val="009D3013"/>
    <w:rsid w:val="009D33D7"/>
    <w:rsid w:val="009D3976"/>
    <w:rsid w:val="009D4585"/>
    <w:rsid w:val="009D597A"/>
    <w:rsid w:val="009D689B"/>
    <w:rsid w:val="009D6B6B"/>
    <w:rsid w:val="009D6CC0"/>
    <w:rsid w:val="009D6EC8"/>
    <w:rsid w:val="009D72C9"/>
    <w:rsid w:val="009D7903"/>
    <w:rsid w:val="009E0265"/>
    <w:rsid w:val="009E0AEC"/>
    <w:rsid w:val="009E1CED"/>
    <w:rsid w:val="009E238E"/>
    <w:rsid w:val="009E265E"/>
    <w:rsid w:val="009E3732"/>
    <w:rsid w:val="009E3DD7"/>
    <w:rsid w:val="009E4A40"/>
    <w:rsid w:val="009E52D7"/>
    <w:rsid w:val="009E6F57"/>
    <w:rsid w:val="009E716C"/>
    <w:rsid w:val="009F09F5"/>
    <w:rsid w:val="009F1C4C"/>
    <w:rsid w:val="009F1EF9"/>
    <w:rsid w:val="009F213D"/>
    <w:rsid w:val="009F21D4"/>
    <w:rsid w:val="009F3007"/>
    <w:rsid w:val="009F32CD"/>
    <w:rsid w:val="009F33E6"/>
    <w:rsid w:val="009F3821"/>
    <w:rsid w:val="009F3882"/>
    <w:rsid w:val="009F3FF6"/>
    <w:rsid w:val="009F55DD"/>
    <w:rsid w:val="009F5C59"/>
    <w:rsid w:val="009F5E0D"/>
    <w:rsid w:val="009F5FE4"/>
    <w:rsid w:val="009F64FC"/>
    <w:rsid w:val="009F6E0D"/>
    <w:rsid w:val="00A002A1"/>
    <w:rsid w:val="00A011D1"/>
    <w:rsid w:val="00A01201"/>
    <w:rsid w:val="00A02213"/>
    <w:rsid w:val="00A02316"/>
    <w:rsid w:val="00A03302"/>
    <w:rsid w:val="00A03B45"/>
    <w:rsid w:val="00A04223"/>
    <w:rsid w:val="00A048D8"/>
    <w:rsid w:val="00A04B5C"/>
    <w:rsid w:val="00A04B9D"/>
    <w:rsid w:val="00A04FB2"/>
    <w:rsid w:val="00A050EF"/>
    <w:rsid w:val="00A05979"/>
    <w:rsid w:val="00A069A1"/>
    <w:rsid w:val="00A077FA"/>
    <w:rsid w:val="00A07B06"/>
    <w:rsid w:val="00A10143"/>
    <w:rsid w:val="00A10EFB"/>
    <w:rsid w:val="00A11421"/>
    <w:rsid w:val="00A12DFE"/>
    <w:rsid w:val="00A13067"/>
    <w:rsid w:val="00A137DE"/>
    <w:rsid w:val="00A14B5E"/>
    <w:rsid w:val="00A14E3D"/>
    <w:rsid w:val="00A17E53"/>
    <w:rsid w:val="00A20D63"/>
    <w:rsid w:val="00A21F35"/>
    <w:rsid w:val="00A22B86"/>
    <w:rsid w:val="00A23FE2"/>
    <w:rsid w:val="00A261DD"/>
    <w:rsid w:val="00A26B0D"/>
    <w:rsid w:val="00A26BB5"/>
    <w:rsid w:val="00A30044"/>
    <w:rsid w:val="00A309FB"/>
    <w:rsid w:val="00A318A1"/>
    <w:rsid w:val="00A3232D"/>
    <w:rsid w:val="00A3283F"/>
    <w:rsid w:val="00A32CC1"/>
    <w:rsid w:val="00A337C6"/>
    <w:rsid w:val="00A3482D"/>
    <w:rsid w:val="00A35D80"/>
    <w:rsid w:val="00A367E8"/>
    <w:rsid w:val="00A375F8"/>
    <w:rsid w:val="00A37F12"/>
    <w:rsid w:val="00A4029D"/>
    <w:rsid w:val="00A40680"/>
    <w:rsid w:val="00A409AC"/>
    <w:rsid w:val="00A41BBC"/>
    <w:rsid w:val="00A424D1"/>
    <w:rsid w:val="00A44723"/>
    <w:rsid w:val="00A459B2"/>
    <w:rsid w:val="00A470E9"/>
    <w:rsid w:val="00A47E42"/>
    <w:rsid w:val="00A504D2"/>
    <w:rsid w:val="00A514F2"/>
    <w:rsid w:val="00A52FF7"/>
    <w:rsid w:val="00A53F4B"/>
    <w:rsid w:val="00A54379"/>
    <w:rsid w:val="00A54497"/>
    <w:rsid w:val="00A54FD1"/>
    <w:rsid w:val="00A558C3"/>
    <w:rsid w:val="00A5788D"/>
    <w:rsid w:val="00A60F73"/>
    <w:rsid w:val="00A62211"/>
    <w:rsid w:val="00A62482"/>
    <w:rsid w:val="00A628FE"/>
    <w:rsid w:val="00A64769"/>
    <w:rsid w:val="00A648D3"/>
    <w:rsid w:val="00A65256"/>
    <w:rsid w:val="00A65684"/>
    <w:rsid w:val="00A665F0"/>
    <w:rsid w:val="00A66A49"/>
    <w:rsid w:val="00A6775E"/>
    <w:rsid w:val="00A678CE"/>
    <w:rsid w:val="00A7032E"/>
    <w:rsid w:val="00A70404"/>
    <w:rsid w:val="00A70592"/>
    <w:rsid w:val="00A70761"/>
    <w:rsid w:val="00A70A5E"/>
    <w:rsid w:val="00A70FE5"/>
    <w:rsid w:val="00A7224D"/>
    <w:rsid w:val="00A729FB"/>
    <w:rsid w:val="00A7327D"/>
    <w:rsid w:val="00A738DC"/>
    <w:rsid w:val="00A74297"/>
    <w:rsid w:val="00A7430C"/>
    <w:rsid w:val="00A75029"/>
    <w:rsid w:val="00A75144"/>
    <w:rsid w:val="00A75EA7"/>
    <w:rsid w:val="00A7603C"/>
    <w:rsid w:val="00A76487"/>
    <w:rsid w:val="00A8013D"/>
    <w:rsid w:val="00A815A8"/>
    <w:rsid w:val="00A84CFF"/>
    <w:rsid w:val="00A8509D"/>
    <w:rsid w:val="00A90642"/>
    <w:rsid w:val="00A909CB"/>
    <w:rsid w:val="00A91AB4"/>
    <w:rsid w:val="00A92011"/>
    <w:rsid w:val="00A9226F"/>
    <w:rsid w:val="00A925BD"/>
    <w:rsid w:val="00A944B8"/>
    <w:rsid w:val="00A947C1"/>
    <w:rsid w:val="00A94B5B"/>
    <w:rsid w:val="00A94D80"/>
    <w:rsid w:val="00A94FE0"/>
    <w:rsid w:val="00A950C0"/>
    <w:rsid w:val="00A95B57"/>
    <w:rsid w:val="00A96E7A"/>
    <w:rsid w:val="00A96F4A"/>
    <w:rsid w:val="00A97DFF"/>
    <w:rsid w:val="00AA1549"/>
    <w:rsid w:val="00AA2F3E"/>
    <w:rsid w:val="00AA3816"/>
    <w:rsid w:val="00AA4BE8"/>
    <w:rsid w:val="00AA7132"/>
    <w:rsid w:val="00AA77BD"/>
    <w:rsid w:val="00AA7B9A"/>
    <w:rsid w:val="00AB0E5C"/>
    <w:rsid w:val="00AB23C4"/>
    <w:rsid w:val="00AB2595"/>
    <w:rsid w:val="00AB5230"/>
    <w:rsid w:val="00AB5695"/>
    <w:rsid w:val="00AB5765"/>
    <w:rsid w:val="00AB5E6D"/>
    <w:rsid w:val="00AB6B51"/>
    <w:rsid w:val="00AB7EFC"/>
    <w:rsid w:val="00AC28DF"/>
    <w:rsid w:val="00AC385C"/>
    <w:rsid w:val="00AC4E2F"/>
    <w:rsid w:val="00AC6081"/>
    <w:rsid w:val="00AC63A3"/>
    <w:rsid w:val="00AC7145"/>
    <w:rsid w:val="00AD002A"/>
    <w:rsid w:val="00AD0077"/>
    <w:rsid w:val="00AD0721"/>
    <w:rsid w:val="00AD093B"/>
    <w:rsid w:val="00AD0C9D"/>
    <w:rsid w:val="00AD276B"/>
    <w:rsid w:val="00AD2EBD"/>
    <w:rsid w:val="00AD34E0"/>
    <w:rsid w:val="00AD3C55"/>
    <w:rsid w:val="00AD3DAE"/>
    <w:rsid w:val="00AD48DD"/>
    <w:rsid w:val="00AD4FB8"/>
    <w:rsid w:val="00AD6432"/>
    <w:rsid w:val="00AD7845"/>
    <w:rsid w:val="00AD7CBB"/>
    <w:rsid w:val="00AE104F"/>
    <w:rsid w:val="00AE1DC0"/>
    <w:rsid w:val="00AE21E9"/>
    <w:rsid w:val="00AE2C8E"/>
    <w:rsid w:val="00AE3661"/>
    <w:rsid w:val="00AE3948"/>
    <w:rsid w:val="00AE5027"/>
    <w:rsid w:val="00AE61E4"/>
    <w:rsid w:val="00AE635B"/>
    <w:rsid w:val="00AE656C"/>
    <w:rsid w:val="00AE76AC"/>
    <w:rsid w:val="00AE7984"/>
    <w:rsid w:val="00AE7BB4"/>
    <w:rsid w:val="00AF045E"/>
    <w:rsid w:val="00AF07F4"/>
    <w:rsid w:val="00AF14B9"/>
    <w:rsid w:val="00AF194C"/>
    <w:rsid w:val="00AF19AB"/>
    <w:rsid w:val="00AF29AD"/>
    <w:rsid w:val="00AF2A44"/>
    <w:rsid w:val="00AF4A81"/>
    <w:rsid w:val="00AF5762"/>
    <w:rsid w:val="00AF6249"/>
    <w:rsid w:val="00AF66E3"/>
    <w:rsid w:val="00AF717F"/>
    <w:rsid w:val="00AF7E74"/>
    <w:rsid w:val="00B00DE4"/>
    <w:rsid w:val="00B01322"/>
    <w:rsid w:val="00B01B4A"/>
    <w:rsid w:val="00B02308"/>
    <w:rsid w:val="00B02345"/>
    <w:rsid w:val="00B02970"/>
    <w:rsid w:val="00B03081"/>
    <w:rsid w:val="00B03153"/>
    <w:rsid w:val="00B03F31"/>
    <w:rsid w:val="00B04501"/>
    <w:rsid w:val="00B056EA"/>
    <w:rsid w:val="00B06212"/>
    <w:rsid w:val="00B06334"/>
    <w:rsid w:val="00B068F3"/>
    <w:rsid w:val="00B12632"/>
    <w:rsid w:val="00B12E92"/>
    <w:rsid w:val="00B1385B"/>
    <w:rsid w:val="00B13EAF"/>
    <w:rsid w:val="00B153A3"/>
    <w:rsid w:val="00B160BA"/>
    <w:rsid w:val="00B17C2E"/>
    <w:rsid w:val="00B20354"/>
    <w:rsid w:val="00B21B98"/>
    <w:rsid w:val="00B22AA6"/>
    <w:rsid w:val="00B2368C"/>
    <w:rsid w:val="00B24CDF"/>
    <w:rsid w:val="00B26571"/>
    <w:rsid w:val="00B266B9"/>
    <w:rsid w:val="00B26D6A"/>
    <w:rsid w:val="00B27814"/>
    <w:rsid w:val="00B27CA1"/>
    <w:rsid w:val="00B30199"/>
    <w:rsid w:val="00B30432"/>
    <w:rsid w:val="00B311FD"/>
    <w:rsid w:val="00B326C5"/>
    <w:rsid w:val="00B3307B"/>
    <w:rsid w:val="00B330A9"/>
    <w:rsid w:val="00B34209"/>
    <w:rsid w:val="00B35526"/>
    <w:rsid w:val="00B35FD4"/>
    <w:rsid w:val="00B37F6B"/>
    <w:rsid w:val="00B40FEF"/>
    <w:rsid w:val="00B41344"/>
    <w:rsid w:val="00B41686"/>
    <w:rsid w:val="00B42528"/>
    <w:rsid w:val="00B426EA"/>
    <w:rsid w:val="00B428C4"/>
    <w:rsid w:val="00B42A01"/>
    <w:rsid w:val="00B42BA7"/>
    <w:rsid w:val="00B42E86"/>
    <w:rsid w:val="00B431F9"/>
    <w:rsid w:val="00B43AEB"/>
    <w:rsid w:val="00B43D2F"/>
    <w:rsid w:val="00B44704"/>
    <w:rsid w:val="00B449AB"/>
    <w:rsid w:val="00B44B7E"/>
    <w:rsid w:val="00B44D6E"/>
    <w:rsid w:val="00B458FE"/>
    <w:rsid w:val="00B462A6"/>
    <w:rsid w:val="00B46BEA"/>
    <w:rsid w:val="00B507DC"/>
    <w:rsid w:val="00B50ABD"/>
    <w:rsid w:val="00B514C2"/>
    <w:rsid w:val="00B520D6"/>
    <w:rsid w:val="00B52413"/>
    <w:rsid w:val="00B539D3"/>
    <w:rsid w:val="00B543F5"/>
    <w:rsid w:val="00B544E1"/>
    <w:rsid w:val="00B5473B"/>
    <w:rsid w:val="00B56DBD"/>
    <w:rsid w:val="00B57BE5"/>
    <w:rsid w:val="00B57DD7"/>
    <w:rsid w:val="00B60D6F"/>
    <w:rsid w:val="00B6208E"/>
    <w:rsid w:val="00B62560"/>
    <w:rsid w:val="00B62ABE"/>
    <w:rsid w:val="00B633E1"/>
    <w:rsid w:val="00B63632"/>
    <w:rsid w:val="00B638AF"/>
    <w:rsid w:val="00B639C1"/>
    <w:rsid w:val="00B6467E"/>
    <w:rsid w:val="00B64D67"/>
    <w:rsid w:val="00B64E37"/>
    <w:rsid w:val="00B65141"/>
    <w:rsid w:val="00B656E2"/>
    <w:rsid w:val="00B658BF"/>
    <w:rsid w:val="00B6602E"/>
    <w:rsid w:val="00B66125"/>
    <w:rsid w:val="00B666CB"/>
    <w:rsid w:val="00B702B3"/>
    <w:rsid w:val="00B704A5"/>
    <w:rsid w:val="00B70576"/>
    <w:rsid w:val="00B72569"/>
    <w:rsid w:val="00B7321B"/>
    <w:rsid w:val="00B7381B"/>
    <w:rsid w:val="00B738F2"/>
    <w:rsid w:val="00B73CB6"/>
    <w:rsid w:val="00B74C05"/>
    <w:rsid w:val="00B74D35"/>
    <w:rsid w:val="00B7523B"/>
    <w:rsid w:val="00B76249"/>
    <w:rsid w:val="00B76686"/>
    <w:rsid w:val="00B771D3"/>
    <w:rsid w:val="00B80019"/>
    <w:rsid w:val="00B817FD"/>
    <w:rsid w:val="00B81E50"/>
    <w:rsid w:val="00B81F52"/>
    <w:rsid w:val="00B82E36"/>
    <w:rsid w:val="00B82EC8"/>
    <w:rsid w:val="00B8314A"/>
    <w:rsid w:val="00B8329F"/>
    <w:rsid w:val="00B83563"/>
    <w:rsid w:val="00B84051"/>
    <w:rsid w:val="00B873B6"/>
    <w:rsid w:val="00B879E3"/>
    <w:rsid w:val="00B90827"/>
    <w:rsid w:val="00B90AA6"/>
    <w:rsid w:val="00B91707"/>
    <w:rsid w:val="00B924EE"/>
    <w:rsid w:val="00B9270B"/>
    <w:rsid w:val="00B933D6"/>
    <w:rsid w:val="00B9350F"/>
    <w:rsid w:val="00B936C9"/>
    <w:rsid w:val="00B944CE"/>
    <w:rsid w:val="00B94DB4"/>
    <w:rsid w:val="00B9545E"/>
    <w:rsid w:val="00B95CA6"/>
    <w:rsid w:val="00B978D9"/>
    <w:rsid w:val="00BA1A7B"/>
    <w:rsid w:val="00BA1ADA"/>
    <w:rsid w:val="00BA1EB3"/>
    <w:rsid w:val="00BA2A02"/>
    <w:rsid w:val="00BA3102"/>
    <w:rsid w:val="00BA32E5"/>
    <w:rsid w:val="00BA3420"/>
    <w:rsid w:val="00BA3C53"/>
    <w:rsid w:val="00BA4AA7"/>
    <w:rsid w:val="00BA4B17"/>
    <w:rsid w:val="00BA4DAD"/>
    <w:rsid w:val="00BA5AC3"/>
    <w:rsid w:val="00BA5F14"/>
    <w:rsid w:val="00BA6091"/>
    <w:rsid w:val="00BA6395"/>
    <w:rsid w:val="00BA6BAE"/>
    <w:rsid w:val="00BA79F9"/>
    <w:rsid w:val="00BB02A2"/>
    <w:rsid w:val="00BB302E"/>
    <w:rsid w:val="00BB586B"/>
    <w:rsid w:val="00BB63A6"/>
    <w:rsid w:val="00BB6929"/>
    <w:rsid w:val="00BB6E2B"/>
    <w:rsid w:val="00BC0BEB"/>
    <w:rsid w:val="00BC102E"/>
    <w:rsid w:val="00BC1897"/>
    <w:rsid w:val="00BC2695"/>
    <w:rsid w:val="00BC27D5"/>
    <w:rsid w:val="00BC2A45"/>
    <w:rsid w:val="00BC41B3"/>
    <w:rsid w:val="00BC46B4"/>
    <w:rsid w:val="00BC4C6C"/>
    <w:rsid w:val="00BC5E88"/>
    <w:rsid w:val="00BC62A2"/>
    <w:rsid w:val="00BC78B9"/>
    <w:rsid w:val="00BD02EF"/>
    <w:rsid w:val="00BD483A"/>
    <w:rsid w:val="00BD5192"/>
    <w:rsid w:val="00BD53F6"/>
    <w:rsid w:val="00BD5B49"/>
    <w:rsid w:val="00BD6484"/>
    <w:rsid w:val="00BD6D39"/>
    <w:rsid w:val="00BE0A13"/>
    <w:rsid w:val="00BE0AA4"/>
    <w:rsid w:val="00BE0D8C"/>
    <w:rsid w:val="00BE2D90"/>
    <w:rsid w:val="00BE37CA"/>
    <w:rsid w:val="00BE492B"/>
    <w:rsid w:val="00BE50EF"/>
    <w:rsid w:val="00BE5519"/>
    <w:rsid w:val="00BE57ED"/>
    <w:rsid w:val="00BE5DD7"/>
    <w:rsid w:val="00BE5EAE"/>
    <w:rsid w:val="00BE5FC4"/>
    <w:rsid w:val="00BE65EC"/>
    <w:rsid w:val="00BE700F"/>
    <w:rsid w:val="00BE73BC"/>
    <w:rsid w:val="00BE7543"/>
    <w:rsid w:val="00BF03A2"/>
    <w:rsid w:val="00BF04C6"/>
    <w:rsid w:val="00BF05B4"/>
    <w:rsid w:val="00BF0C59"/>
    <w:rsid w:val="00BF172A"/>
    <w:rsid w:val="00BF1842"/>
    <w:rsid w:val="00BF19B1"/>
    <w:rsid w:val="00BF2073"/>
    <w:rsid w:val="00BF2130"/>
    <w:rsid w:val="00BF2346"/>
    <w:rsid w:val="00BF24D2"/>
    <w:rsid w:val="00BF312A"/>
    <w:rsid w:val="00BF35FB"/>
    <w:rsid w:val="00BF47BD"/>
    <w:rsid w:val="00BF54AA"/>
    <w:rsid w:val="00BF551F"/>
    <w:rsid w:val="00BF5C0D"/>
    <w:rsid w:val="00BF5D64"/>
    <w:rsid w:val="00BF71C5"/>
    <w:rsid w:val="00C013CA"/>
    <w:rsid w:val="00C01C18"/>
    <w:rsid w:val="00C021FB"/>
    <w:rsid w:val="00C02C4B"/>
    <w:rsid w:val="00C02CD6"/>
    <w:rsid w:val="00C02CEB"/>
    <w:rsid w:val="00C041E0"/>
    <w:rsid w:val="00C06684"/>
    <w:rsid w:val="00C06A52"/>
    <w:rsid w:val="00C07C6A"/>
    <w:rsid w:val="00C07D8E"/>
    <w:rsid w:val="00C143C7"/>
    <w:rsid w:val="00C1499D"/>
    <w:rsid w:val="00C15A2B"/>
    <w:rsid w:val="00C15BE0"/>
    <w:rsid w:val="00C16117"/>
    <w:rsid w:val="00C16401"/>
    <w:rsid w:val="00C16E7B"/>
    <w:rsid w:val="00C17C48"/>
    <w:rsid w:val="00C17C4C"/>
    <w:rsid w:val="00C17FA7"/>
    <w:rsid w:val="00C207A4"/>
    <w:rsid w:val="00C215E0"/>
    <w:rsid w:val="00C21EDF"/>
    <w:rsid w:val="00C2236E"/>
    <w:rsid w:val="00C2285D"/>
    <w:rsid w:val="00C22CCD"/>
    <w:rsid w:val="00C232C2"/>
    <w:rsid w:val="00C23B7E"/>
    <w:rsid w:val="00C24D16"/>
    <w:rsid w:val="00C25E3E"/>
    <w:rsid w:val="00C26A07"/>
    <w:rsid w:val="00C27EE0"/>
    <w:rsid w:val="00C3024E"/>
    <w:rsid w:val="00C30AAF"/>
    <w:rsid w:val="00C30B3B"/>
    <w:rsid w:val="00C319D2"/>
    <w:rsid w:val="00C31BDC"/>
    <w:rsid w:val="00C32BF9"/>
    <w:rsid w:val="00C356E0"/>
    <w:rsid w:val="00C35FBA"/>
    <w:rsid w:val="00C400A5"/>
    <w:rsid w:val="00C40CDB"/>
    <w:rsid w:val="00C416A6"/>
    <w:rsid w:val="00C42482"/>
    <w:rsid w:val="00C42712"/>
    <w:rsid w:val="00C42BD5"/>
    <w:rsid w:val="00C43491"/>
    <w:rsid w:val="00C43B4B"/>
    <w:rsid w:val="00C447D6"/>
    <w:rsid w:val="00C44E99"/>
    <w:rsid w:val="00C44FEE"/>
    <w:rsid w:val="00C4660C"/>
    <w:rsid w:val="00C46AA5"/>
    <w:rsid w:val="00C4760F"/>
    <w:rsid w:val="00C4779C"/>
    <w:rsid w:val="00C47C22"/>
    <w:rsid w:val="00C47EE7"/>
    <w:rsid w:val="00C507DB"/>
    <w:rsid w:val="00C50B38"/>
    <w:rsid w:val="00C50CCD"/>
    <w:rsid w:val="00C50F36"/>
    <w:rsid w:val="00C5112F"/>
    <w:rsid w:val="00C511CE"/>
    <w:rsid w:val="00C51279"/>
    <w:rsid w:val="00C5184F"/>
    <w:rsid w:val="00C5211D"/>
    <w:rsid w:val="00C52D9F"/>
    <w:rsid w:val="00C5404B"/>
    <w:rsid w:val="00C54121"/>
    <w:rsid w:val="00C54287"/>
    <w:rsid w:val="00C5433F"/>
    <w:rsid w:val="00C549AA"/>
    <w:rsid w:val="00C551A8"/>
    <w:rsid w:val="00C564F2"/>
    <w:rsid w:val="00C56AF3"/>
    <w:rsid w:val="00C57606"/>
    <w:rsid w:val="00C57787"/>
    <w:rsid w:val="00C578F1"/>
    <w:rsid w:val="00C57BB2"/>
    <w:rsid w:val="00C6114E"/>
    <w:rsid w:val="00C613FB"/>
    <w:rsid w:val="00C61407"/>
    <w:rsid w:val="00C62186"/>
    <w:rsid w:val="00C62DAF"/>
    <w:rsid w:val="00C63F5F"/>
    <w:rsid w:val="00C64F03"/>
    <w:rsid w:val="00C65CA3"/>
    <w:rsid w:val="00C66D2D"/>
    <w:rsid w:val="00C66E0B"/>
    <w:rsid w:val="00C67405"/>
    <w:rsid w:val="00C67BD4"/>
    <w:rsid w:val="00C725A8"/>
    <w:rsid w:val="00C72BA8"/>
    <w:rsid w:val="00C741C6"/>
    <w:rsid w:val="00C748CF"/>
    <w:rsid w:val="00C74A69"/>
    <w:rsid w:val="00C74CC2"/>
    <w:rsid w:val="00C75111"/>
    <w:rsid w:val="00C75120"/>
    <w:rsid w:val="00C7559F"/>
    <w:rsid w:val="00C75B7A"/>
    <w:rsid w:val="00C7601B"/>
    <w:rsid w:val="00C762C4"/>
    <w:rsid w:val="00C76E0F"/>
    <w:rsid w:val="00C804F9"/>
    <w:rsid w:val="00C81192"/>
    <w:rsid w:val="00C8124B"/>
    <w:rsid w:val="00C81550"/>
    <w:rsid w:val="00C8262D"/>
    <w:rsid w:val="00C82E96"/>
    <w:rsid w:val="00C83648"/>
    <w:rsid w:val="00C83AD5"/>
    <w:rsid w:val="00C845FD"/>
    <w:rsid w:val="00C8531D"/>
    <w:rsid w:val="00C85BA7"/>
    <w:rsid w:val="00C85EF8"/>
    <w:rsid w:val="00C8628A"/>
    <w:rsid w:val="00C86B90"/>
    <w:rsid w:val="00C86B95"/>
    <w:rsid w:val="00C86FFC"/>
    <w:rsid w:val="00C87D18"/>
    <w:rsid w:val="00C90C28"/>
    <w:rsid w:val="00C90EE8"/>
    <w:rsid w:val="00C91682"/>
    <w:rsid w:val="00C91F55"/>
    <w:rsid w:val="00C924E7"/>
    <w:rsid w:val="00C92E16"/>
    <w:rsid w:val="00C94CD1"/>
    <w:rsid w:val="00C96864"/>
    <w:rsid w:val="00C96B7F"/>
    <w:rsid w:val="00C9797C"/>
    <w:rsid w:val="00CA0123"/>
    <w:rsid w:val="00CA0292"/>
    <w:rsid w:val="00CA0B81"/>
    <w:rsid w:val="00CA10FA"/>
    <w:rsid w:val="00CA266E"/>
    <w:rsid w:val="00CA2E3E"/>
    <w:rsid w:val="00CA545E"/>
    <w:rsid w:val="00CA5AF4"/>
    <w:rsid w:val="00CA5EBD"/>
    <w:rsid w:val="00CA67DE"/>
    <w:rsid w:val="00CA71F3"/>
    <w:rsid w:val="00CA7C30"/>
    <w:rsid w:val="00CB03FA"/>
    <w:rsid w:val="00CB07B6"/>
    <w:rsid w:val="00CB1C42"/>
    <w:rsid w:val="00CB1CA3"/>
    <w:rsid w:val="00CB213C"/>
    <w:rsid w:val="00CB340E"/>
    <w:rsid w:val="00CB4288"/>
    <w:rsid w:val="00CB47BC"/>
    <w:rsid w:val="00CB4DEA"/>
    <w:rsid w:val="00CB583D"/>
    <w:rsid w:val="00CB58C9"/>
    <w:rsid w:val="00CB6024"/>
    <w:rsid w:val="00CB6A9C"/>
    <w:rsid w:val="00CB71BB"/>
    <w:rsid w:val="00CB71D4"/>
    <w:rsid w:val="00CB72BF"/>
    <w:rsid w:val="00CB74C9"/>
    <w:rsid w:val="00CB7A0B"/>
    <w:rsid w:val="00CC08FA"/>
    <w:rsid w:val="00CC0DF9"/>
    <w:rsid w:val="00CC0F39"/>
    <w:rsid w:val="00CC15E0"/>
    <w:rsid w:val="00CC1A07"/>
    <w:rsid w:val="00CC2262"/>
    <w:rsid w:val="00CC5118"/>
    <w:rsid w:val="00CC55B6"/>
    <w:rsid w:val="00CC74CF"/>
    <w:rsid w:val="00CD0D77"/>
    <w:rsid w:val="00CD268B"/>
    <w:rsid w:val="00CD28D3"/>
    <w:rsid w:val="00CD2C92"/>
    <w:rsid w:val="00CD34AC"/>
    <w:rsid w:val="00CD35AC"/>
    <w:rsid w:val="00CD411D"/>
    <w:rsid w:val="00CD42D3"/>
    <w:rsid w:val="00CD4703"/>
    <w:rsid w:val="00CD5326"/>
    <w:rsid w:val="00CD5C0D"/>
    <w:rsid w:val="00CD6282"/>
    <w:rsid w:val="00CD6489"/>
    <w:rsid w:val="00CD75AA"/>
    <w:rsid w:val="00CE00BA"/>
    <w:rsid w:val="00CE0B09"/>
    <w:rsid w:val="00CE0CCA"/>
    <w:rsid w:val="00CE3F29"/>
    <w:rsid w:val="00CE4C18"/>
    <w:rsid w:val="00CE6460"/>
    <w:rsid w:val="00CE6705"/>
    <w:rsid w:val="00CE6A36"/>
    <w:rsid w:val="00CE6FB8"/>
    <w:rsid w:val="00CE7D2E"/>
    <w:rsid w:val="00CF1080"/>
    <w:rsid w:val="00CF1461"/>
    <w:rsid w:val="00CF27F5"/>
    <w:rsid w:val="00CF2E6A"/>
    <w:rsid w:val="00CF699F"/>
    <w:rsid w:val="00D00774"/>
    <w:rsid w:val="00D008B1"/>
    <w:rsid w:val="00D00C0D"/>
    <w:rsid w:val="00D03D83"/>
    <w:rsid w:val="00D049BC"/>
    <w:rsid w:val="00D04F74"/>
    <w:rsid w:val="00D05AA8"/>
    <w:rsid w:val="00D05B84"/>
    <w:rsid w:val="00D061FD"/>
    <w:rsid w:val="00D076E2"/>
    <w:rsid w:val="00D077BB"/>
    <w:rsid w:val="00D10136"/>
    <w:rsid w:val="00D10825"/>
    <w:rsid w:val="00D1207C"/>
    <w:rsid w:val="00D12654"/>
    <w:rsid w:val="00D13004"/>
    <w:rsid w:val="00D13F42"/>
    <w:rsid w:val="00D149FD"/>
    <w:rsid w:val="00D14CAD"/>
    <w:rsid w:val="00D1563D"/>
    <w:rsid w:val="00D1707E"/>
    <w:rsid w:val="00D170F6"/>
    <w:rsid w:val="00D171DA"/>
    <w:rsid w:val="00D174FE"/>
    <w:rsid w:val="00D1794E"/>
    <w:rsid w:val="00D17B71"/>
    <w:rsid w:val="00D17FC4"/>
    <w:rsid w:val="00D20213"/>
    <w:rsid w:val="00D202F5"/>
    <w:rsid w:val="00D20D8B"/>
    <w:rsid w:val="00D21B09"/>
    <w:rsid w:val="00D21F80"/>
    <w:rsid w:val="00D227DF"/>
    <w:rsid w:val="00D2336C"/>
    <w:rsid w:val="00D2393D"/>
    <w:rsid w:val="00D23CB5"/>
    <w:rsid w:val="00D25050"/>
    <w:rsid w:val="00D256C4"/>
    <w:rsid w:val="00D263F4"/>
    <w:rsid w:val="00D274EA"/>
    <w:rsid w:val="00D27923"/>
    <w:rsid w:val="00D279EB"/>
    <w:rsid w:val="00D30241"/>
    <w:rsid w:val="00D302C4"/>
    <w:rsid w:val="00D3037F"/>
    <w:rsid w:val="00D3086C"/>
    <w:rsid w:val="00D31196"/>
    <w:rsid w:val="00D31362"/>
    <w:rsid w:val="00D31BCB"/>
    <w:rsid w:val="00D320D7"/>
    <w:rsid w:val="00D32D22"/>
    <w:rsid w:val="00D33933"/>
    <w:rsid w:val="00D33C2D"/>
    <w:rsid w:val="00D3482F"/>
    <w:rsid w:val="00D35135"/>
    <w:rsid w:val="00D35F1B"/>
    <w:rsid w:val="00D36875"/>
    <w:rsid w:val="00D400FE"/>
    <w:rsid w:val="00D40E46"/>
    <w:rsid w:val="00D4142B"/>
    <w:rsid w:val="00D42046"/>
    <w:rsid w:val="00D425A5"/>
    <w:rsid w:val="00D429B5"/>
    <w:rsid w:val="00D42B8A"/>
    <w:rsid w:val="00D431EE"/>
    <w:rsid w:val="00D43577"/>
    <w:rsid w:val="00D44688"/>
    <w:rsid w:val="00D44789"/>
    <w:rsid w:val="00D44AB1"/>
    <w:rsid w:val="00D44AE0"/>
    <w:rsid w:val="00D44FA1"/>
    <w:rsid w:val="00D458E4"/>
    <w:rsid w:val="00D45B42"/>
    <w:rsid w:val="00D4643B"/>
    <w:rsid w:val="00D476FE"/>
    <w:rsid w:val="00D47A24"/>
    <w:rsid w:val="00D50300"/>
    <w:rsid w:val="00D5057B"/>
    <w:rsid w:val="00D509A1"/>
    <w:rsid w:val="00D51444"/>
    <w:rsid w:val="00D516C3"/>
    <w:rsid w:val="00D519D2"/>
    <w:rsid w:val="00D5241B"/>
    <w:rsid w:val="00D53B7F"/>
    <w:rsid w:val="00D5406E"/>
    <w:rsid w:val="00D5472B"/>
    <w:rsid w:val="00D551A5"/>
    <w:rsid w:val="00D551F8"/>
    <w:rsid w:val="00D55692"/>
    <w:rsid w:val="00D56043"/>
    <w:rsid w:val="00D566E3"/>
    <w:rsid w:val="00D5702D"/>
    <w:rsid w:val="00D57A1D"/>
    <w:rsid w:val="00D57D2E"/>
    <w:rsid w:val="00D608A1"/>
    <w:rsid w:val="00D60B6D"/>
    <w:rsid w:val="00D61313"/>
    <w:rsid w:val="00D65306"/>
    <w:rsid w:val="00D6626F"/>
    <w:rsid w:val="00D666D3"/>
    <w:rsid w:val="00D66E05"/>
    <w:rsid w:val="00D67619"/>
    <w:rsid w:val="00D6768F"/>
    <w:rsid w:val="00D71D37"/>
    <w:rsid w:val="00D726F4"/>
    <w:rsid w:val="00D73409"/>
    <w:rsid w:val="00D735B1"/>
    <w:rsid w:val="00D738E0"/>
    <w:rsid w:val="00D7511A"/>
    <w:rsid w:val="00D7527E"/>
    <w:rsid w:val="00D7559A"/>
    <w:rsid w:val="00D75D72"/>
    <w:rsid w:val="00D76839"/>
    <w:rsid w:val="00D768ED"/>
    <w:rsid w:val="00D77B72"/>
    <w:rsid w:val="00D807D3"/>
    <w:rsid w:val="00D812E0"/>
    <w:rsid w:val="00D8140E"/>
    <w:rsid w:val="00D81C69"/>
    <w:rsid w:val="00D81D40"/>
    <w:rsid w:val="00D81E38"/>
    <w:rsid w:val="00D81EC5"/>
    <w:rsid w:val="00D82AF3"/>
    <w:rsid w:val="00D831EF"/>
    <w:rsid w:val="00D84DBE"/>
    <w:rsid w:val="00D856AF"/>
    <w:rsid w:val="00D86258"/>
    <w:rsid w:val="00D86BDF"/>
    <w:rsid w:val="00D871CD"/>
    <w:rsid w:val="00D87362"/>
    <w:rsid w:val="00D92718"/>
    <w:rsid w:val="00D932B4"/>
    <w:rsid w:val="00D94484"/>
    <w:rsid w:val="00D94C33"/>
    <w:rsid w:val="00D950F4"/>
    <w:rsid w:val="00D9618A"/>
    <w:rsid w:val="00D965B9"/>
    <w:rsid w:val="00D96CE6"/>
    <w:rsid w:val="00D97294"/>
    <w:rsid w:val="00D973A7"/>
    <w:rsid w:val="00DA2455"/>
    <w:rsid w:val="00DA28CE"/>
    <w:rsid w:val="00DA32CC"/>
    <w:rsid w:val="00DA4367"/>
    <w:rsid w:val="00DA5BB5"/>
    <w:rsid w:val="00DA65DC"/>
    <w:rsid w:val="00DA737D"/>
    <w:rsid w:val="00DB10C4"/>
    <w:rsid w:val="00DB1D2C"/>
    <w:rsid w:val="00DB3091"/>
    <w:rsid w:val="00DB408F"/>
    <w:rsid w:val="00DB5289"/>
    <w:rsid w:val="00DB568F"/>
    <w:rsid w:val="00DB5CDE"/>
    <w:rsid w:val="00DB62A7"/>
    <w:rsid w:val="00DB6EA5"/>
    <w:rsid w:val="00DB6FED"/>
    <w:rsid w:val="00DB7F97"/>
    <w:rsid w:val="00DB7FE8"/>
    <w:rsid w:val="00DC039E"/>
    <w:rsid w:val="00DC0B83"/>
    <w:rsid w:val="00DC14F4"/>
    <w:rsid w:val="00DC1786"/>
    <w:rsid w:val="00DC1967"/>
    <w:rsid w:val="00DC1DF1"/>
    <w:rsid w:val="00DC2F57"/>
    <w:rsid w:val="00DC3260"/>
    <w:rsid w:val="00DC36C3"/>
    <w:rsid w:val="00DC445F"/>
    <w:rsid w:val="00DC4B58"/>
    <w:rsid w:val="00DC5196"/>
    <w:rsid w:val="00DC5C1A"/>
    <w:rsid w:val="00DC5F12"/>
    <w:rsid w:val="00DC6CFD"/>
    <w:rsid w:val="00DC7A79"/>
    <w:rsid w:val="00DC7B25"/>
    <w:rsid w:val="00DC7B83"/>
    <w:rsid w:val="00DD0816"/>
    <w:rsid w:val="00DD0AF5"/>
    <w:rsid w:val="00DD0B10"/>
    <w:rsid w:val="00DD0D22"/>
    <w:rsid w:val="00DD0EA4"/>
    <w:rsid w:val="00DD2705"/>
    <w:rsid w:val="00DD3095"/>
    <w:rsid w:val="00DD467D"/>
    <w:rsid w:val="00DD49E5"/>
    <w:rsid w:val="00DD5AE7"/>
    <w:rsid w:val="00DD63DC"/>
    <w:rsid w:val="00DE3077"/>
    <w:rsid w:val="00DE49F2"/>
    <w:rsid w:val="00DE6F63"/>
    <w:rsid w:val="00DE77FF"/>
    <w:rsid w:val="00DE7FB3"/>
    <w:rsid w:val="00DF0BD7"/>
    <w:rsid w:val="00DF2296"/>
    <w:rsid w:val="00DF2FB8"/>
    <w:rsid w:val="00DF3301"/>
    <w:rsid w:val="00DF3B9B"/>
    <w:rsid w:val="00DF451F"/>
    <w:rsid w:val="00DF45E7"/>
    <w:rsid w:val="00DF48EE"/>
    <w:rsid w:val="00DF52AA"/>
    <w:rsid w:val="00DF5949"/>
    <w:rsid w:val="00DF6387"/>
    <w:rsid w:val="00DF6432"/>
    <w:rsid w:val="00DF6B9D"/>
    <w:rsid w:val="00DF6EE0"/>
    <w:rsid w:val="00E00632"/>
    <w:rsid w:val="00E00BD6"/>
    <w:rsid w:val="00E00C91"/>
    <w:rsid w:val="00E015D9"/>
    <w:rsid w:val="00E03377"/>
    <w:rsid w:val="00E03F2F"/>
    <w:rsid w:val="00E04D2F"/>
    <w:rsid w:val="00E06AE4"/>
    <w:rsid w:val="00E06DB7"/>
    <w:rsid w:val="00E06F06"/>
    <w:rsid w:val="00E104D0"/>
    <w:rsid w:val="00E10A63"/>
    <w:rsid w:val="00E10C98"/>
    <w:rsid w:val="00E129AB"/>
    <w:rsid w:val="00E13167"/>
    <w:rsid w:val="00E1330E"/>
    <w:rsid w:val="00E133AE"/>
    <w:rsid w:val="00E135A5"/>
    <w:rsid w:val="00E1487E"/>
    <w:rsid w:val="00E151BA"/>
    <w:rsid w:val="00E15847"/>
    <w:rsid w:val="00E161A4"/>
    <w:rsid w:val="00E1660C"/>
    <w:rsid w:val="00E16DDC"/>
    <w:rsid w:val="00E20F18"/>
    <w:rsid w:val="00E21411"/>
    <w:rsid w:val="00E219F6"/>
    <w:rsid w:val="00E24160"/>
    <w:rsid w:val="00E24285"/>
    <w:rsid w:val="00E24D53"/>
    <w:rsid w:val="00E25F68"/>
    <w:rsid w:val="00E2725F"/>
    <w:rsid w:val="00E323A9"/>
    <w:rsid w:val="00E3277E"/>
    <w:rsid w:val="00E32B06"/>
    <w:rsid w:val="00E3359A"/>
    <w:rsid w:val="00E33D8E"/>
    <w:rsid w:val="00E33EB3"/>
    <w:rsid w:val="00E34AA2"/>
    <w:rsid w:val="00E34B0C"/>
    <w:rsid w:val="00E35D7B"/>
    <w:rsid w:val="00E35EA6"/>
    <w:rsid w:val="00E367C4"/>
    <w:rsid w:val="00E37D4A"/>
    <w:rsid w:val="00E40ED1"/>
    <w:rsid w:val="00E4207A"/>
    <w:rsid w:val="00E422E2"/>
    <w:rsid w:val="00E43005"/>
    <w:rsid w:val="00E43FC5"/>
    <w:rsid w:val="00E44D16"/>
    <w:rsid w:val="00E44F43"/>
    <w:rsid w:val="00E45069"/>
    <w:rsid w:val="00E45DD4"/>
    <w:rsid w:val="00E47FB7"/>
    <w:rsid w:val="00E50301"/>
    <w:rsid w:val="00E5108F"/>
    <w:rsid w:val="00E51ABF"/>
    <w:rsid w:val="00E51DEA"/>
    <w:rsid w:val="00E523BD"/>
    <w:rsid w:val="00E54521"/>
    <w:rsid w:val="00E549CF"/>
    <w:rsid w:val="00E55550"/>
    <w:rsid w:val="00E55C75"/>
    <w:rsid w:val="00E56BBC"/>
    <w:rsid w:val="00E57A81"/>
    <w:rsid w:val="00E60BF6"/>
    <w:rsid w:val="00E617DD"/>
    <w:rsid w:val="00E6220D"/>
    <w:rsid w:val="00E622CE"/>
    <w:rsid w:val="00E629B3"/>
    <w:rsid w:val="00E62A25"/>
    <w:rsid w:val="00E630BF"/>
    <w:rsid w:val="00E639BB"/>
    <w:rsid w:val="00E63C27"/>
    <w:rsid w:val="00E64F0D"/>
    <w:rsid w:val="00E64F75"/>
    <w:rsid w:val="00E654D4"/>
    <w:rsid w:val="00E6568D"/>
    <w:rsid w:val="00E65C7E"/>
    <w:rsid w:val="00E65D5A"/>
    <w:rsid w:val="00E65DB6"/>
    <w:rsid w:val="00E661D5"/>
    <w:rsid w:val="00E66670"/>
    <w:rsid w:val="00E66774"/>
    <w:rsid w:val="00E67352"/>
    <w:rsid w:val="00E67A0A"/>
    <w:rsid w:val="00E67A0C"/>
    <w:rsid w:val="00E70A56"/>
    <w:rsid w:val="00E71E70"/>
    <w:rsid w:val="00E735B3"/>
    <w:rsid w:val="00E73779"/>
    <w:rsid w:val="00E7519B"/>
    <w:rsid w:val="00E75E1A"/>
    <w:rsid w:val="00E76ECF"/>
    <w:rsid w:val="00E80BF9"/>
    <w:rsid w:val="00E80E43"/>
    <w:rsid w:val="00E82484"/>
    <w:rsid w:val="00E839F9"/>
    <w:rsid w:val="00E83ECA"/>
    <w:rsid w:val="00E862F4"/>
    <w:rsid w:val="00E86A29"/>
    <w:rsid w:val="00E878FD"/>
    <w:rsid w:val="00E90A0C"/>
    <w:rsid w:val="00E91595"/>
    <w:rsid w:val="00E92018"/>
    <w:rsid w:val="00E920EE"/>
    <w:rsid w:val="00E921CD"/>
    <w:rsid w:val="00E93386"/>
    <w:rsid w:val="00E945BB"/>
    <w:rsid w:val="00E9496C"/>
    <w:rsid w:val="00E96942"/>
    <w:rsid w:val="00E97CE4"/>
    <w:rsid w:val="00EA0F4B"/>
    <w:rsid w:val="00EA12B7"/>
    <w:rsid w:val="00EA15F4"/>
    <w:rsid w:val="00EA183D"/>
    <w:rsid w:val="00EA220C"/>
    <w:rsid w:val="00EA231D"/>
    <w:rsid w:val="00EA25E3"/>
    <w:rsid w:val="00EA3222"/>
    <w:rsid w:val="00EA359C"/>
    <w:rsid w:val="00EA3637"/>
    <w:rsid w:val="00EA36FF"/>
    <w:rsid w:val="00EA45F1"/>
    <w:rsid w:val="00EA5FB3"/>
    <w:rsid w:val="00EB03F1"/>
    <w:rsid w:val="00EB0BEA"/>
    <w:rsid w:val="00EB1134"/>
    <w:rsid w:val="00EB325A"/>
    <w:rsid w:val="00EB3926"/>
    <w:rsid w:val="00EB4769"/>
    <w:rsid w:val="00EB4B03"/>
    <w:rsid w:val="00EB53AE"/>
    <w:rsid w:val="00EB621F"/>
    <w:rsid w:val="00EB6CCF"/>
    <w:rsid w:val="00EB7566"/>
    <w:rsid w:val="00EC0DFD"/>
    <w:rsid w:val="00EC1B7A"/>
    <w:rsid w:val="00EC2B8E"/>
    <w:rsid w:val="00EC2C9B"/>
    <w:rsid w:val="00EC3EE9"/>
    <w:rsid w:val="00EC523D"/>
    <w:rsid w:val="00EC5339"/>
    <w:rsid w:val="00EC5C8F"/>
    <w:rsid w:val="00ED02CA"/>
    <w:rsid w:val="00ED07BF"/>
    <w:rsid w:val="00ED0EE8"/>
    <w:rsid w:val="00ED108C"/>
    <w:rsid w:val="00ED3517"/>
    <w:rsid w:val="00ED3859"/>
    <w:rsid w:val="00ED46C3"/>
    <w:rsid w:val="00ED47CB"/>
    <w:rsid w:val="00ED5FD3"/>
    <w:rsid w:val="00ED6785"/>
    <w:rsid w:val="00ED68E2"/>
    <w:rsid w:val="00EE0101"/>
    <w:rsid w:val="00EE0A95"/>
    <w:rsid w:val="00EE0BA8"/>
    <w:rsid w:val="00EE1336"/>
    <w:rsid w:val="00EE1725"/>
    <w:rsid w:val="00EE1E0B"/>
    <w:rsid w:val="00EE2125"/>
    <w:rsid w:val="00EE2303"/>
    <w:rsid w:val="00EE3888"/>
    <w:rsid w:val="00EE3F0F"/>
    <w:rsid w:val="00EE4400"/>
    <w:rsid w:val="00EE4A21"/>
    <w:rsid w:val="00EE502B"/>
    <w:rsid w:val="00EE5C7C"/>
    <w:rsid w:val="00EE63F8"/>
    <w:rsid w:val="00EE7C66"/>
    <w:rsid w:val="00EE7DCE"/>
    <w:rsid w:val="00EF05B9"/>
    <w:rsid w:val="00EF0B09"/>
    <w:rsid w:val="00EF1164"/>
    <w:rsid w:val="00EF1567"/>
    <w:rsid w:val="00EF18B3"/>
    <w:rsid w:val="00EF267A"/>
    <w:rsid w:val="00EF270E"/>
    <w:rsid w:val="00EF2CFE"/>
    <w:rsid w:val="00EF3EF2"/>
    <w:rsid w:val="00EF4BE4"/>
    <w:rsid w:val="00EF613D"/>
    <w:rsid w:val="00EF6605"/>
    <w:rsid w:val="00EF69E9"/>
    <w:rsid w:val="00EF6AAF"/>
    <w:rsid w:val="00EF6F6A"/>
    <w:rsid w:val="00EF7263"/>
    <w:rsid w:val="00EF7F5B"/>
    <w:rsid w:val="00F00876"/>
    <w:rsid w:val="00F020DC"/>
    <w:rsid w:val="00F02EA7"/>
    <w:rsid w:val="00F03572"/>
    <w:rsid w:val="00F03AA6"/>
    <w:rsid w:val="00F05476"/>
    <w:rsid w:val="00F05D0C"/>
    <w:rsid w:val="00F062B0"/>
    <w:rsid w:val="00F06DBC"/>
    <w:rsid w:val="00F06E91"/>
    <w:rsid w:val="00F075FB"/>
    <w:rsid w:val="00F07943"/>
    <w:rsid w:val="00F07D35"/>
    <w:rsid w:val="00F1155D"/>
    <w:rsid w:val="00F119D8"/>
    <w:rsid w:val="00F12DDF"/>
    <w:rsid w:val="00F13D75"/>
    <w:rsid w:val="00F140C4"/>
    <w:rsid w:val="00F144D3"/>
    <w:rsid w:val="00F14A36"/>
    <w:rsid w:val="00F16F04"/>
    <w:rsid w:val="00F2012B"/>
    <w:rsid w:val="00F22554"/>
    <w:rsid w:val="00F227A7"/>
    <w:rsid w:val="00F22D3D"/>
    <w:rsid w:val="00F23774"/>
    <w:rsid w:val="00F2449F"/>
    <w:rsid w:val="00F24E2B"/>
    <w:rsid w:val="00F24F44"/>
    <w:rsid w:val="00F25381"/>
    <w:rsid w:val="00F253D0"/>
    <w:rsid w:val="00F25505"/>
    <w:rsid w:val="00F263A3"/>
    <w:rsid w:val="00F26437"/>
    <w:rsid w:val="00F26975"/>
    <w:rsid w:val="00F26B4A"/>
    <w:rsid w:val="00F3039E"/>
    <w:rsid w:val="00F30440"/>
    <w:rsid w:val="00F30A8E"/>
    <w:rsid w:val="00F312DD"/>
    <w:rsid w:val="00F31EF1"/>
    <w:rsid w:val="00F325A6"/>
    <w:rsid w:val="00F32A7D"/>
    <w:rsid w:val="00F3307F"/>
    <w:rsid w:val="00F33598"/>
    <w:rsid w:val="00F349DD"/>
    <w:rsid w:val="00F34C52"/>
    <w:rsid w:val="00F35294"/>
    <w:rsid w:val="00F35A22"/>
    <w:rsid w:val="00F3655B"/>
    <w:rsid w:val="00F36E80"/>
    <w:rsid w:val="00F37593"/>
    <w:rsid w:val="00F37A2D"/>
    <w:rsid w:val="00F40233"/>
    <w:rsid w:val="00F4151A"/>
    <w:rsid w:val="00F416E1"/>
    <w:rsid w:val="00F419E4"/>
    <w:rsid w:val="00F41D5E"/>
    <w:rsid w:val="00F422EB"/>
    <w:rsid w:val="00F44B54"/>
    <w:rsid w:val="00F45573"/>
    <w:rsid w:val="00F46754"/>
    <w:rsid w:val="00F46811"/>
    <w:rsid w:val="00F46852"/>
    <w:rsid w:val="00F47D56"/>
    <w:rsid w:val="00F50136"/>
    <w:rsid w:val="00F50BE8"/>
    <w:rsid w:val="00F53608"/>
    <w:rsid w:val="00F54153"/>
    <w:rsid w:val="00F54654"/>
    <w:rsid w:val="00F5643C"/>
    <w:rsid w:val="00F57060"/>
    <w:rsid w:val="00F578FF"/>
    <w:rsid w:val="00F605AF"/>
    <w:rsid w:val="00F620E0"/>
    <w:rsid w:val="00F64297"/>
    <w:rsid w:val="00F65143"/>
    <w:rsid w:val="00F6574A"/>
    <w:rsid w:val="00F65ACD"/>
    <w:rsid w:val="00F65E19"/>
    <w:rsid w:val="00F7118C"/>
    <w:rsid w:val="00F71D24"/>
    <w:rsid w:val="00F72679"/>
    <w:rsid w:val="00F73340"/>
    <w:rsid w:val="00F740A4"/>
    <w:rsid w:val="00F74166"/>
    <w:rsid w:val="00F74414"/>
    <w:rsid w:val="00F74F2A"/>
    <w:rsid w:val="00F75251"/>
    <w:rsid w:val="00F759C9"/>
    <w:rsid w:val="00F7602F"/>
    <w:rsid w:val="00F7619E"/>
    <w:rsid w:val="00F7634D"/>
    <w:rsid w:val="00F7639B"/>
    <w:rsid w:val="00F76A30"/>
    <w:rsid w:val="00F76E28"/>
    <w:rsid w:val="00F76E87"/>
    <w:rsid w:val="00F77A68"/>
    <w:rsid w:val="00F77D29"/>
    <w:rsid w:val="00F80FBF"/>
    <w:rsid w:val="00F81DE8"/>
    <w:rsid w:val="00F824B8"/>
    <w:rsid w:val="00F85D20"/>
    <w:rsid w:val="00F864D7"/>
    <w:rsid w:val="00F87CCF"/>
    <w:rsid w:val="00F90FCD"/>
    <w:rsid w:val="00F928B7"/>
    <w:rsid w:val="00F92ADF"/>
    <w:rsid w:val="00F93D7A"/>
    <w:rsid w:val="00F94C23"/>
    <w:rsid w:val="00F951AC"/>
    <w:rsid w:val="00F952A3"/>
    <w:rsid w:val="00F95973"/>
    <w:rsid w:val="00F9792C"/>
    <w:rsid w:val="00FA0F96"/>
    <w:rsid w:val="00FA1C10"/>
    <w:rsid w:val="00FA1FA5"/>
    <w:rsid w:val="00FA3BDC"/>
    <w:rsid w:val="00FA4D2C"/>
    <w:rsid w:val="00FA5792"/>
    <w:rsid w:val="00FA74F1"/>
    <w:rsid w:val="00FB0BA3"/>
    <w:rsid w:val="00FB0EFB"/>
    <w:rsid w:val="00FB1045"/>
    <w:rsid w:val="00FB163A"/>
    <w:rsid w:val="00FB207C"/>
    <w:rsid w:val="00FB2624"/>
    <w:rsid w:val="00FB42D9"/>
    <w:rsid w:val="00FB5136"/>
    <w:rsid w:val="00FB580E"/>
    <w:rsid w:val="00FB5AE5"/>
    <w:rsid w:val="00FB7770"/>
    <w:rsid w:val="00FB7BE2"/>
    <w:rsid w:val="00FB7DB6"/>
    <w:rsid w:val="00FC03BA"/>
    <w:rsid w:val="00FC0D67"/>
    <w:rsid w:val="00FC0F58"/>
    <w:rsid w:val="00FC30F9"/>
    <w:rsid w:val="00FC4A7A"/>
    <w:rsid w:val="00FC4BEA"/>
    <w:rsid w:val="00FC59E3"/>
    <w:rsid w:val="00FC6EDB"/>
    <w:rsid w:val="00FD1668"/>
    <w:rsid w:val="00FD1B2B"/>
    <w:rsid w:val="00FD20DB"/>
    <w:rsid w:val="00FD292D"/>
    <w:rsid w:val="00FD2E90"/>
    <w:rsid w:val="00FD49B1"/>
    <w:rsid w:val="00FD557D"/>
    <w:rsid w:val="00FD581C"/>
    <w:rsid w:val="00FD6D8A"/>
    <w:rsid w:val="00FD7738"/>
    <w:rsid w:val="00FE0387"/>
    <w:rsid w:val="00FE0C12"/>
    <w:rsid w:val="00FE0EAC"/>
    <w:rsid w:val="00FE13F5"/>
    <w:rsid w:val="00FE26AA"/>
    <w:rsid w:val="00FE2AB7"/>
    <w:rsid w:val="00FE2FB1"/>
    <w:rsid w:val="00FE33A6"/>
    <w:rsid w:val="00FE3853"/>
    <w:rsid w:val="00FE4AE6"/>
    <w:rsid w:val="00FE4BE5"/>
    <w:rsid w:val="00FE5571"/>
    <w:rsid w:val="00FE5E41"/>
    <w:rsid w:val="00FE7196"/>
    <w:rsid w:val="00FF0139"/>
    <w:rsid w:val="00FF0264"/>
    <w:rsid w:val="00FF2AD4"/>
    <w:rsid w:val="00FF2CAC"/>
    <w:rsid w:val="00FF3ACB"/>
    <w:rsid w:val="00FF4570"/>
    <w:rsid w:val="00FF53EC"/>
    <w:rsid w:val="00FF578F"/>
    <w:rsid w:val="00FF57A0"/>
    <w:rsid w:val="00FF63AD"/>
    <w:rsid w:val="00FF6488"/>
    <w:rsid w:val="00FF6912"/>
    <w:rsid w:val="00FF6E16"/>
    <w:rsid w:val="00FF7236"/>
    <w:rsid w:val="00FF72D0"/>
    <w:rsid w:val="00FF7F0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25788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7B66FD"/>
    <w:pPr>
      <w:widowControl w:val="0"/>
      <w:jc w:val="both"/>
    </w:pPr>
  </w:style>
  <w:style w:type="paragraph" w:styleId="1">
    <w:name w:val="heading 1"/>
    <w:basedOn w:val="a"/>
    <w:link w:val="10"/>
    <w:uiPriority w:val="9"/>
    <w:qFormat/>
    <w:rsid w:val="0017152A"/>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449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449F"/>
    <w:rPr>
      <w:sz w:val="18"/>
      <w:szCs w:val="18"/>
    </w:rPr>
  </w:style>
  <w:style w:type="paragraph" w:styleId="a5">
    <w:name w:val="footer"/>
    <w:basedOn w:val="a"/>
    <w:link w:val="a6"/>
    <w:uiPriority w:val="99"/>
    <w:unhideWhenUsed/>
    <w:rsid w:val="00F2449F"/>
    <w:pPr>
      <w:tabs>
        <w:tab w:val="center" w:pos="4153"/>
        <w:tab w:val="right" w:pos="8306"/>
      </w:tabs>
      <w:snapToGrid w:val="0"/>
      <w:jc w:val="left"/>
    </w:pPr>
    <w:rPr>
      <w:sz w:val="18"/>
      <w:szCs w:val="18"/>
    </w:rPr>
  </w:style>
  <w:style w:type="character" w:customStyle="1" w:styleId="a6">
    <w:name w:val="页脚 字符"/>
    <w:basedOn w:val="a0"/>
    <w:link w:val="a5"/>
    <w:uiPriority w:val="99"/>
    <w:rsid w:val="00F2449F"/>
    <w:rPr>
      <w:sz w:val="18"/>
      <w:szCs w:val="18"/>
    </w:rPr>
  </w:style>
  <w:style w:type="character" w:styleId="a7">
    <w:name w:val="Hyperlink"/>
    <w:basedOn w:val="a0"/>
    <w:uiPriority w:val="99"/>
    <w:unhideWhenUsed/>
    <w:rsid w:val="00F65143"/>
    <w:rPr>
      <w:color w:val="0000FF"/>
      <w:u w:val="single"/>
    </w:rPr>
  </w:style>
  <w:style w:type="character" w:styleId="a8">
    <w:name w:val="Emphasis"/>
    <w:basedOn w:val="a0"/>
    <w:uiPriority w:val="20"/>
    <w:qFormat/>
    <w:rsid w:val="000117B2"/>
    <w:rPr>
      <w:i/>
      <w:iCs/>
    </w:rPr>
  </w:style>
  <w:style w:type="paragraph" w:styleId="a9">
    <w:name w:val="Balloon Text"/>
    <w:basedOn w:val="a"/>
    <w:link w:val="aa"/>
    <w:uiPriority w:val="99"/>
    <w:semiHidden/>
    <w:unhideWhenUsed/>
    <w:rsid w:val="00EA45F1"/>
    <w:rPr>
      <w:rFonts w:ascii="宋体" w:eastAsia="宋体"/>
      <w:sz w:val="18"/>
      <w:szCs w:val="18"/>
    </w:rPr>
  </w:style>
  <w:style w:type="character" w:customStyle="1" w:styleId="aa">
    <w:name w:val="批注框文本 字符"/>
    <w:basedOn w:val="a0"/>
    <w:link w:val="a9"/>
    <w:uiPriority w:val="99"/>
    <w:semiHidden/>
    <w:rsid w:val="00EA45F1"/>
    <w:rPr>
      <w:rFonts w:ascii="宋体" w:eastAsia="宋体"/>
      <w:sz w:val="18"/>
      <w:szCs w:val="18"/>
    </w:rPr>
  </w:style>
  <w:style w:type="paragraph" w:customStyle="1" w:styleId="EndNoteBibliographyTitle">
    <w:name w:val="EndNote Bibliography Title"/>
    <w:basedOn w:val="a"/>
    <w:rsid w:val="00170F01"/>
    <w:pPr>
      <w:jc w:val="center"/>
    </w:pPr>
    <w:rPr>
      <w:rFonts w:ascii="Calibri" w:hAnsi="Calibri" w:cs="Calibri"/>
      <w:sz w:val="20"/>
    </w:rPr>
  </w:style>
  <w:style w:type="paragraph" w:customStyle="1" w:styleId="EndNoteBibliography">
    <w:name w:val="EndNote Bibliography"/>
    <w:basedOn w:val="a"/>
    <w:rsid w:val="00170F01"/>
    <w:rPr>
      <w:rFonts w:ascii="Calibri" w:hAnsi="Calibri" w:cs="Calibri"/>
      <w:sz w:val="20"/>
    </w:rPr>
  </w:style>
  <w:style w:type="character" w:styleId="ab">
    <w:name w:val="annotation reference"/>
    <w:basedOn w:val="a0"/>
    <w:uiPriority w:val="99"/>
    <w:semiHidden/>
    <w:unhideWhenUsed/>
    <w:rsid w:val="007F6BEA"/>
    <w:rPr>
      <w:sz w:val="21"/>
      <w:szCs w:val="21"/>
    </w:rPr>
  </w:style>
  <w:style w:type="paragraph" w:styleId="ac">
    <w:name w:val="annotation text"/>
    <w:basedOn w:val="a"/>
    <w:link w:val="ad"/>
    <w:uiPriority w:val="99"/>
    <w:semiHidden/>
    <w:unhideWhenUsed/>
    <w:rsid w:val="007F6BEA"/>
    <w:pPr>
      <w:jc w:val="left"/>
    </w:pPr>
  </w:style>
  <w:style w:type="character" w:customStyle="1" w:styleId="ad">
    <w:name w:val="批注文字 字符"/>
    <w:basedOn w:val="a0"/>
    <w:link w:val="ac"/>
    <w:uiPriority w:val="99"/>
    <w:semiHidden/>
    <w:rsid w:val="007F6BEA"/>
  </w:style>
  <w:style w:type="paragraph" w:styleId="ae">
    <w:name w:val="annotation subject"/>
    <w:basedOn w:val="ac"/>
    <w:next w:val="ac"/>
    <w:link w:val="af"/>
    <w:uiPriority w:val="99"/>
    <w:semiHidden/>
    <w:unhideWhenUsed/>
    <w:rsid w:val="007F6BEA"/>
    <w:rPr>
      <w:b/>
      <w:bCs/>
    </w:rPr>
  </w:style>
  <w:style w:type="character" w:customStyle="1" w:styleId="af">
    <w:name w:val="批注主题 字符"/>
    <w:basedOn w:val="ad"/>
    <w:link w:val="ae"/>
    <w:uiPriority w:val="99"/>
    <w:semiHidden/>
    <w:rsid w:val="007F6BEA"/>
    <w:rPr>
      <w:b/>
      <w:bCs/>
    </w:rPr>
  </w:style>
  <w:style w:type="character" w:customStyle="1" w:styleId="10">
    <w:name w:val="标题 1 字符"/>
    <w:basedOn w:val="a0"/>
    <w:link w:val="1"/>
    <w:uiPriority w:val="9"/>
    <w:rsid w:val="0017152A"/>
    <w:rPr>
      <w:rFonts w:ascii="宋体" w:eastAsia="宋体" w:hAnsi="宋体" w:cs="宋体"/>
      <w:b/>
      <w:bCs/>
      <w:kern w:val="36"/>
      <w:sz w:val="48"/>
      <w:szCs w:val="48"/>
    </w:rPr>
  </w:style>
  <w:style w:type="character" w:customStyle="1" w:styleId="apple-converted-space">
    <w:name w:val="apple-converted-space"/>
    <w:basedOn w:val="a0"/>
    <w:rsid w:val="0017152A"/>
  </w:style>
  <w:style w:type="character" w:styleId="af0">
    <w:name w:val="Strong"/>
    <w:basedOn w:val="a0"/>
    <w:uiPriority w:val="22"/>
    <w:qFormat/>
    <w:rsid w:val="0017152A"/>
    <w:rPr>
      <w:b/>
      <w:bCs/>
    </w:rPr>
  </w:style>
  <w:style w:type="character" w:customStyle="1" w:styleId="highlight">
    <w:name w:val="highlight"/>
    <w:basedOn w:val="a0"/>
    <w:rsid w:val="0017152A"/>
  </w:style>
  <w:style w:type="paragraph" w:styleId="af1">
    <w:name w:val="Revision"/>
    <w:hidden/>
    <w:uiPriority w:val="99"/>
    <w:semiHidden/>
    <w:rsid w:val="004D0670"/>
  </w:style>
  <w:style w:type="paragraph" w:styleId="af2">
    <w:name w:val="Normal (Web)"/>
    <w:basedOn w:val="a"/>
    <w:uiPriority w:val="99"/>
    <w:semiHidden/>
    <w:unhideWhenUsed/>
    <w:rsid w:val="00CA71F3"/>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429804">
      <w:bodyDiv w:val="1"/>
      <w:marLeft w:val="0"/>
      <w:marRight w:val="0"/>
      <w:marTop w:val="0"/>
      <w:marBottom w:val="0"/>
      <w:divBdr>
        <w:top w:val="none" w:sz="0" w:space="0" w:color="auto"/>
        <w:left w:val="none" w:sz="0" w:space="0" w:color="auto"/>
        <w:bottom w:val="none" w:sz="0" w:space="0" w:color="auto"/>
        <w:right w:val="none" w:sz="0" w:space="0" w:color="auto"/>
      </w:divBdr>
      <w:divsChild>
        <w:div w:id="129791158">
          <w:marLeft w:val="0"/>
          <w:marRight w:val="0"/>
          <w:marTop w:val="0"/>
          <w:marBottom w:val="0"/>
          <w:divBdr>
            <w:top w:val="none" w:sz="0" w:space="0" w:color="auto"/>
            <w:left w:val="none" w:sz="0" w:space="0" w:color="auto"/>
            <w:bottom w:val="none" w:sz="0" w:space="0" w:color="auto"/>
            <w:right w:val="none" w:sz="0" w:space="0" w:color="auto"/>
          </w:divBdr>
          <w:divsChild>
            <w:div w:id="1524631075">
              <w:marLeft w:val="0"/>
              <w:marRight w:val="0"/>
              <w:marTop w:val="0"/>
              <w:marBottom w:val="0"/>
              <w:divBdr>
                <w:top w:val="none" w:sz="0" w:space="0" w:color="auto"/>
                <w:left w:val="none" w:sz="0" w:space="0" w:color="auto"/>
                <w:bottom w:val="none" w:sz="0" w:space="0" w:color="auto"/>
                <w:right w:val="none" w:sz="0" w:space="0" w:color="auto"/>
              </w:divBdr>
              <w:divsChild>
                <w:div w:id="869997529">
                  <w:marLeft w:val="0"/>
                  <w:marRight w:val="0"/>
                  <w:marTop w:val="0"/>
                  <w:marBottom w:val="0"/>
                  <w:divBdr>
                    <w:top w:val="none" w:sz="0" w:space="0" w:color="auto"/>
                    <w:left w:val="none" w:sz="0" w:space="0" w:color="auto"/>
                    <w:bottom w:val="none" w:sz="0" w:space="0" w:color="auto"/>
                    <w:right w:val="none" w:sz="0" w:space="0" w:color="auto"/>
                  </w:divBdr>
                  <w:divsChild>
                    <w:div w:id="684986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0206620">
      <w:bodyDiv w:val="1"/>
      <w:marLeft w:val="0"/>
      <w:marRight w:val="0"/>
      <w:marTop w:val="0"/>
      <w:marBottom w:val="0"/>
      <w:divBdr>
        <w:top w:val="none" w:sz="0" w:space="0" w:color="auto"/>
        <w:left w:val="none" w:sz="0" w:space="0" w:color="auto"/>
        <w:bottom w:val="none" w:sz="0" w:space="0" w:color="auto"/>
        <w:right w:val="none" w:sz="0" w:space="0" w:color="auto"/>
      </w:divBdr>
    </w:div>
    <w:div w:id="309330101">
      <w:bodyDiv w:val="1"/>
      <w:marLeft w:val="0"/>
      <w:marRight w:val="0"/>
      <w:marTop w:val="0"/>
      <w:marBottom w:val="0"/>
      <w:divBdr>
        <w:top w:val="none" w:sz="0" w:space="0" w:color="auto"/>
        <w:left w:val="none" w:sz="0" w:space="0" w:color="auto"/>
        <w:bottom w:val="none" w:sz="0" w:space="0" w:color="auto"/>
        <w:right w:val="none" w:sz="0" w:space="0" w:color="auto"/>
      </w:divBdr>
      <w:divsChild>
        <w:div w:id="1859271344">
          <w:marLeft w:val="0"/>
          <w:marRight w:val="0"/>
          <w:marTop w:val="0"/>
          <w:marBottom w:val="0"/>
          <w:divBdr>
            <w:top w:val="none" w:sz="0" w:space="0" w:color="auto"/>
            <w:left w:val="none" w:sz="0" w:space="0" w:color="auto"/>
            <w:bottom w:val="none" w:sz="0" w:space="0" w:color="auto"/>
            <w:right w:val="none" w:sz="0" w:space="0" w:color="auto"/>
          </w:divBdr>
          <w:divsChild>
            <w:div w:id="94134258">
              <w:marLeft w:val="0"/>
              <w:marRight w:val="0"/>
              <w:marTop w:val="0"/>
              <w:marBottom w:val="0"/>
              <w:divBdr>
                <w:top w:val="none" w:sz="0" w:space="0" w:color="auto"/>
                <w:left w:val="none" w:sz="0" w:space="0" w:color="auto"/>
                <w:bottom w:val="none" w:sz="0" w:space="0" w:color="auto"/>
                <w:right w:val="none" w:sz="0" w:space="0" w:color="auto"/>
              </w:divBdr>
              <w:divsChild>
                <w:div w:id="1982610249">
                  <w:marLeft w:val="0"/>
                  <w:marRight w:val="0"/>
                  <w:marTop w:val="0"/>
                  <w:marBottom w:val="0"/>
                  <w:divBdr>
                    <w:top w:val="none" w:sz="0" w:space="0" w:color="auto"/>
                    <w:left w:val="none" w:sz="0" w:space="0" w:color="auto"/>
                    <w:bottom w:val="none" w:sz="0" w:space="0" w:color="auto"/>
                    <w:right w:val="none" w:sz="0" w:space="0" w:color="auto"/>
                  </w:divBdr>
                  <w:divsChild>
                    <w:div w:id="68787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947335">
      <w:bodyDiv w:val="1"/>
      <w:marLeft w:val="0"/>
      <w:marRight w:val="0"/>
      <w:marTop w:val="0"/>
      <w:marBottom w:val="0"/>
      <w:divBdr>
        <w:top w:val="none" w:sz="0" w:space="0" w:color="auto"/>
        <w:left w:val="none" w:sz="0" w:space="0" w:color="auto"/>
        <w:bottom w:val="none" w:sz="0" w:space="0" w:color="auto"/>
        <w:right w:val="none" w:sz="0" w:space="0" w:color="auto"/>
      </w:divBdr>
    </w:div>
    <w:div w:id="616837774">
      <w:bodyDiv w:val="1"/>
      <w:marLeft w:val="0"/>
      <w:marRight w:val="0"/>
      <w:marTop w:val="0"/>
      <w:marBottom w:val="0"/>
      <w:divBdr>
        <w:top w:val="none" w:sz="0" w:space="0" w:color="auto"/>
        <w:left w:val="none" w:sz="0" w:space="0" w:color="auto"/>
        <w:bottom w:val="none" w:sz="0" w:space="0" w:color="auto"/>
        <w:right w:val="none" w:sz="0" w:space="0" w:color="auto"/>
      </w:divBdr>
      <w:divsChild>
        <w:div w:id="28193156">
          <w:marLeft w:val="0"/>
          <w:marRight w:val="0"/>
          <w:marTop w:val="0"/>
          <w:marBottom w:val="0"/>
          <w:divBdr>
            <w:top w:val="none" w:sz="0" w:space="0" w:color="auto"/>
            <w:left w:val="none" w:sz="0" w:space="0" w:color="auto"/>
            <w:bottom w:val="none" w:sz="0" w:space="0" w:color="auto"/>
            <w:right w:val="none" w:sz="0" w:space="0" w:color="auto"/>
          </w:divBdr>
          <w:divsChild>
            <w:div w:id="1090856072">
              <w:marLeft w:val="0"/>
              <w:marRight w:val="0"/>
              <w:marTop w:val="0"/>
              <w:marBottom w:val="0"/>
              <w:divBdr>
                <w:top w:val="none" w:sz="0" w:space="0" w:color="auto"/>
                <w:left w:val="none" w:sz="0" w:space="0" w:color="auto"/>
                <w:bottom w:val="none" w:sz="0" w:space="0" w:color="auto"/>
                <w:right w:val="none" w:sz="0" w:space="0" w:color="auto"/>
              </w:divBdr>
              <w:divsChild>
                <w:div w:id="697925532">
                  <w:marLeft w:val="0"/>
                  <w:marRight w:val="0"/>
                  <w:marTop w:val="0"/>
                  <w:marBottom w:val="0"/>
                  <w:divBdr>
                    <w:top w:val="none" w:sz="0" w:space="0" w:color="auto"/>
                    <w:left w:val="none" w:sz="0" w:space="0" w:color="auto"/>
                    <w:bottom w:val="none" w:sz="0" w:space="0" w:color="auto"/>
                    <w:right w:val="none" w:sz="0" w:space="0" w:color="auto"/>
                  </w:divBdr>
                  <w:divsChild>
                    <w:div w:id="1927231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428864">
      <w:bodyDiv w:val="1"/>
      <w:marLeft w:val="0"/>
      <w:marRight w:val="0"/>
      <w:marTop w:val="0"/>
      <w:marBottom w:val="0"/>
      <w:divBdr>
        <w:top w:val="none" w:sz="0" w:space="0" w:color="auto"/>
        <w:left w:val="none" w:sz="0" w:space="0" w:color="auto"/>
        <w:bottom w:val="none" w:sz="0" w:space="0" w:color="auto"/>
        <w:right w:val="none" w:sz="0" w:space="0" w:color="auto"/>
      </w:divBdr>
    </w:div>
    <w:div w:id="1951668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E28A2D-F159-F74D-B346-F96B6E1CE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0</TotalTime>
  <Pages>2</Pages>
  <Words>475</Words>
  <Characters>2713</Characters>
  <Application>Microsoft Office Word</Application>
  <DocSecurity>0</DocSecurity>
  <Lines>22</Lines>
  <Paragraphs>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g</dc:creator>
  <cp:lastModifiedBy>Microsoft Office User</cp:lastModifiedBy>
  <cp:revision>70</cp:revision>
  <dcterms:created xsi:type="dcterms:W3CDTF">2019-08-20T03:01:00Z</dcterms:created>
  <dcterms:modified xsi:type="dcterms:W3CDTF">2019-11-19T03:32:00Z</dcterms:modified>
</cp:coreProperties>
</file>